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A1C356" w14:textId="69AC18ED" w:rsidR="00444A36" w:rsidRPr="00182730" w:rsidRDefault="00444A36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82730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Supplementary Table 1</w:t>
      </w:r>
      <w:r w:rsidR="001B1CC3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:</w:t>
      </w:r>
      <w:r w:rsidR="00182730" w:rsidRPr="00182730">
        <w:rPr>
          <w:rFonts w:ascii="Times New Roman" w:hAnsi="Times New Roman" w:cs="Times New Roman"/>
          <w:sz w:val="20"/>
          <w:szCs w:val="20"/>
        </w:rPr>
        <w:t xml:space="preserve"> Comparing baseline characteristics of participants with and without missing RCII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2399"/>
        <w:gridCol w:w="2416"/>
        <w:gridCol w:w="2416"/>
        <w:gridCol w:w="861"/>
      </w:tblGrid>
      <w:tr w:rsidR="00182730" w:rsidRPr="00182730" w14:paraId="3EF1F7E4" w14:textId="77777777" w:rsidTr="001827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000000" w:themeColor="text1"/>
            </w:tcBorders>
          </w:tcPr>
          <w:p w14:paraId="72DB5B6F" w14:textId="77777777" w:rsidR="00182730" w:rsidRPr="00182730" w:rsidRDefault="00182730" w:rsidP="00713B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000000" w:themeColor="text1"/>
            </w:tcBorders>
          </w:tcPr>
          <w:p w14:paraId="5CF640D8" w14:textId="3C1D3BA7" w:rsidR="00182730" w:rsidRPr="00182730" w:rsidRDefault="00182730" w:rsidP="0018273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RCII</w:t>
            </w:r>
          </w:p>
        </w:tc>
        <w:tc>
          <w:tcPr>
            <w:tcW w:w="0" w:type="auto"/>
            <w:vMerge w:val="restart"/>
            <w:tcBorders>
              <w:top w:val="single" w:sz="12" w:space="0" w:color="000000" w:themeColor="text1"/>
            </w:tcBorders>
          </w:tcPr>
          <w:p w14:paraId="6E228FC2" w14:textId="4BFB53D3" w:rsidR="00182730" w:rsidRPr="00182730" w:rsidRDefault="00182730" w:rsidP="00713BB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182730" w:rsidRPr="00182730" w14:paraId="699923C2" w14:textId="77777777" w:rsidTr="0018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000000" w:themeColor="text1"/>
            </w:tcBorders>
            <w:hideMark/>
          </w:tcPr>
          <w:p w14:paraId="03908E9B" w14:textId="1557B9CC" w:rsidR="00182730" w:rsidRPr="00713BB0" w:rsidRDefault="00182730" w:rsidP="00713B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5BBB7DA4" w14:textId="63CE3021" w:rsidR="00182730" w:rsidRPr="00713BB0" w:rsidRDefault="0018273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issing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hideMark/>
          </w:tcPr>
          <w:p w14:paraId="42CFD24C" w14:textId="00A57810" w:rsidR="00182730" w:rsidRPr="00713BB0" w:rsidRDefault="0018273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on-Missing</w:t>
            </w:r>
          </w:p>
        </w:tc>
        <w:tc>
          <w:tcPr>
            <w:tcW w:w="0" w:type="auto"/>
            <w:vMerge/>
            <w:tcBorders>
              <w:bottom w:val="single" w:sz="12" w:space="0" w:color="000000" w:themeColor="text1"/>
            </w:tcBorders>
            <w:hideMark/>
          </w:tcPr>
          <w:p w14:paraId="1C0525E7" w14:textId="1F02DD95" w:rsidR="00182730" w:rsidRPr="00713BB0" w:rsidRDefault="0018273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13BB0" w:rsidRPr="00182730" w14:paraId="5BD3D95D" w14:textId="77777777" w:rsidTr="001827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32FDAA36" w14:textId="4FEE941F" w:rsidR="00713BB0" w:rsidRPr="00713BB0" w:rsidRDefault="00713BB0" w:rsidP="00713B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o. of subjects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4877A033" w14:textId="77777777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747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3049A26A" w14:textId="77777777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55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5A89A0C6" w14:textId="77777777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13BB0" w:rsidRPr="00182730" w14:paraId="7A2743B9" w14:textId="77777777" w:rsidTr="0018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946B70C" w14:textId="01947FA3" w:rsidR="00713BB0" w:rsidRPr="00713BB0" w:rsidRDefault="00713BB0" w:rsidP="00713B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E947A3" w14:textId="67F44D7B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0.00 (61.00-79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6E10DC" w14:textId="224D51EF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1.00 (60.00-80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1A0719E" w14:textId="1BEEF591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440 </w:t>
            </w:r>
          </w:p>
        </w:tc>
      </w:tr>
      <w:tr w:rsidR="00713BB0" w:rsidRPr="00182730" w14:paraId="65B999E2" w14:textId="77777777" w:rsidTr="001827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F5E01A6" w14:textId="7934332D" w:rsidR="00713BB0" w:rsidRPr="00713BB0" w:rsidRDefault="00713BB0" w:rsidP="00713B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LVEF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721771" w14:textId="0F913FD5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5.00 (36.00-56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FA379A" w14:textId="524A7DF5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9.00 (39.00-56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2CD822" w14:textId="77777777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713BB0" w:rsidRPr="00182730" w14:paraId="4C8249F3" w14:textId="77777777" w:rsidTr="0018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C515B7B" w14:textId="1E33BA6C" w:rsidR="00713BB0" w:rsidRPr="00713BB0" w:rsidRDefault="00713BB0" w:rsidP="00713B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ALB (g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2F3221" w14:textId="0ECF06F5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35.66 (4.97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A321E3" w14:textId="374AAE82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34.83 (5.2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2F2BE9" w14:textId="77777777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713BB0" w:rsidRPr="00182730" w14:paraId="526EF68D" w14:textId="77777777" w:rsidTr="001827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D5BBEA0" w14:textId="6AC2600E" w:rsidR="00713BB0" w:rsidRPr="00713BB0" w:rsidRDefault="00713BB0" w:rsidP="00713B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ALT (U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ACE7AE" w14:textId="47159255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1.00 (14.00-38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40B2BD" w14:textId="219BB04E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2.00 (14.00-39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F8CA89" w14:textId="77777777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97</w:t>
            </w:r>
          </w:p>
        </w:tc>
      </w:tr>
      <w:tr w:rsidR="00713BB0" w:rsidRPr="00182730" w14:paraId="7267844D" w14:textId="77777777" w:rsidTr="0018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5F55DA3" w14:textId="1E185C77" w:rsidR="00713BB0" w:rsidRPr="00713BB0" w:rsidRDefault="00713BB0" w:rsidP="00713B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AST (U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15E499" w14:textId="392B9E9A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6.00 (20.00-39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FEF85C5" w14:textId="6CC7699D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6.00 (20.00-40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CAC644" w14:textId="07CBABEF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561 </w:t>
            </w:r>
          </w:p>
        </w:tc>
      </w:tr>
      <w:tr w:rsidR="00713BB0" w:rsidRPr="00182730" w14:paraId="5E342C73" w14:textId="77777777" w:rsidTr="001827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84B7FE7" w14:textId="424A0996" w:rsidR="00713BB0" w:rsidRPr="00713BB0" w:rsidRDefault="00713BB0" w:rsidP="00713B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GGT (U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767332" w14:textId="59704971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1.00 (25.00-73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2E1A70" w14:textId="43BE698A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4.00 (25.00-77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E66654" w14:textId="411F4B25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424 </w:t>
            </w:r>
          </w:p>
        </w:tc>
      </w:tr>
      <w:tr w:rsidR="00713BB0" w:rsidRPr="00182730" w14:paraId="7BEF9EEB" w14:textId="77777777" w:rsidTr="0018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29A2FD1" w14:textId="1EB79FE0" w:rsidR="00713BB0" w:rsidRPr="00713BB0" w:rsidRDefault="00713BB0" w:rsidP="00713B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Cr (umol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02917F4" w14:textId="0A5BAA8C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1.00 (71.00-126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388B9DF" w14:textId="7AE3A5C7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8.00 (69.00-126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264C66" w14:textId="5B50BFDD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301 </w:t>
            </w:r>
          </w:p>
        </w:tc>
      </w:tr>
      <w:tr w:rsidR="00713BB0" w:rsidRPr="00182730" w14:paraId="7C5515DB" w14:textId="77777777" w:rsidTr="001827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2B09961" w14:textId="2B9705DB" w:rsidR="00713BB0" w:rsidRPr="00713BB0" w:rsidRDefault="00713BB0" w:rsidP="00713B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BUN </w:t>
            </w: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(mmol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BF8E964" w14:textId="79AA7C05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.60 (5.78-10.6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71E8249" w14:textId="1C64D0BE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.42 (5.60-10.6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5E84C3F" w14:textId="1FC3D7DE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353 </w:t>
            </w:r>
          </w:p>
        </w:tc>
      </w:tr>
      <w:tr w:rsidR="00713BB0" w:rsidRPr="00182730" w14:paraId="76DF115A" w14:textId="77777777" w:rsidTr="0018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73463EC" w14:textId="33D51830" w:rsidR="00713BB0" w:rsidRPr="00713BB0" w:rsidRDefault="00713BB0" w:rsidP="00713B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UA (umol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EA4E31" w14:textId="62A8C57D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34.00 (346.00-545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C69880" w14:textId="7FAD3CA6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20.00 (327.50-537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183209" w14:textId="77777777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65</w:t>
            </w:r>
          </w:p>
        </w:tc>
      </w:tr>
      <w:tr w:rsidR="00713BB0" w:rsidRPr="00182730" w14:paraId="44C27AC7" w14:textId="77777777" w:rsidTr="001827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FCDE4B8" w14:textId="406A700F" w:rsidR="00713BB0" w:rsidRPr="00182730" w:rsidRDefault="00713BB0" w:rsidP="00713B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TC (m</w:t>
            </w:r>
            <w:r w:rsidR="006E22A8">
              <w:rPr>
                <w:rFonts w:ascii="Times New Roman" w:eastAsia="宋体" w:hAnsi="Times New Roman" w:cs="Times New Roman" w:hint="eastAsia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g</w:t>
            </w: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/</w:t>
            </w:r>
            <w:r w:rsidR="006E22A8">
              <w:rPr>
                <w:rFonts w:ascii="Times New Roman" w:eastAsia="宋体" w:hAnsi="Times New Roman" w:cs="Times New Roman" w:hint="eastAsia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d</w:t>
            </w: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L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CC5CB5" w14:textId="70686DBA" w:rsidR="00713BB0" w:rsidRPr="0018273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48.97 (40.01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30D5AF4" w14:textId="71467D6A" w:rsidR="00713BB0" w:rsidRPr="0018273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48.42 (42.1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2671C42" w14:textId="22D014BD" w:rsidR="00713BB0" w:rsidRPr="0018273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742</w:t>
            </w:r>
          </w:p>
        </w:tc>
      </w:tr>
      <w:tr w:rsidR="00713BB0" w:rsidRPr="00182730" w14:paraId="07D1A141" w14:textId="77777777" w:rsidTr="0018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66A999B6" w14:textId="0067CCA1" w:rsidR="00713BB0" w:rsidRPr="00713BB0" w:rsidRDefault="00713BB0" w:rsidP="00713B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G</w:t>
            </w: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="006E22A8"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m</w:t>
            </w:r>
            <w:r w:rsidR="006E22A8">
              <w:rPr>
                <w:rFonts w:ascii="Times New Roman" w:eastAsia="宋体" w:hAnsi="Times New Roman" w:cs="Times New Roman" w:hint="eastAsia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g</w:t>
            </w:r>
            <w:r w:rsidR="006E22A8"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/</w:t>
            </w:r>
            <w:r w:rsidR="006E22A8">
              <w:rPr>
                <w:rFonts w:ascii="Times New Roman" w:eastAsia="宋体" w:hAnsi="Times New Roman" w:cs="Times New Roman" w:hint="eastAsia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d</w:t>
            </w:r>
            <w:r w:rsidR="006E22A8"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L</w:t>
            </w: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7ACA3D" w14:textId="7C1E1380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0.12 (76.20-134.67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8AD47F2" w14:textId="38464DA9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1.00 (77.08-138.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F8A25F8" w14:textId="548B7E08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417 </w:t>
            </w:r>
          </w:p>
        </w:tc>
      </w:tr>
      <w:tr w:rsidR="00713BB0" w:rsidRPr="00182730" w14:paraId="00761D74" w14:textId="77777777" w:rsidTr="001827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1D735E4C" w14:textId="171F1B79" w:rsidR="00713BB0" w:rsidRPr="00713BB0" w:rsidRDefault="00713BB0" w:rsidP="00713B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DL-C</w:t>
            </w: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="006E22A8"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m</w:t>
            </w:r>
            <w:r w:rsidR="006E22A8">
              <w:rPr>
                <w:rFonts w:ascii="Times New Roman" w:eastAsia="宋体" w:hAnsi="Times New Roman" w:cs="Times New Roman" w:hint="eastAsia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g</w:t>
            </w:r>
            <w:r w:rsidR="006E22A8"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/</w:t>
            </w:r>
            <w:r w:rsidR="006E22A8">
              <w:rPr>
                <w:rFonts w:ascii="Times New Roman" w:eastAsia="宋体" w:hAnsi="Times New Roman" w:cs="Times New Roman" w:hint="eastAsia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d</w:t>
            </w:r>
            <w:r w:rsidR="006E22A8"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L</w:t>
            </w: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F53FC8" w14:textId="28DEFDCD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7.89 (30.93-45.6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9CC201" w14:textId="0DBB7552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7.50 (30.35-45.6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93A425" w14:textId="662A28F3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735 </w:t>
            </w:r>
          </w:p>
        </w:tc>
      </w:tr>
      <w:tr w:rsidR="00713BB0" w:rsidRPr="00182730" w14:paraId="0F9EC75B" w14:textId="77777777" w:rsidTr="0018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E54A3A3" w14:textId="4FDC1EDF" w:rsidR="00713BB0" w:rsidRPr="00713BB0" w:rsidRDefault="00713BB0" w:rsidP="00713B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LDL-C (</w:t>
            </w:r>
            <w:r w:rsidR="006E22A8"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m</w:t>
            </w:r>
            <w:r w:rsidR="006E22A8">
              <w:rPr>
                <w:rFonts w:ascii="Times New Roman" w:eastAsia="宋体" w:hAnsi="Times New Roman" w:cs="Times New Roman" w:hint="eastAsia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g</w:t>
            </w:r>
            <w:r w:rsidR="006E22A8"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/</w:t>
            </w:r>
            <w:r w:rsidR="006E22A8">
              <w:rPr>
                <w:rFonts w:ascii="Times New Roman" w:eastAsia="宋体" w:hAnsi="Times New Roman" w:cs="Times New Roman" w:hint="eastAsia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d</w:t>
            </w:r>
            <w:r w:rsidR="006E22A8"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L</w:t>
            </w: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0167C69" w14:textId="6B908814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6.60 (67.27-109.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AF7F12" w14:textId="22C1576F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5.05 (67.66-107.8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62906AF" w14:textId="00256DB9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282 </w:t>
            </w:r>
          </w:p>
        </w:tc>
      </w:tr>
      <w:tr w:rsidR="00713BB0" w:rsidRPr="00182730" w14:paraId="3B0355DA" w14:textId="77777777" w:rsidTr="001827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8D06B04" w14:textId="46FE5E69" w:rsidR="00713BB0" w:rsidRPr="00182730" w:rsidRDefault="00713BB0" w:rsidP="00713B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RC (mg/dL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EA64926" w14:textId="6E441404" w:rsidR="00713BB0" w:rsidRPr="0018273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17.40 (10.44-26.29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C5128B2" w14:textId="44C0BD5D" w:rsidR="00713BB0" w:rsidRPr="0018273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17.01 (11.60-25.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52A3655" w14:textId="0977EABC" w:rsidR="00713BB0" w:rsidRPr="0018273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 xml:space="preserve">0.452 </w:t>
            </w:r>
          </w:p>
        </w:tc>
      </w:tr>
      <w:tr w:rsidR="00713BB0" w:rsidRPr="00182730" w14:paraId="5B0590B9" w14:textId="77777777" w:rsidTr="0018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9529ACA" w14:textId="5FC78D96" w:rsidR="00713BB0" w:rsidRPr="00713BB0" w:rsidRDefault="00713BB0" w:rsidP="00713B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RP (mg/dL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092214" w14:textId="5874F0E8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3 (0.33-5.0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66D4C47" w14:textId="194AE07B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8 (0.37-2.8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4DC9756" w14:textId="1FE7ADC3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070 </w:t>
            </w:r>
          </w:p>
        </w:tc>
      </w:tr>
      <w:tr w:rsidR="00713BB0" w:rsidRPr="00182730" w14:paraId="0788D567" w14:textId="77777777" w:rsidTr="001827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F8DE990" w14:textId="70449B01" w:rsidR="00713BB0" w:rsidRPr="00713BB0" w:rsidRDefault="00713BB0" w:rsidP="00713B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FPG (</w:t>
            </w: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mmol/L</w:t>
            </w: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4629C9" w14:textId="59419D6D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.40 (4.70-6.3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BDA9DB" w14:textId="68928D3F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.40 (4.70-6.3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F4317F" w14:textId="5D51C237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779 </w:t>
            </w:r>
          </w:p>
        </w:tc>
      </w:tr>
      <w:tr w:rsidR="00713BB0" w:rsidRPr="00182730" w14:paraId="6B71D7C9" w14:textId="77777777" w:rsidTr="0018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76F8AA4" w14:textId="515ECA14" w:rsidR="00713BB0" w:rsidRPr="00713BB0" w:rsidRDefault="00713BB0" w:rsidP="00713B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NT-proBNP (pmol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266E38" w14:textId="45413BE2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696.00 (1985.00-6098.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5F66D6" w14:textId="72A32C68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526.00 (1707.00-6399.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1EB6BC" w14:textId="7711C443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.350 </w:t>
            </w:r>
          </w:p>
        </w:tc>
      </w:tr>
      <w:tr w:rsidR="00713BB0" w:rsidRPr="00182730" w14:paraId="3A5F6E59" w14:textId="77777777" w:rsidTr="001827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9702C97" w14:textId="018686A9" w:rsidR="00713BB0" w:rsidRPr="00713BB0" w:rsidRDefault="00713BB0" w:rsidP="00713B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F6B45FE" w14:textId="77777777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68F066" w14:textId="77777777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F3F948" w14:textId="77777777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95</w:t>
            </w:r>
          </w:p>
        </w:tc>
      </w:tr>
      <w:tr w:rsidR="00713BB0" w:rsidRPr="00182730" w14:paraId="0444E8B4" w14:textId="77777777" w:rsidTr="0018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A192F02" w14:textId="175EE3FE" w:rsidR="00713BB0" w:rsidRPr="00713BB0" w:rsidRDefault="00713BB0" w:rsidP="00713B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2D6866" w14:textId="77777777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12 (57.9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0AD084" w14:textId="77777777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11 (57.9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DB724F" w14:textId="77777777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13BB0" w:rsidRPr="00182730" w14:paraId="103898A5" w14:textId="77777777" w:rsidTr="001827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29FF816" w14:textId="4D2BB0C0" w:rsidR="00713BB0" w:rsidRPr="00713BB0" w:rsidRDefault="00713BB0" w:rsidP="00713B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DFD54C3" w14:textId="77777777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35 (42.0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A97E7A" w14:textId="77777777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44 (42.0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834B6CE" w14:textId="77777777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13BB0" w:rsidRPr="00182730" w14:paraId="141E023E" w14:textId="77777777" w:rsidTr="0018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644B12E" w14:textId="4D65E915" w:rsidR="00713BB0" w:rsidRPr="00713BB0" w:rsidRDefault="00713BB0" w:rsidP="00713B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NYHA classification (</w:t>
            </w:r>
            <w:proofErr w:type="gramStart"/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n,%</w:t>
            </w:r>
            <w:proofErr w:type="gramEnd"/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4E173C" w14:textId="77777777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DE5DB8" w14:textId="77777777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773CCD" w14:textId="77777777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49</w:t>
            </w:r>
          </w:p>
        </w:tc>
      </w:tr>
      <w:tr w:rsidR="00713BB0" w:rsidRPr="00182730" w14:paraId="6371F1D3" w14:textId="77777777" w:rsidTr="001827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E48D00D" w14:textId="29CE55E3" w:rsidR="00713BB0" w:rsidRPr="00713BB0" w:rsidRDefault="00713BB0" w:rsidP="00713B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 II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626029" w14:textId="77777777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76 (67.3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0FCBC7" w14:textId="77777777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92 (65.5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689426" w14:textId="77777777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13BB0" w:rsidRPr="00182730" w14:paraId="18247B21" w14:textId="77777777" w:rsidTr="0018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55719B9" w14:textId="0028C3CB" w:rsidR="00713BB0" w:rsidRPr="00713BB0" w:rsidRDefault="00713BB0" w:rsidP="00713B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 IV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982A188" w14:textId="77777777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71 (32.6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7B9148" w14:textId="77777777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63 (34.4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F8A231" w14:textId="77777777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13BB0" w:rsidRPr="00182730" w14:paraId="5FA0EA46" w14:textId="77777777" w:rsidTr="001827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A944DDF" w14:textId="49B2F2B0" w:rsidR="00713BB0" w:rsidRPr="00713BB0" w:rsidRDefault="00713BB0" w:rsidP="00713B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67C3649" w14:textId="77777777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63B52EE" w14:textId="77777777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7F1C61" w14:textId="77777777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06</w:t>
            </w:r>
          </w:p>
        </w:tc>
      </w:tr>
      <w:tr w:rsidR="00713BB0" w:rsidRPr="00182730" w14:paraId="20B9A3E9" w14:textId="77777777" w:rsidTr="0018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B4862EF" w14:textId="55FE58F3" w:rsidR="00713BB0" w:rsidRPr="00713BB0" w:rsidRDefault="00713BB0" w:rsidP="00713B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No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3084D0E" w14:textId="77777777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82 (56.2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080F0F2" w14:textId="77777777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88 (55.7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C7C79A1" w14:textId="77777777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13BB0" w:rsidRPr="00182730" w14:paraId="6EF9CBCE" w14:textId="77777777" w:rsidTr="001827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CD1EE26" w14:textId="43F8ABAF" w:rsidR="00713BB0" w:rsidRPr="00713BB0" w:rsidRDefault="00713BB0" w:rsidP="00713B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CA9ECBC" w14:textId="77777777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65 (43.7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EBECB2" w14:textId="77777777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67 (44.2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9EA31F" w14:textId="77777777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13BB0" w:rsidRPr="00182730" w14:paraId="751B44BE" w14:textId="77777777" w:rsidTr="0018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00C8192" w14:textId="50D144D5" w:rsidR="00713BB0" w:rsidRPr="00713BB0" w:rsidRDefault="00713BB0" w:rsidP="00713B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AD36885" w14:textId="77777777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5DB626" w14:textId="77777777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14E30D" w14:textId="77777777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24</w:t>
            </w:r>
          </w:p>
        </w:tc>
      </w:tr>
      <w:tr w:rsidR="00713BB0" w:rsidRPr="00182730" w14:paraId="03A6B3A2" w14:textId="77777777" w:rsidTr="001827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22917A6" w14:textId="4EB76F69" w:rsidR="00713BB0" w:rsidRPr="00713BB0" w:rsidRDefault="00713BB0" w:rsidP="00713B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No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D7D010F" w14:textId="77777777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11 (75.0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9EA0C5" w14:textId="77777777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74 (73.36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7C456CC" w14:textId="77777777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13BB0" w:rsidRPr="00182730" w14:paraId="579EF399" w14:textId="77777777" w:rsidTr="0018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D45FE7B" w14:textId="425AB2CD" w:rsidR="00713BB0" w:rsidRPr="00713BB0" w:rsidRDefault="00713BB0" w:rsidP="00713B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408A19" w14:textId="77777777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36 (24.96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3FEE3FB" w14:textId="77777777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81 (26.6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A7181F" w14:textId="77777777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13BB0" w:rsidRPr="00182730" w14:paraId="0CDC7EDA" w14:textId="77777777" w:rsidTr="001827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7F4153E" w14:textId="4CD42AC5" w:rsidR="00713BB0" w:rsidRPr="00713BB0" w:rsidRDefault="00713BB0" w:rsidP="00713B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Strok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DFAB23" w14:textId="77777777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B53FB8" w14:textId="77777777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0E1773" w14:textId="77777777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27</w:t>
            </w:r>
          </w:p>
        </w:tc>
      </w:tr>
      <w:tr w:rsidR="00713BB0" w:rsidRPr="00182730" w14:paraId="10EF5273" w14:textId="77777777" w:rsidTr="0018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1FB2846" w14:textId="10F81006" w:rsidR="00713BB0" w:rsidRPr="00713BB0" w:rsidRDefault="00713BB0" w:rsidP="00713B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No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44A5F3" w14:textId="77777777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480 (84.7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9F2EAD" w14:textId="77777777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60 (81.5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394D22" w14:textId="77777777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13BB0" w:rsidRPr="00182730" w14:paraId="36D791E2" w14:textId="77777777" w:rsidTr="001827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83AC9E3" w14:textId="5A7839AC" w:rsidR="00713BB0" w:rsidRPr="00713BB0" w:rsidRDefault="00713BB0" w:rsidP="00713B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25FE794" w14:textId="77777777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67 (15.2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443D1A4" w14:textId="77777777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95 (18.4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E977AE" w14:textId="77777777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13BB0" w:rsidRPr="00182730" w14:paraId="3E18F128" w14:textId="77777777" w:rsidTr="0018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70463AC" w14:textId="04BD09F1" w:rsidR="00713BB0" w:rsidRPr="00713BB0" w:rsidRDefault="00713BB0" w:rsidP="00713B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CH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70656C" w14:textId="77777777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EFB2F4" w14:textId="77777777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79612D" w14:textId="77777777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234</w:t>
            </w:r>
          </w:p>
        </w:tc>
      </w:tr>
      <w:tr w:rsidR="00713BB0" w:rsidRPr="00182730" w14:paraId="564C03F5" w14:textId="77777777" w:rsidTr="001827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DE8587B" w14:textId="39488312" w:rsidR="00713BB0" w:rsidRPr="00713BB0" w:rsidRDefault="00713BB0" w:rsidP="00713B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No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97556E" w14:textId="77777777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176 (67.3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B52246" w14:textId="77777777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33 (69.4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B2796CB" w14:textId="77777777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13BB0" w:rsidRPr="00182730" w14:paraId="5E93A758" w14:textId="77777777" w:rsidTr="0018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D40A06D" w14:textId="7C5A86FD" w:rsidR="00713BB0" w:rsidRPr="00713BB0" w:rsidRDefault="00713BB0" w:rsidP="00713B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5747F1" w14:textId="77777777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571 (32.6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6FDA4A" w14:textId="77777777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22 (30.5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C77B454" w14:textId="77777777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13BB0" w:rsidRPr="00182730" w14:paraId="18CBAA94" w14:textId="77777777" w:rsidTr="001827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187B9AD" w14:textId="7A6AA397" w:rsidR="00713BB0" w:rsidRPr="00713BB0" w:rsidRDefault="00713BB0" w:rsidP="00713B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EB1277" w14:textId="77777777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30394C" w14:textId="77777777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14E3AD" w14:textId="77777777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543</w:t>
            </w:r>
          </w:p>
        </w:tc>
      </w:tr>
      <w:tr w:rsidR="00713BB0" w:rsidRPr="00182730" w14:paraId="5893F396" w14:textId="77777777" w:rsidTr="0018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85BAB42" w14:textId="35BB2BFD" w:rsidR="00713BB0" w:rsidRPr="00713BB0" w:rsidRDefault="00713BB0" w:rsidP="00713B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No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FC5E55B" w14:textId="77777777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581 (90.5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FCC0DA" w14:textId="77777777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62 (91.1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CC8ADF" w14:textId="77777777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13BB0" w:rsidRPr="00182730" w14:paraId="0A5082F3" w14:textId="77777777" w:rsidTr="001827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EF4B482" w14:textId="76FE6B6A" w:rsidR="00713BB0" w:rsidRPr="00713BB0" w:rsidRDefault="00713BB0" w:rsidP="00713B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CBDB219" w14:textId="77777777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66 (9.5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663EE0" w14:textId="77777777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3 (8.8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0C0FE13" w14:textId="77777777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13BB0" w:rsidRPr="00182730" w14:paraId="68EBEC41" w14:textId="77777777" w:rsidTr="0018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DBC58CD" w14:textId="53893098" w:rsidR="00713BB0" w:rsidRPr="00713BB0" w:rsidRDefault="00713BB0" w:rsidP="00713B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A796F9" w14:textId="77777777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57BAE1" w14:textId="77777777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D2616F" w14:textId="77777777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30</w:t>
            </w:r>
          </w:p>
        </w:tc>
      </w:tr>
      <w:tr w:rsidR="00713BB0" w:rsidRPr="00182730" w14:paraId="59E23B0F" w14:textId="77777777" w:rsidTr="001827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DD36429" w14:textId="7088D88F" w:rsidR="00713BB0" w:rsidRPr="00713BB0" w:rsidRDefault="00713BB0" w:rsidP="00713B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No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B65DF8" w14:textId="77777777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471 (84.2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C3FF491" w14:textId="77777777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887 (84.0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0AB7C2" w14:textId="77777777" w:rsidR="00713BB0" w:rsidRPr="00713BB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13BB0" w:rsidRPr="00182730" w14:paraId="0C226DCC" w14:textId="77777777" w:rsidTr="0018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70083B7" w14:textId="1A31C19D" w:rsidR="00713BB0" w:rsidRPr="00713BB0" w:rsidRDefault="00713BB0" w:rsidP="00713BB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C9F871" w14:textId="77777777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76 (15.8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4CF5A5" w14:textId="77777777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713BB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68 (15.9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886079A" w14:textId="77777777" w:rsidR="00713BB0" w:rsidRPr="00713BB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13BB0" w:rsidRPr="00182730" w14:paraId="5FA1A520" w14:textId="77777777" w:rsidTr="001827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8183876" w14:textId="3B1181BB" w:rsidR="00713BB0" w:rsidRPr="00182730" w:rsidRDefault="00713BB0" w:rsidP="00713BB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30-day mortal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3AE5E0" w14:textId="77777777" w:rsidR="00713BB0" w:rsidRPr="0018273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291A881" w14:textId="77777777" w:rsidR="00713BB0" w:rsidRPr="0018273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FA2671" w14:textId="60DE8111" w:rsidR="00713BB0" w:rsidRPr="0018273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</w:tr>
      <w:tr w:rsidR="00713BB0" w:rsidRPr="00182730" w14:paraId="1108D39C" w14:textId="77777777" w:rsidTr="001827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BA7EF0C" w14:textId="1242C53D" w:rsidR="00713BB0" w:rsidRPr="00182730" w:rsidRDefault="00713BB0" w:rsidP="00713BB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N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48A7407" w14:textId="1214DBF4" w:rsidR="00713BB0" w:rsidRPr="0018273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1629 (93.25%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E92141F" w14:textId="4546E4A6" w:rsidR="00713BB0" w:rsidRPr="0018273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970 (91.94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51AD277" w14:textId="77777777" w:rsidR="00713BB0" w:rsidRPr="00182730" w:rsidRDefault="00713BB0" w:rsidP="00713BB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13BB0" w:rsidRPr="00182730" w14:paraId="3BA49C0E" w14:textId="77777777" w:rsidTr="001827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</w:tcPr>
          <w:p w14:paraId="60A8E8BD" w14:textId="269562A5" w:rsidR="00713BB0" w:rsidRPr="00182730" w:rsidRDefault="00713BB0" w:rsidP="00713BB0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 xml:space="preserve"> Yes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vAlign w:val="center"/>
          </w:tcPr>
          <w:p w14:paraId="4AF57E17" w14:textId="6F89256F" w:rsidR="00713BB0" w:rsidRPr="0018273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118 (6.75%)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vAlign w:val="center"/>
          </w:tcPr>
          <w:p w14:paraId="46F3139E" w14:textId="7B6DF4CD" w:rsidR="00713BB0" w:rsidRPr="0018273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85 (8.06%)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</w:tcPr>
          <w:p w14:paraId="76447760" w14:textId="77777777" w:rsidR="00713BB0" w:rsidRPr="00182730" w:rsidRDefault="00713BB0" w:rsidP="00713BB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18D332CA" w14:textId="52EBA53D" w:rsidR="00182730" w:rsidRPr="00182730" w:rsidRDefault="00182730" w:rsidP="00182730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82730">
        <w:rPr>
          <w:rFonts w:ascii="Times New Roman" w:hAnsi="Times New Roman" w:cs="Times New Roman"/>
          <w:color w:val="000000" w:themeColor="text1"/>
          <w:sz w:val="20"/>
          <w:szCs w:val="20"/>
        </w:rPr>
        <w:t>Abbreviations</w:t>
      </w:r>
      <w:r w:rsidR="00070D97">
        <w:rPr>
          <w:rFonts w:ascii="Times New Roman" w:hAnsi="Times New Roman" w:cs="Times New Roman" w:hint="eastAsia"/>
          <w:color w:val="000000" w:themeColor="text1"/>
          <w:kern w:val="0"/>
          <w:sz w:val="20"/>
          <w:szCs w:val="20"/>
        </w:rPr>
        <w:t xml:space="preserve"> as in Table 1.</w:t>
      </w:r>
    </w:p>
    <w:p w14:paraId="0E89796F" w14:textId="77777777" w:rsidR="00444A36" w:rsidRPr="00182730" w:rsidRDefault="00444A36" w:rsidP="000B149D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</w:p>
    <w:p w14:paraId="38681BB1" w14:textId="77777777" w:rsidR="00444A36" w:rsidRPr="00182730" w:rsidRDefault="00444A36" w:rsidP="000B149D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</w:p>
    <w:p w14:paraId="17587747" w14:textId="77777777" w:rsidR="00444A36" w:rsidRPr="00182730" w:rsidRDefault="00444A36" w:rsidP="000B149D">
      <w:pPr>
        <w:spacing w:line="360" w:lineRule="auto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</w:p>
    <w:p w14:paraId="5944FD0A" w14:textId="1C80B7B4" w:rsidR="00D8327E" w:rsidRPr="00182730" w:rsidRDefault="000B149D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82730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lastRenderedPageBreak/>
        <w:t xml:space="preserve">Supplementary Table </w:t>
      </w:r>
      <w:r w:rsidR="00216CDE"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  <w:t>2</w:t>
      </w:r>
      <w:r w:rsidRPr="00182730"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  <w:t>. The missing number and rate of covariates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899"/>
        <w:gridCol w:w="1322"/>
        <w:gridCol w:w="861"/>
      </w:tblGrid>
      <w:tr w:rsidR="000B149D" w:rsidRPr="00182730" w14:paraId="44B7AB76" w14:textId="77777777" w:rsidTr="000B14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3C59A150" w14:textId="77777777" w:rsidR="000B149D" w:rsidRPr="00182730" w:rsidRDefault="000B149D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558E4EF5" w14:textId="05CB6D6D" w:rsidR="000B149D" w:rsidRPr="00182730" w:rsidRDefault="000B149D" w:rsidP="000B149D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Non- Missing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14:paraId="4F77DF20" w14:textId="50914230" w:rsidR="000B149D" w:rsidRPr="00182730" w:rsidRDefault="000B149D" w:rsidP="000B149D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 xml:space="preserve">Missing </w:t>
            </w:r>
          </w:p>
        </w:tc>
      </w:tr>
      <w:tr w:rsidR="0048734C" w:rsidRPr="00182730" w14:paraId="1A8E5F9D" w14:textId="77777777" w:rsidTr="000B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5539A9BA" w14:textId="3726E1E9" w:rsidR="0048734C" w:rsidRPr="00182730" w:rsidRDefault="000B149D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203138F0" w14:textId="77777777" w:rsidR="0048734C" w:rsidRPr="00182730" w:rsidRDefault="0048734C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55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1B62060A" w14:textId="77777777" w:rsidR="0048734C" w:rsidRPr="00182730" w:rsidRDefault="0048734C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48734C" w:rsidRPr="00182730" w14:paraId="6493072D" w14:textId="77777777" w:rsidTr="000B1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2F6C36E" w14:textId="0B5F85A4" w:rsidR="0048734C" w:rsidRPr="00182730" w:rsidRDefault="000B149D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FB4320C" w14:textId="77777777" w:rsidR="0048734C" w:rsidRPr="00182730" w:rsidRDefault="0048734C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5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F0BD18" w14:textId="77777777" w:rsidR="0048734C" w:rsidRPr="00182730" w:rsidRDefault="0048734C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48734C" w:rsidRPr="00182730" w14:paraId="030262F4" w14:textId="77777777" w:rsidTr="000B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78731CB" w14:textId="5D37BC71" w:rsidR="0048734C" w:rsidRPr="00182730" w:rsidRDefault="000B149D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NYHA classific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88E40E5" w14:textId="77777777" w:rsidR="0048734C" w:rsidRPr="00182730" w:rsidRDefault="0048734C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5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45C4651" w14:textId="77777777" w:rsidR="0048734C" w:rsidRPr="00182730" w:rsidRDefault="0048734C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0B149D" w:rsidRPr="00182730" w14:paraId="1CAB538E" w14:textId="77777777" w:rsidTr="000B1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D9ACFBC" w14:textId="5CA977BA" w:rsidR="000B149D" w:rsidRPr="00182730" w:rsidRDefault="000B149D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200F68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5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3FBC46C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0B149D" w:rsidRPr="00182730" w14:paraId="296242EE" w14:textId="77777777" w:rsidTr="000B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3B12CD9" w14:textId="2E0A5201" w:rsidR="000B149D" w:rsidRPr="00182730" w:rsidRDefault="000B149D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127EDC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5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99ABD8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0B149D" w:rsidRPr="00182730" w14:paraId="69398AD3" w14:textId="77777777" w:rsidTr="000B1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9AE668C" w14:textId="4CEE1B88" w:rsidR="000B149D" w:rsidRPr="00182730" w:rsidRDefault="000B149D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Strok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2A0EAA3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5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5670FE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0B149D" w:rsidRPr="00182730" w14:paraId="77512C18" w14:textId="77777777" w:rsidTr="000B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F8FB696" w14:textId="3B17A132" w:rsidR="000B149D" w:rsidRPr="00182730" w:rsidRDefault="000B149D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H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75C94F3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5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CAFCCE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0B149D" w:rsidRPr="00182730" w14:paraId="3EE7EB53" w14:textId="77777777" w:rsidTr="000B1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0159CF1" w14:textId="2532DE72" w:rsidR="000B149D" w:rsidRPr="00182730" w:rsidRDefault="000B149D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83285B8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5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40B837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0B149D" w:rsidRPr="00182730" w14:paraId="52BA1D01" w14:textId="77777777" w:rsidTr="000B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23BA4B8" w14:textId="4AFBF3A6" w:rsidR="000B149D" w:rsidRPr="00182730" w:rsidRDefault="000B149D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2B1152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5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442E8A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0B149D" w:rsidRPr="00182730" w14:paraId="7D4D56A1" w14:textId="77777777" w:rsidTr="000B1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8F78409" w14:textId="3F59C899" w:rsidR="000B149D" w:rsidRPr="00182730" w:rsidRDefault="000B149D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LV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9118DF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1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74076B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42 </w:t>
            </w:r>
          </w:p>
        </w:tc>
      </w:tr>
      <w:tr w:rsidR="0048734C" w:rsidRPr="00182730" w14:paraId="1878D06B" w14:textId="77777777" w:rsidTr="000B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B0158A0" w14:textId="199FC8CC" w:rsidR="0048734C" w:rsidRPr="00182730" w:rsidRDefault="000B149D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LB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B1A89A" w14:textId="77777777" w:rsidR="0048734C" w:rsidRPr="00182730" w:rsidRDefault="0048734C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4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39DD172" w14:textId="77777777" w:rsidR="0048734C" w:rsidRPr="00182730" w:rsidRDefault="0048734C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6 </w:t>
            </w:r>
          </w:p>
        </w:tc>
      </w:tr>
      <w:tr w:rsidR="0048734C" w:rsidRPr="00182730" w14:paraId="64FC3A55" w14:textId="77777777" w:rsidTr="000B1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DE04FB7" w14:textId="77777777" w:rsidR="0048734C" w:rsidRPr="00182730" w:rsidRDefault="0048734C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15F1E2F" w14:textId="77777777" w:rsidR="0048734C" w:rsidRPr="00182730" w:rsidRDefault="0048734C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4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915D0E8" w14:textId="77777777" w:rsidR="0048734C" w:rsidRPr="00182730" w:rsidRDefault="0048734C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6 </w:t>
            </w:r>
          </w:p>
        </w:tc>
      </w:tr>
      <w:tr w:rsidR="0048734C" w:rsidRPr="00182730" w14:paraId="7C8D9026" w14:textId="77777777" w:rsidTr="000B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B56B7DB" w14:textId="77777777" w:rsidR="0048734C" w:rsidRPr="00182730" w:rsidRDefault="0048734C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8D81265" w14:textId="77777777" w:rsidR="0048734C" w:rsidRPr="00182730" w:rsidRDefault="0048734C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4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4466B41" w14:textId="77777777" w:rsidR="0048734C" w:rsidRPr="00182730" w:rsidRDefault="0048734C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6 </w:t>
            </w:r>
          </w:p>
        </w:tc>
      </w:tr>
      <w:tr w:rsidR="0048734C" w:rsidRPr="00182730" w14:paraId="72C1A8DB" w14:textId="77777777" w:rsidTr="000B1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DE00574" w14:textId="77777777" w:rsidR="0048734C" w:rsidRPr="00182730" w:rsidRDefault="0048734C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GG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3E1285" w14:textId="77777777" w:rsidR="0048734C" w:rsidRPr="00182730" w:rsidRDefault="0048734C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4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598149" w14:textId="77777777" w:rsidR="0048734C" w:rsidRPr="00182730" w:rsidRDefault="0048734C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6 </w:t>
            </w:r>
          </w:p>
        </w:tc>
      </w:tr>
      <w:tr w:rsidR="0048734C" w:rsidRPr="00182730" w14:paraId="55619BF8" w14:textId="77777777" w:rsidTr="000B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A77C383" w14:textId="35D606E7" w:rsidR="0048734C" w:rsidRPr="00182730" w:rsidRDefault="0048734C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</w:t>
            </w:r>
            <w:r w:rsidR="000B149D"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F942613" w14:textId="77777777" w:rsidR="0048734C" w:rsidRPr="00182730" w:rsidRDefault="0048734C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4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856431" w14:textId="77777777" w:rsidR="0048734C" w:rsidRPr="00182730" w:rsidRDefault="0048734C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1 </w:t>
            </w:r>
          </w:p>
        </w:tc>
      </w:tr>
      <w:tr w:rsidR="0048734C" w:rsidRPr="00182730" w14:paraId="2F72198D" w14:textId="77777777" w:rsidTr="000B1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CA94FB7" w14:textId="77777777" w:rsidR="0048734C" w:rsidRPr="00182730" w:rsidRDefault="0048734C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BU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63D20F" w14:textId="77777777" w:rsidR="0048734C" w:rsidRPr="00182730" w:rsidRDefault="0048734C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4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7E543A" w14:textId="77777777" w:rsidR="0048734C" w:rsidRPr="00182730" w:rsidRDefault="0048734C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1 </w:t>
            </w:r>
          </w:p>
        </w:tc>
      </w:tr>
      <w:tr w:rsidR="0048734C" w:rsidRPr="00182730" w14:paraId="1749B052" w14:textId="77777777" w:rsidTr="000B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74AFFF4" w14:textId="77777777" w:rsidR="0048734C" w:rsidRPr="00182730" w:rsidRDefault="0048734C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U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34A034B" w14:textId="77777777" w:rsidR="0048734C" w:rsidRPr="00182730" w:rsidRDefault="0048734C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4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96D0AF1" w14:textId="77777777" w:rsidR="0048734C" w:rsidRPr="00182730" w:rsidRDefault="0048734C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2 </w:t>
            </w:r>
          </w:p>
        </w:tc>
      </w:tr>
      <w:tr w:rsidR="0048734C" w:rsidRPr="00182730" w14:paraId="6AE33FC0" w14:textId="77777777" w:rsidTr="000B1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0FDFB6E" w14:textId="77777777" w:rsidR="0048734C" w:rsidRPr="00182730" w:rsidRDefault="0048734C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A362EF" w14:textId="77777777" w:rsidR="0048734C" w:rsidRPr="00182730" w:rsidRDefault="0048734C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5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17389A" w14:textId="77777777" w:rsidR="0048734C" w:rsidRPr="00182730" w:rsidRDefault="0048734C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48734C" w:rsidRPr="00182730" w14:paraId="76A695B1" w14:textId="77777777" w:rsidTr="000B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B119C24" w14:textId="77777777" w:rsidR="0048734C" w:rsidRPr="00182730" w:rsidRDefault="0048734C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D9FE06D" w14:textId="77777777" w:rsidR="0048734C" w:rsidRPr="00182730" w:rsidRDefault="0048734C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5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719D26" w14:textId="77777777" w:rsidR="0048734C" w:rsidRPr="00182730" w:rsidRDefault="0048734C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48734C" w:rsidRPr="00182730" w14:paraId="4010B371" w14:textId="77777777" w:rsidTr="000B1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FC98DCD" w14:textId="47B05EFA" w:rsidR="0048734C" w:rsidRPr="00182730" w:rsidRDefault="0048734C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HDL</w:t>
            </w:r>
            <w:r w:rsidR="000B149D"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51DDE5" w14:textId="77777777" w:rsidR="0048734C" w:rsidRPr="00182730" w:rsidRDefault="0048734C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5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9BA6DBD" w14:textId="77777777" w:rsidR="0048734C" w:rsidRPr="00182730" w:rsidRDefault="0048734C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48734C" w:rsidRPr="00182730" w14:paraId="60114C45" w14:textId="77777777" w:rsidTr="000B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BC0D057" w14:textId="1612F8B9" w:rsidR="0048734C" w:rsidRPr="00182730" w:rsidRDefault="0048734C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LDL</w:t>
            </w:r>
            <w:r w:rsidR="000B149D"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056EBA" w14:textId="77777777" w:rsidR="0048734C" w:rsidRPr="00182730" w:rsidRDefault="0048734C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5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75963B" w14:textId="77777777" w:rsidR="0048734C" w:rsidRPr="00182730" w:rsidRDefault="0048734C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48734C" w:rsidRPr="00182730" w14:paraId="1946A4A6" w14:textId="77777777" w:rsidTr="000B1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2A7D00E" w14:textId="77777777" w:rsidR="0048734C" w:rsidRPr="00182730" w:rsidRDefault="0048734C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R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E56C85" w14:textId="77777777" w:rsidR="0048734C" w:rsidRPr="00182730" w:rsidRDefault="0048734C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5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811670" w14:textId="77777777" w:rsidR="0048734C" w:rsidRPr="00182730" w:rsidRDefault="0048734C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48734C" w:rsidRPr="00182730" w14:paraId="1681F349" w14:textId="77777777" w:rsidTr="000B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627459A" w14:textId="09961A32" w:rsidR="0048734C" w:rsidRPr="00182730" w:rsidRDefault="0048734C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R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A601DB" w14:textId="77777777" w:rsidR="0048734C" w:rsidRPr="00182730" w:rsidRDefault="0048734C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5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AA21163" w14:textId="77777777" w:rsidR="0048734C" w:rsidRPr="00182730" w:rsidRDefault="0048734C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48734C" w:rsidRPr="00182730" w14:paraId="556CD793" w14:textId="77777777" w:rsidTr="000B1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25EF5B7" w14:textId="77777777" w:rsidR="0048734C" w:rsidRPr="00182730" w:rsidRDefault="0048734C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RCI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00517D0" w14:textId="77777777" w:rsidR="0048734C" w:rsidRPr="00182730" w:rsidRDefault="0048734C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5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6F7874" w14:textId="77777777" w:rsidR="0048734C" w:rsidRPr="00182730" w:rsidRDefault="0048734C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  <w:tr w:rsidR="0048734C" w:rsidRPr="00182730" w14:paraId="6A7FBD53" w14:textId="77777777" w:rsidTr="000B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B970FA6" w14:textId="696A3DDC" w:rsidR="0048734C" w:rsidRPr="00182730" w:rsidRDefault="000B149D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4026B2" w14:textId="77777777" w:rsidR="0048734C" w:rsidRPr="00182730" w:rsidRDefault="0048734C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2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19813D" w14:textId="77777777" w:rsidR="0048734C" w:rsidRPr="00182730" w:rsidRDefault="0048734C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30 </w:t>
            </w:r>
          </w:p>
        </w:tc>
      </w:tr>
      <w:tr w:rsidR="0048734C" w:rsidRPr="00182730" w14:paraId="2305F394" w14:textId="77777777" w:rsidTr="000B1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418F13E3" w14:textId="7BE1C2D1" w:rsidR="0048734C" w:rsidRPr="00182730" w:rsidRDefault="000B149D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NT-proBNP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28FAB32C" w14:textId="77777777" w:rsidR="0048734C" w:rsidRPr="00182730" w:rsidRDefault="0048734C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055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34B8724E" w14:textId="77777777" w:rsidR="0048734C" w:rsidRPr="00182730" w:rsidRDefault="0048734C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0 </w:t>
            </w:r>
          </w:p>
        </w:tc>
      </w:tr>
    </w:tbl>
    <w:p w14:paraId="7F5A75FC" w14:textId="77777777" w:rsidR="000B149D" w:rsidRPr="00182730" w:rsidRDefault="000B149D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82730">
        <w:rPr>
          <w:rFonts w:ascii="Times New Roman" w:hAnsi="Times New Roman" w:cs="Times New Roman"/>
          <w:kern w:val="0"/>
          <w:sz w:val="20"/>
          <w:szCs w:val="20"/>
        </w:rPr>
        <w:t>Abbreviations as in Table 1.</w:t>
      </w:r>
    </w:p>
    <w:p w14:paraId="7A5EA45B" w14:textId="77777777" w:rsidR="0048734C" w:rsidRPr="00182730" w:rsidRDefault="0048734C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E0B9ACE" w14:textId="77777777" w:rsidR="00D644A6" w:rsidRPr="00182730" w:rsidRDefault="00D644A6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7992454" w14:textId="77777777" w:rsidR="00D644A6" w:rsidRPr="00182730" w:rsidRDefault="00D644A6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A51052F" w14:textId="77777777" w:rsidR="00D644A6" w:rsidRPr="00182730" w:rsidRDefault="00D644A6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861FCC5" w14:textId="77777777" w:rsidR="00D644A6" w:rsidRPr="00182730" w:rsidRDefault="00D644A6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298D1D5" w14:textId="77777777" w:rsidR="00D644A6" w:rsidRPr="00182730" w:rsidRDefault="00D644A6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4429719" w14:textId="77777777" w:rsidR="000B149D" w:rsidRPr="00182730" w:rsidRDefault="000B149D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E0CD099" w14:textId="4E193802" w:rsidR="0047273A" w:rsidRPr="00182730" w:rsidRDefault="0047273A" w:rsidP="0047273A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82730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Supplementary Table </w:t>
      </w:r>
      <w:r w:rsidR="00216CD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3</w:t>
      </w:r>
      <w:r w:rsidRPr="001827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Using all-cause mortality as the dependent variable, the proportional hazards assumption for covariates included in the model was tested via Schoenfeld residuals. 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2130"/>
        <w:gridCol w:w="955"/>
        <w:gridCol w:w="567"/>
        <w:gridCol w:w="1134"/>
      </w:tblGrid>
      <w:tr w:rsidR="0047273A" w:rsidRPr="00182730" w14:paraId="0CF80235" w14:textId="77777777" w:rsidTr="008D2A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CAB6787" w14:textId="77777777" w:rsidR="0047273A" w:rsidRPr="00182730" w:rsidRDefault="0047273A" w:rsidP="008D2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5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6AFA01A" w14:textId="77777777" w:rsidR="0047273A" w:rsidRPr="00182730" w:rsidRDefault="0047273A" w:rsidP="008D2A8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  <w:t>chisq</w:t>
            </w:r>
          </w:p>
        </w:tc>
        <w:tc>
          <w:tcPr>
            <w:tcW w:w="56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A9DDB2B" w14:textId="77777777" w:rsidR="0047273A" w:rsidRPr="00182730" w:rsidRDefault="0047273A" w:rsidP="008D2A8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  <w:t>df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4EDAC4D" w14:textId="77777777" w:rsidR="0047273A" w:rsidRPr="00182730" w:rsidRDefault="0047273A" w:rsidP="008D2A8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b w:val="0"/>
                <w:bCs w:val="0"/>
                <w:i/>
                <w:iCs/>
                <w:color w:val="000000"/>
                <w:sz w:val="20"/>
                <w:szCs w:val="20"/>
              </w:rPr>
              <w:t>P</w:t>
            </w:r>
            <w:r w:rsidRPr="0018273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  <w:t>-value</w:t>
            </w:r>
          </w:p>
        </w:tc>
      </w:tr>
      <w:tr w:rsidR="0047273A" w:rsidRPr="00182730" w14:paraId="25ECDEA0" w14:textId="77777777" w:rsidTr="008D2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single" w:sz="12" w:space="0" w:color="000000" w:themeColor="text1"/>
              <w:bottom w:val="nil"/>
            </w:tcBorders>
          </w:tcPr>
          <w:p w14:paraId="217964E0" w14:textId="77777777" w:rsidR="0047273A" w:rsidRPr="00182730" w:rsidRDefault="0047273A" w:rsidP="008D2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955" w:type="dxa"/>
            <w:tcBorders>
              <w:top w:val="single" w:sz="12" w:space="0" w:color="000000" w:themeColor="text1"/>
              <w:bottom w:val="nil"/>
            </w:tcBorders>
          </w:tcPr>
          <w:p w14:paraId="491FB300" w14:textId="77777777" w:rsidR="0047273A" w:rsidRPr="00182730" w:rsidRDefault="0047273A" w:rsidP="008D2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49</w:t>
            </w:r>
          </w:p>
        </w:tc>
        <w:tc>
          <w:tcPr>
            <w:tcW w:w="567" w:type="dxa"/>
            <w:tcBorders>
              <w:top w:val="single" w:sz="12" w:space="0" w:color="000000" w:themeColor="text1"/>
              <w:bottom w:val="nil"/>
            </w:tcBorders>
          </w:tcPr>
          <w:p w14:paraId="6022E7BB" w14:textId="77777777" w:rsidR="0047273A" w:rsidRPr="00182730" w:rsidRDefault="0047273A" w:rsidP="008D2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nil"/>
            </w:tcBorders>
          </w:tcPr>
          <w:p w14:paraId="3620DDE1" w14:textId="77777777" w:rsidR="0047273A" w:rsidRPr="00182730" w:rsidRDefault="0047273A" w:rsidP="008D2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3</w:t>
            </w:r>
          </w:p>
        </w:tc>
      </w:tr>
      <w:tr w:rsidR="0047273A" w:rsidRPr="00182730" w14:paraId="54511CF8" w14:textId="77777777" w:rsidTr="008D2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</w:tcPr>
          <w:p w14:paraId="0B256A75" w14:textId="77777777" w:rsidR="0047273A" w:rsidRPr="00182730" w:rsidRDefault="0047273A" w:rsidP="008D2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3571C52C" w14:textId="77777777" w:rsidR="0047273A" w:rsidRPr="00182730" w:rsidRDefault="0047273A" w:rsidP="008D2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.72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68A60B70" w14:textId="77777777" w:rsidR="0047273A" w:rsidRPr="00182730" w:rsidRDefault="0047273A" w:rsidP="008D2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511BB74" w14:textId="77777777" w:rsidR="0047273A" w:rsidRPr="00182730" w:rsidRDefault="0047273A" w:rsidP="008D2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89</w:t>
            </w:r>
          </w:p>
        </w:tc>
      </w:tr>
      <w:tr w:rsidR="0047273A" w:rsidRPr="00182730" w14:paraId="16F833E0" w14:textId="77777777" w:rsidTr="008D2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</w:tcPr>
          <w:p w14:paraId="46D1290A" w14:textId="77777777" w:rsidR="0047273A" w:rsidRPr="00182730" w:rsidRDefault="0047273A" w:rsidP="008D2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61204164" w14:textId="77777777" w:rsidR="0047273A" w:rsidRPr="00182730" w:rsidRDefault="0047273A" w:rsidP="008D2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2D799496" w14:textId="77777777" w:rsidR="0047273A" w:rsidRPr="00182730" w:rsidRDefault="0047273A" w:rsidP="008D2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46109D" w14:textId="77777777" w:rsidR="0047273A" w:rsidRPr="00182730" w:rsidRDefault="0047273A" w:rsidP="008D2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24</w:t>
            </w:r>
          </w:p>
        </w:tc>
      </w:tr>
      <w:tr w:rsidR="0047273A" w:rsidRPr="00182730" w14:paraId="4D4028B6" w14:textId="77777777" w:rsidTr="008D2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</w:tcPr>
          <w:p w14:paraId="4AEACDE0" w14:textId="77777777" w:rsidR="0047273A" w:rsidRPr="00182730" w:rsidRDefault="0047273A" w:rsidP="008D2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2CE8D860" w14:textId="77777777" w:rsidR="0047273A" w:rsidRPr="00182730" w:rsidRDefault="0047273A" w:rsidP="008D2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41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BC1B815" w14:textId="77777777" w:rsidR="0047273A" w:rsidRPr="00182730" w:rsidRDefault="0047273A" w:rsidP="008D2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BFFC55" w14:textId="77777777" w:rsidR="0047273A" w:rsidRPr="00182730" w:rsidRDefault="0047273A" w:rsidP="008D2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65</w:t>
            </w:r>
          </w:p>
        </w:tc>
      </w:tr>
      <w:tr w:rsidR="0047273A" w:rsidRPr="00182730" w14:paraId="6C4021DC" w14:textId="77777777" w:rsidTr="008D2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</w:tcPr>
          <w:p w14:paraId="3166B42C" w14:textId="77777777" w:rsidR="0047273A" w:rsidRPr="00182730" w:rsidRDefault="0047273A" w:rsidP="008D2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4C1ABE98" w14:textId="77777777" w:rsidR="0047273A" w:rsidRPr="00182730" w:rsidRDefault="0047273A" w:rsidP="008D2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90EB96A" w14:textId="77777777" w:rsidR="0047273A" w:rsidRPr="00182730" w:rsidRDefault="0047273A" w:rsidP="008D2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4EBFC71" w14:textId="77777777" w:rsidR="0047273A" w:rsidRPr="00182730" w:rsidRDefault="0047273A" w:rsidP="008D2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1</w:t>
            </w:r>
          </w:p>
        </w:tc>
      </w:tr>
      <w:tr w:rsidR="0047273A" w:rsidRPr="00182730" w14:paraId="43C4BAE4" w14:textId="77777777" w:rsidTr="008D2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</w:tcPr>
          <w:p w14:paraId="735FF891" w14:textId="77777777" w:rsidR="0047273A" w:rsidRPr="00182730" w:rsidRDefault="0047273A" w:rsidP="008D2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  <w:t>CHD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43CFD86C" w14:textId="77777777" w:rsidR="0047273A" w:rsidRPr="00182730" w:rsidRDefault="0047273A" w:rsidP="008D2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7AE89EB" w14:textId="77777777" w:rsidR="0047273A" w:rsidRPr="00182730" w:rsidRDefault="0047273A" w:rsidP="008D2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EDB851" w14:textId="77777777" w:rsidR="0047273A" w:rsidRPr="00182730" w:rsidRDefault="0047273A" w:rsidP="008D2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1</w:t>
            </w:r>
          </w:p>
        </w:tc>
      </w:tr>
      <w:tr w:rsidR="0047273A" w:rsidRPr="00182730" w14:paraId="4115BFC8" w14:textId="77777777" w:rsidTr="008D2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</w:tcPr>
          <w:p w14:paraId="6D4290E5" w14:textId="77777777" w:rsidR="0047273A" w:rsidRPr="00182730" w:rsidRDefault="0047273A" w:rsidP="008D2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  <w:t>NYHA class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2DBD99C1" w14:textId="77777777" w:rsidR="0047273A" w:rsidRPr="00182730" w:rsidRDefault="0047273A" w:rsidP="008D2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DC03EA1" w14:textId="77777777" w:rsidR="0047273A" w:rsidRPr="00182730" w:rsidRDefault="0047273A" w:rsidP="008D2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32F8533" w14:textId="77777777" w:rsidR="0047273A" w:rsidRPr="00182730" w:rsidRDefault="0047273A" w:rsidP="008D2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3</w:t>
            </w:r>
          </w:p>
        </w:tc>
      </w:tr>
      <w:tr w:rsidR="0047273A" w:rsidRPr="00182730" w14:paraId="0DECE441" w14:textId="77777777" w:rsidTr="008D2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</w:tcPr>
          <w:p w14:paraId="7A6B35B8" w14:textId="77777777" w:rsidR="0047273A" w:rsidRPr="00182730" w:rsidRDefault="0047273A" w:rsidP="008D2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  <w:t>Drinking Status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7DF8BA6B" w14:textId="77777777" w:rsidR="0047273A" w:rsidRPr="00182730" w:rsidRDefault="0047273A" w:rsidP="008D2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A148E56" w14:textId="77777777" w:rsidR="0047273A" w:rsidRPr="00182730" w:rsidRDefault="0047273A" w:rsidP="008D2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A54FA3" w14:textId="77777777" w:rsidR="0047273A" w:rsidRPr="00182730" w:rsidRDefault="0047273A" w:rsidP="008D2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63</w:t>
            </w:r>
          </w:p>
        </w:tc>
      </w:tr>
      <w:tr w:rsidR="0047273A" w:rsidRPr="00182730" w14:paraId="00A7AE32" w14:textId="77777777" w:rsidTr="008D2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</w:tcPr>
          <w:p w14:paraId="53FD4264" w14:textId="77777777" w:rsidR="0047273A" w:rsidRPr="00182730" w:rsidRDefault="0047273A" w:rsidP="008D2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35E8D9AF" w14:textId="77777777" w:rsidR="0047273A" w:rsidRPr="00182730" w:rsidRDefault="0047273A" w:rsidP="008D2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0F3E2DE" w14:textId="77777777" w:rsidR="0047273A" w:rsidRPr="00182730" w:rsidRDefault="0047273A" w:rsidP="008D2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75345BF" w14:textId="77777777" w:rsidR="0047273A" w:rsidRPr="00182730" w:rsidRDefault="0047273A" w:rsidP="008D2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9</w:t>
            </w:r>
          </w:p>
        </w:tc>
      </w:tr>
      <w:tr w:rsidR="0047273A" w:rsidRPr="00182730" w14:paraId="57384110" w14:textId="77777777" w:rsidTr="008D2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</w:tcPr>
          <w:p w14:paraId="3BD266AB" w14:textId="77777777" w:rsidR="0047273A" w:rsidRPr="00182730" w:rsidRDefault="0047273A" w:rsidP="008D2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  <w:t>LVEF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11B971EF" w14:textId="77777777" w:rsidR="0047273A" w:rsidRPr="00182730" w:rsidRDefault="0047273A" w:rsidP="008D2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254AB87" w14:textId="77777777" w:rsidR="0047273A" w:rsidRPr="00182730" w:rsidRDefault="0047273A" w:rsidP="008D2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451B61" w14:textId="77777777" w:rsidR="0047273A" w:rsidRPr="00182730" w:rsidRDefault="0047273A" w:rsidP="008D2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9</w:t>
            </w:r>
          </w:p>
        </w:tc>
      </w:tr>
      <w:tr w:rsidR="0047273A" w:rsidRPr="00182730" w14:paraId="0EA546D0" w14:textId="77777777" w:rsidTr="008D2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</w:tcPr>
          <w:p w14:paraId="2424E113" w14:textId="77777777" w:rsidR="0047273A" w:rsidRPr="00182730" w:rsidRDefault="0047273A" w:rsidP="008D2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  <w:t>ALB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35DB5CB6" w14:textId="77777777" w:rsidR="0047273A" w:rsidRPr="00182730" w:rsidRDefault="0047273A" w:rsidP="008D2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B807E8B" w14:textId="77777777" w:rsidR="0047273A" w:rsidRPr="00182730" w:rsidRDefault="0047273A" w:rsidP="008D2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B837ED3" w14:textId="77777777" w:rsidR="0047273A" w:rsidRPr="00182730" w:rsidRDefault="0047273A" w:rsidP="008D2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33</w:t>
            </w:r>
          </w:p>
        </w:tc>
      </w:tr>
      <w:tr w:rsidR="0047273A" w:rsidRPr="00182730" w14:paraId="22365A45" w14:textId="77777777" w:rsidTr="008D2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</w:tcPr>
          <w:p w14:paraId="759A4B16" w14:textId="77777777" w:rsidR="0047273A" w:rsidRPr="00182730" w:rsidRDefault="0047273A" w:rsidP="008D2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  <w:t>AST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3B3F8DAB" w14:textId="77777777" w:rsidR="0047273A" w:rsidRPr="00182730" w:rsidRDefault="0047273A" w:rsidP="008D2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02AAA92" w14:textId="77777777" w:rsidR="0047273A" w:rsidRPr="00182730" w:rsidRDefault="0047273A" w:rsidP="008D2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DE6786" w14:textId="77777777" w:rsidR="0047273A" w:rsidRPr="00182730" w:rsidRDefault="0047273A" w:rsidP="008D2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75</w:t>
            </w:r>
          </w:p>
        </w:tc>
      </w:tr>
      <w:tr w:rsidR="0047273A" w:rsidRPr="00182730" w14:paraId="64CF1E32" w14:textId="77777777" w:rsidTr="008D2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</w:tcPr>
          <w:p w14:paraId="1A31D3B3" w14:textId="77777777" w:rsidR="0047273A" w:rsidRPr="00182730" w:rsidRDefault="0047273A" w:rsidP="008D2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  <w:t>GGT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04932A36" w14:textId="77777777" w:rsidR="0047273A" w:rsidRPr="00182730" w:rsidRDefault="0047273A" w:rsidP="008D2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CC7053A" w14:textId="77777777" w:rsidR="0047273A" w:rsidRPr="00182730" w:rsidRDefault="0047273A" w:rsidP="008D2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A2050F9" w14:textId="77777777" w:rsidR="0047273A" w:rsidRPr="00182730" w:rsidRDefault="0047273A" w:rsidP="008D2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5</w:t>
            </w:r>
          </w:p>
        </w:tc>
      </w:tr>
      <w:tr w:rsidR="0047273A" w:rsidRPr="00182730" w14:paraId="1A706F2E" w14:textId="77777777" w:rsidTr="008D2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</w:tcPr>
          <w:p w14:paraId="78C657C6" w14:textId="77777777" w:rsidR="0047273A" w:rsidRPr="00182730" w:rsidRDefault="0047273A" w:rsidP="008D2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  <w:t>Cr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6C22518B" w14:textId="77777777" w:rsidR="0047273A" w:rsidRPr="00182730" w:rsidRDefault="0047273A" w:rsidP="008D2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3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B9F4332" w14:textId="77777777" w:rsidR="0047273A" w:rsidRPr="00182730" w:rsidRDefault="0047273A" w:rsidP="008D2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7E1BF30" w14:textId="77777777" w:rsidR="0047273A" w:rsidRPr="00182730" w:rsidRDefault="0047273A" w:rsidP="008D2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2</w:t>
            </w:r>
          </w:p>
        </w:tc>
      </w:tr>
      <w:tr w:rsidR="0047273A" w:rsidRPr="00182730" w14:paraId="487B539D" w14:textId="77777777" w:rsidTr="008D2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</w:tcPr>
          <w:p w14:paraId="6665E9E9" w14:textId="77777777" w:rsidR="0047273A" w:rsidRPr="00182730" w:rsidRDefault="0047273A" w:rsidP="008D2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  <w:t>BUN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6ECB844E" w14:textId="77777777" w:rsidR="0047273A" w:rsidRPr="00182730" w:rsidRDefault="0047273A" w:rsidP="008D2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109F9D6C" w14:textId="77777777" w:rsidR="0047273A" w:rsidRPr="00182730" w:rsidRDefault="0047273A" w:rsidP="008D2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670017" w14:textId="77777777" w:rsidR="0047273A" w:rsidRPr="00182730" w:rsidRDefault="0047273A" w:rsidP="008D2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3</w:t>
            </w:r>
          </w:p>
        </w:tc>
      </w:tr>
      <w:tr w:rsidR="0047273A" w:rsidRPr="00182730" w14:paraId="7EFE172D" w14:textId="77777777" w:rsidTr="008D2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</w:tcPr>
          <w:p w14:paraId="3E437F08" w14:textId="77777777" w:rsidR="0047273A" w:rsidRPr="00182730" w:rsidRDefault="0047273A" w:rsidP="008D2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  <w:t>UA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3E6D3D4F" w14:textId="77777777" w:rsidR="0047273A" w:rsidRPr="00182730" w:rsidRDefault="0047273A" w:rsidP="008D2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FD5CCA6" w14:textId="77777777" w:rsidR="0047273A" w:rsidRPr="00182730" w:rsidRDefault="0047273A" w:rsidP="008D2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18EB0C" w14:textId="77777777" w:rsidR="0047273A" w:rsidRPr="00182730" w:rsidRDefault="0047273A" w:rsidP="008D2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05</w:t>
            </w:r>
          </w:p>
        </w:tc>
      </w:tr>
      <w:tr w:rsidR="0047273A" w:rsidRPr="00182730" w14:paraId="4ABFFD10" w14:textId="77777777" w:rsidTr="008D2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</w:tcPr>
          <w:p w14:paraId="74CC2828" w14:textId="77777777" w:rsidR="0047273A" w:rsidRPr="00182730" w:rsidRDefault="0047273A" w:rsidP="008D2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  <w:t>TG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572D8ED3" w14:textId="77777777" w:rsidR="0047273A" w:rsidRPr="00182730" w:rsidRDefault="0047273A" w:rsidP="008D2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9CD1E15" w14:textId="77777777" w:rsidR="0047273A" w:rsidRPr="00182730" w:rsidRDefault="0047273A" w:rsidP="008D2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07AE8C" w14:textId="77777777" w:rsidR="0047273A" w:rsidRPr="00182730" w:rsidRDefault="0047273A" w:rsidP="008D2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00</w:t>
            </w:r>
          </w:p>
        </w:tc>
      </w:tr>
      <w:tr w:rsidR="0047273A" w:rsidRPr="00182730" w14:paraId="58F7BFBF" w14:textId="77777777" w:rsidTr="008D2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</w:tcPr>
          <w:p w14:paraId="425C1E3D" w14:textId="77777777" w:rsidR="0047273A" w:rsidRPr="00182730" w:rsidRDefault="0047273A" w:rsidP="008D2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  <w:t>HDL-C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6300D250" w14:textId="77777777" w:rsidR="0047273A" w:rsidRPr="00182730" w:rsidRDefault="0047273A" w:rsidP="008D2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1914432" w14:textId="77777777" w:rsidR="0047273A" w:rsidRPr="00182730" w:rsidRDefault="0047273A" w:rsidP="008D2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CF1F2AE" w14:textId="77777777" w:rsidR="0047273A" w:rsidRPr="00182730" w:rsidRDefault="0047273A" w:rsidP="008D2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02</w:t>
            </w:r>
          </w:p>
        </w:tc>
      </w:tr>
      <w:tr w:rsidR="0047273A" w:rsidRPr="00182730" w14:paraId="40565023" w14:textId="77777777" w:rsidTr="008D2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</w:tcPr>
          <w:p w14:paraId="3383E79E" w14:textId="77777777" w:rsidR="0047273A" w:rsidRPr="00182730" w:rsidRDefault="0047273A" w:rsidP="008D2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  <w:t>LDL-C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66595B15" w14:textId="77777777" w:rsidR="0047273A" w:rsidRPr="00182730" w:rsidRDefault="0047273A" w:rsidP="008D2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0D0827CC" w14:textId="77777777" w:rsidR="0047273A" w:rsidRPr="00182730" w:rsidRDefault="0047273A" w:rsidP="008D2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EB778F" w14:textId="77777777" w:rsidR="0047273A" w:rsidRPr="00182730" w:rsidRDefault="0047273A" w:rsidP="008D2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2</w:t>
            </w:r>
          </w:p>
        </w:tc>
      </w:tr>
      <w:tr w:rsidR="0047273A" w:rsidRPr="00182730" w14:paraId="76C2B541" w14:textId="77777777" w:rsidTr="008D2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</w:tcPr>
          <w:p w14:paraId="4A4D287B" w14:textId="77777777" w:rsidR="0047273A" w:rsidRPr="00182730" w:rsidRDefault="0047273A" w:rsidP="008D2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0"/>
                <w:szCs w:val="20"/>
              </w:rPr>
              <w:t>RCII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0D16C164" w14:textId="77777777" w:rsidR="0047273A" w:rsidRPr="00182730" w:rsidRDefault="0047273A" w:rsidP="008D2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3D05D07A" w14:textId="77777777" w:rsidR="0047273A" w:rsidRPr="00182730" w:rsidRDefault="0047273A" w:rsidP="008D2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1BA62C" w14:textId="77777777" w:rsidR="0047273A" w:rsidRPr="00182730" w:rsidRDefault="0047273A" w:rsidP="008D2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3</w:t>
            </w:r>
          </w:p>
        </w:tc>
      </w:tr>
      <w:tr w:rsidR="0047273A" w:rsidRPr="00182730" w14:paraId="6BE9F5D0" w14:textId="77777777" w:rsidTr="008D2A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nil"/>
            </w:tcBorders>
          </w:tcPr>
          <w:p w14:paraId="26B08590" w14:textId="77777777" w:rsidR="0047273A" w:rsidRPr="00182730" w:rsidRDefault="0047273A" w:rsidP="008D2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14:ligatures w14:val="none"/>
              </w:rPr>
              <w:t>NT-proBNP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5D009E08" w14:textId="77777777" w:rsidR="0047273A" w:rsidRPr="00182730" w:rsidRDefault="0047273A" w:rsidP="008D2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9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7BBB8600" w14:textId="77777777" w:rsidR="0047273A" w:rsidRPr="00182730" w:rsidRDefault="0047273A" w:rsidP="008D2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1099D2" w14:textId="77777777" w:rsidR="0047273A" w:rsidRPr="00182730" w:rsidRDefault="0047273A" w:rsidP="008D2A8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1</w:t>
            </w:r>
          </w:p>
        </w:tc>
      </w:tr>
      <w:tr w:rsidR="0047273A" w:rsidRPr="00182730" w14:paraId="78F5049F" w14:textId="77777777" w:rsidTr="008D2A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  <w:tcBorders>
              <w:top w:val="nil"/>
              <w:bottom w:val="single" w:sz="12" w:space="0" w:color="000000" w:themeColor="text1"/>
            </w:tcBorders>
          </w:tcPr>
          <w:p w14:paraId="09881551" w14:textId="77777777" w:rsidR="0047273A" w:rsidRPr="00182730" w:rsidRDefault="0047273A" w:rsidP="008D2A8B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lobal Schoenfeld Test p</w:t>
            </w:r>
          </w:p>
        </w:tc>
        <w:tc>
          <w:tcPr>
            <w:tcW w:w="955" w:type="dxa"/>
            <w:tcBorders>
              <w:top w:val="nil"/>
              <w:bottom w:val="single" w:sz="12" w:space="0" w:color="000000" w:themeColor="text1"/>
            </w:tcBorders>
          </w:tcPr>
          <w:p w14:paraId="44A67581" w14:textId="77777777" w:rsidR="0047273A" w:rsidRPr="00182730" w:rsidRDefault="0047273A" w:rsidP="008D2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318</w:t>
            </w:r>
          </w:p>
        </w:tc>
        <w:tc>
          <w:tcPr>
            <w:tcW w:w="567" w:type="dxa"/>
            <w:tcBorders>
              <w:top w:val="nil"/>
              <w:bottom w:val="single" w:sz="12" w:space="0" w:color="000000" w:themeColor="text1"/>
            </w:tcBorders>
          </w:tcPr>
          <w:p w14:paraId="40F6AEBA" w14:textId="77777777" w:rsidR="0047273A" w:rsidRPr="00182730" w:rsidRDefault="0047273A" w:rsidP="008D2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bottom w:val="single" w:sz="12" w:space="0" w:color="000000" w:themeColor="text1"/>
            </w:tcBorders>
          </w:tcPr>
          <w:p w14:paraId="5299FFBE" w14:textId="77777777" w:rsidR="0047273A" w:rsidRPr="00182730" w:rsidRDefault="0047273A" w:rsidP="008D2A8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8273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7</w:t>
            </w:r>
          </w:p>
        </w:tc>
      </w:tr>
    </w:tbl>
    <w:p w14:paraId="6ABF377A" w14:textId="77777777" w:rsidR="0047273A" w:rsidRPr="00182730" w:rsidRDefault="0047273A" w:rsidP="0047273A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82730">
        <w:rPr>
          <w:rFonts w:ascii="Times New Roman" w:hAnsi="Times New Roman" w:cs="Times New Roman"/>
          <w:color w:val="000000" w:themeColor="text1"/>
          <w:sz w:val="20"/>
          <w:szCs w:val="20"/>
        </w:rPr>
        <w:t>Abbreviations as in Table ​1.</w:t>
      </w:r>
    </w:p>
    <w:p w14:paraId="1896F838" w14:textId="77777777" w:rsidR="0047273A" w:rsidRPr="00182730" w:rsidRDefault="0047273A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2BA509A" w14:textId="77777777" w:rsidR="0047273A" w:rsidRPr="00182730" w:rsidRDefault="0047273A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E939020" w14:textId="77777777" w:rsidR="0047273A" w:rsidRPr="00182730" w:rsidRDefault="0047273A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B19C19D" w14:textId="77777777" w:rsidR="008C6F01" w:rsidRPr="00182730" w:rsidRDefault="008C6F01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33EBB62" w14:textId="77777777" w:rsidR="008C6F01" w:rsidRPr="00182730" w:rsidRDefault="008C6F01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7C506C4" w14:textId="77777777" w:rsidR="008C6F01" w:rsidRPr="00182730" w:rsidRDefault="008C6F01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28E559F" w14:textId="77777777" w:rsidR="008C6F01" w:rsidRPr="00182730" w:rsidRDefault="008C6F01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C7266ED" w14:textId="77777777" w:rsidR="008C6F01" w:rsidRPr="00182730" w:rsidRDefault="008C6F01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68C79BC" w14:textId="77777777" w:rsidR="008C6F01" w:rsidRPr="00182730" w:rsidRDefault="008C6F01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FCE8AC4" w14:textId="1C28018A" w:rsidR="00D644A6" w:rsidRPr="00182730" w:rsidRDefault="000B149D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82730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="00216CDE">
        <w:rPr>
          <w:rFonts w:ascii="Times New Roman" w:hAnsi="Times New Roman" w:cs="Times New Roman" w:hint="eastAsia"/>
          <w:sz w:val="20"/>
          <w:szCs w:val="20"/>
        </w:rPr>
        <w:t>4</w:t>
      </w:r>
      <w:r w:rsidRPr="00182730">
        <w:rPr>
          <w:rFonts w:ascii="Times New Roman" w:hAnsi="Times New Roman" w:cs="Times New Roman"/>
          <w:sz w:val="20"/>
          <w:szCs w:val="20"/>
        </w:rPr>
        <w:t xml:space="preserve">: </w:t>
      </w:r>
      <w:r w:rsidRPr="00182730">
        <w:rPr>
          <w:rFonts w:ascii="Times New Roman" w:hAnsi="Times New Roman" w:cs="Times New Roman"/>
          <w:color w:val="000000" w:themeColor="text1"/>
          <w:sz w:val="20"/>
          <w:szCs w:val="20"/>
        </w:rPr>
        <w:t>Collinearity diagnostics steps.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899"/>
        <w:gridCol w:w="1366"/>
        <w:gridCol w:w="722"/>
        <w:gridCol w:w="722"/>
        <w:gridCol w:w="722"/>
      </w:tblGrid>
      <w:tr w:rsidR="000B149D" w:rsidRPr="00182730" w14:paraId="1443DB7A" w14:textId="77777777" w:rsidTr="00666D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000000" w:themeColor="text1"/>
            </w:tcBorders>
          </w:tcPr>
          <w:p w14:paraId="765FC15C" w14:textId="77777777" w:rsidR="000B149D" w:rsidRPr="00182730" w:rsidRDefault="000B149D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7B9167B1" w14:textId="2EA11562" w:rsidR="000B149D" w:rsidRPr="00182730" w:rsidRDefault="000B149D" w:rsidP="000B149D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VIF</w:t>
            </w:r>
          </w:p>
        </w:tc>
      </w:tr>
      <w:tr w:rsidR="000B149D" w:rsidRPr="00182730" w14:paraId="264E8FFE" w14:textId="77777777" w:rsidTr="00666D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000000" w:themeColor="text1"/>
            </w:tcBorders>
            <w:hideMark/>
          </w:tcPr>
          <w:p w14:paraId="360A9441" w14:textId="77777777" w:rsidR="000B149D" w:rsidRPr="00182730" w:rsidRDefault="000B149D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12" w:space="0" w:color="000000" w:themeColor="text1"/>
            </w:tcBorders>
            <w:hideMark/>
          </w:tcPr>
          <w:p w14:paraId="4EE65276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ep 1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12" w:space="0" w:color="000000" w:themeColor="text1"/>
            </w:tcBorders>
            <w:hideMark/>
          </w:tcPr>
          <w:p w14:paraId="74F65254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ep 2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12" w:space="0" w:color="000000" w:themeColor="text1"/>
            </w:tcBorders>
            <w:hideMark/>
          </w:tcPr>
          <w:p w14:paraId="28C15C13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tep 3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single" w:sz="12" w:space="0" w:color="000000" w:themeColor="text1"/>
            </w:tcBorders>
            <w:hideMark/>
          </w:tcPr>
          <w:p w14:paraId="1CF60C9C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Step 4 </w:t>
            </w:r>
          </w:p>
        </w:tc>
      </w:tr>
      <w:tr w:rsidR="00F145DC" w:rsidRPr="00182730" w14:paraId="05CBDD9B" w14:textId="77777777" w:rsidTr="000B1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2EF6DC84" w14:textId="77777777" w:rsidR="00F145DC" w:rsidRPr="00182730" w:rsidRDefault="00F145DC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RCII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4F76743E" w14:textId="77777777" w:rsidR="00F145DC" w:rsidRPr="00182730" w:rsidRDefault="00F145DC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.2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0E564285" w14:textId="77777777" w:rsidR="00F145DC" w:rsidRPr="00182730" w:rsidRDefault="00F145DC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.2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1E42B38C" w14:textId="77777777" w:rsidR="00F145DC" w:rsidRPr="00182730" w:rsidRDefault="00F145DC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.2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14:paraId="7FEEC36B" w14:textId="77777777" w:rsidR="00F145DC" w:rsidRPr="00182730" w:rsidRDefault="00F145DC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4 </w:t>
            </w:r>
          </w:p>
        </w:tc>
      </w:tr>
      <w:tr w:rsidR="000B149D" w:rsidRPr="00182730" w14:paraId="2A62BB39" w14:textId="77777777" w:rsidTr="000B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9012EFD" w14:textId="30589015" w:rsidR="000B149D" w:rsidRPr="00182730" w:rsidRDefault="000B149D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749C24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96F136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2B0802E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8323D34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4 </w:t>
            </w:r>
          </w:p>
        </w:tc>
      </w:tr>
      <w:tr w:rsidR="000B149D" w:rsidRPr="00182730" w14:paraId="3BC2B4DC" w14:textId="77777777" w:rsidTr="000B1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8B5508D" w14:textId="16D28994" w:rsidR="000B149D" w:rsidRPr="00182730" w:rsidRDefault="000B149D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Gende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DFF8B4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154F62C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74B53A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59313D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2 </w:t>
            </w:r>
          </w:p>
        </w:tc>
      </w:tr>
      <w:tr w:rsidR="000B149D" w:rsidRPr="00182730" w14:paraId="2EA5794A" w14:textId="77777777" w:rsidTr="000B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37A126E3" w14:textId="39C1FA58" w:rsidR="000B149D" w:rsidRPr="00182730" w:rsidRDefault="000B149D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NYHA classific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C5DB539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FE0E9E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A83A51B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761D140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2 </w:t>
            </w:r>
          </w:p>
        </w:tc>
      </w:tr>
      <w:tr w:rsidR="000B149D" w:rsidRPr="00182730" w14:paraId="52CB608F" w14:textId="77777777" w:rsidTr="000B1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D2ADB16" w14:textId="673AD5D5" w:rsidR="000B149D" w:rsidRPr="00182730" w:rsidRDefault="000B149D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0238E3F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14C3A7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AA2C36C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2FD355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2 </w:t>
            </w:r>
          </w:p>
        </w:tc>
      </w:tr>
      <w:tr w:rsidR="000B149D" w:rsidRPr="00182730" w14:paraId="251A970A" w14:textId="77777777" w:rsidTr="000B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F443161" w14:textId="0AE017CA" w:rsidR="000B149D" w:rsidRPr="00182730" w:rsidRDefault="000B149D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6273180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8A2DE7B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B3DEC80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1A6BFD7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4 </w:t>
            </w:r>
          </w:p>
        </w:tc>
      </w:tr>
      <w:tr w:rsidR="000B149D" w:rsidRPr="00182730" w14:paraId="251B89DD" w14:textId="77777777" w:rsidTr="000B1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8211EE5" w14:textId="7FF6E009" w:rsidR="000B149D" w:rsidRPr="00182730" w:rsidRDefault="000B149D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Strok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9AAFCDF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FB3F45E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B28FA5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3D6A15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1 </w:t>
            </w:r>
          </w:p>
        </w:tc>
      </w:tr>
      <w:tr w:rsidR="000B149D" w:rsidRPr="00182730" w14:paraId="61203E43" w14:textId="77777777" w:rsidTr="000B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C849BC8" w14:textId="6E1FD8EC" w:rsidR="000B149D" w:rsidRPr="00182730" w:rsidRDefault="000B149D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H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6591FD8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42799A7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E3E82FF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3436A0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1 </w:t>
            </w:r>
          </w:p>
        </w:tc>
      </w:tr>
      <w:tr w:rsidR="000B149D" w:rsidRPr="00182730" w14:paraId="4FFBEECA" w14:textId="77777777" w:rsidTr="000B1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2D017BA3" w14:textId="4B680597" w:rsidR="000B149D" w:rsidRPr="00182730" w:rsidRDefault="000B149D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CF0FA40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3BD4184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E873DBD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558853B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4 </w:t>
            </w:r>
          </w:p>
        </w:tc>
      </w:tr>
      <w:tr w:rsidR="000B149D" w:rsidRPr="00182730" w14:paraId="3292F8EC" w14:textId="77777777" w:rsidTr="000B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F04AABB" w14:textId="79103FFA" w:rsidR="000B149D" w:rsidRPr="00182730" w:rsidRDefault="000B149D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  <w14:ligatures w14:val="none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1167843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6108240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26197E9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50D8422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5 </w:t>
            </w:r>
          </w:p>
        </w:tc>
      </w:tr>
      <w:tr w:rsidR="000B149D" w:rsidRPr="00182730" w14:paraId="4CEBF9A5" w14:textId="77777777" w:rsidTr="000B1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B645724" w14:textId="050CC40E" w:rsidR="000B149D" w:rsidRPr="00182730" w:rsidRDefault="000B149D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LVEF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36FDF03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5CB553F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9245F3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A9262FB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2 </w:t>
            </w:r>
          </w:p>
        </w:tc>
      </w:tr>
      <w:tr w:rsidR="000B149D" w:rsidRPr="00182730" w14:paraId="1B8961A5" w14:textId="77777777" w:rsidTr="000B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3D50D34" w14:textId="40C6AE85" w:rsidR="000B149D" w:rsidRPr="00182730" w:rsidRDefault="000B149D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LB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684AB2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F068175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A12379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DA94C0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3 </w:t>
            </w:r>
          </w:p>
        </w:tc>
      </w:tr>
      <w:tr w:rsidR="000B149D" w:rsidRPr="00182730" w14:paraId="64DBA123" w14:textId="77777777" w:rsidTr="000B1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073ACE5" w14:textId="30931108" w:rsidR="000B149D" w:rsidRPr="00182730" w:rsidRDefault="000B149D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0BC7846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95F0048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C9A89EC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FA9EC50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NA </w:t>
            </w:r>
          </w:p>
        </w:tc>
      </w:tr>
      <w:tr w:rsidR="000B149D" w:rsidRPr="00182730" w14:paraId="746FF10E" w14:textId="77777777" w:rsidTr="000B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8C1A117" w14:textId="694AFA7D" w:rsidR="000B149D" w:rsidRPr="00182730" w:rsidRDefault="000B149D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74DE658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28A8288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6BE569A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F0D1874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1 </w:t>
            </w:r>
          </w:p>
        </w:tc>
      </w:tr>
      <w:tr w:rsidR="000B149D" w:rsidRPr="00182730" w14:paraId="0CDF3CFA" w14:textId="77777777" w:rsidTr="000B1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57F9AE7" w14:textId="37A4144B" w:rsidR="000B149D" w:rsidRPr="00182730" w:rsidRDefault="000B149D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GG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B664A4A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E3CBF76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8A161E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B7F474D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1 </w:t>
            </w:r>
          </w:p>
        </w:tc>
      </w:tr>
      <w:tr w:rsidR="000B149D" w:rsidRPr="00182730" w14:paraId="3AA21828" w14:textId="77777777" w:rsidTr="000B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B32FACA" w14:textId="45A1235A" w:rsidR="000B149D" w:rsidRPr="00182730" w:rsidRDefault="000B149D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DCC0B86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7E2DC23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523F6FF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FC744AB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.2 </w:t>
            </w:r>
          </w:p>
        </w:tc>
      </w:tr>
      <w:tr w:rsidR="000B149D" w:rsidRPr="00182730" w14:paraId="31D198BB" w14:textId="77777777" w:rsidTr="000B1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77858DAB" w14:textId="1D47C1A2" w:rsidR="000B149D" w:rsidRPr="00182730" w:rsidRDefault="000B149D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BU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98E2D7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943268C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02ABDE7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2C3EFC2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.7 </w:t>
            </w:r>
          </w:p>
        </w:tc>
      </w:tr>
      <w:tr w:rsidR="000B149D" w:rsidRPr="00182730" w14:paraId="1B0809F9" w14:textId="77777777" w:rsidTr="000B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50DD0913" w14:textId="6A9A41A2" w:rsidR="000B149D" w:rsidRPr="00182730" w:rsidRDefault="000B149D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U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AB1FEF9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98F692E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DC2D190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5EE88EF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6 </w:t>
            </w:r>
          </w:p>
        </w:tc>
      </w:tr>
      <w:tr w:rsidR="000B149D" w:rsidRPr="00182730" w14:paraId="43B1E8EE" w14:textId="77777777" w:rsidTr="000B1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E73646F" w14:textId="128312AD" w:rsidR="000B149D" w:rsidRPr="00182730" w:rsidRDefault="000B149D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BE0BB08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760630847.5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7741167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CC5AB0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CBFC33D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NA </w:t>
            </w:r>
          </w:p>
        </w:tc>
      </w:tr>
      <w:tr w:rsidR="000B149D" w:rsidRPr="00182730" w14:paraId="51D07E55" w14:textId="77777777" w:rsidTr="000B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B41D046" w14:textId="722260A5" w:rsidR="000B149D" w:rsidRPr="00182730" w:rsidRDefault="000B149D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T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6DFD0CA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1359BA8A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455FBD9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ABAB1F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 </w:t>
            </w:r>
          </w:p>
        </w:tc>
      </w:tr>
      <w:tr w:rsidR="000B149D" w:rsidRPr="00182730" w14:paraId="2ACE372B" w14:textId="77777777" w:rsidTr="000B1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68B53F4" w14:textId="2DED1E73" w:rsidR="000B149D" w:rsidRPr="00182730" w:rsidRDefault="000B149D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HDL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207FA5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75885739.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BCDCC22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11D2379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75E69AD1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4 </w:t>
            </w:r>
          </w:p>
        </w:tc>
      </w:tr>
      <w:tr w:rsidR="000B149D" w:rsidRPr="00182730" w14:paraId="063E2A90" w14:textId="77777777" w:rsidTr="000B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44272E2F" w14:textId="6B9F9849" w:rsidR="000B149D" w:rsidRPr="00182730" w:rsidRDefault="000B149D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LDL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E239871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820298704.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69BF8F3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8AA4A35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7EDBB7B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3 </w:t>
            </w:r>
          </w:p>
        </w:tc>
      </w:tr>
      <w:tr w:rsidR="000B149D" w:rsidRPr="00182730" w14:paraId="489B799C" w14:textId="77777777" w:rsidTr="000B1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19F397BA" w14:textId="38FEB59D" w:rsidR="000B149D" w:rsidRPr="00182730" w:rsidRDefault="000B149D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R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1108400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2396799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1A4CE23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0A850243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2BB48D3F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2 </w:t>
            </w:r>
          </w:p>
        </w:tc>
      </w:tr>
      <w:tr w:rsidR="000B149D" w:rsidRPr="00182730" w14:paraId="4C011A73" w14:textId="77777777" w:rsidTr="000B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0F9539B4" w14:textId="340602C4" w:rsidR="000B149D" w:rsidRPr="00182730" w:rsidRDefault="000B149D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CR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6AD374AC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D2FD2DC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EB91CCF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E9317B3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NA </w:t>
            </w:r>
          </w:p>
        </w:tc>
      </w:tr>
      <w:tr w:rsidR="000B149D" w:rsidRPr="00182730" w14:paraId="28C1533B" w14:textId="77777777" w:rsidTr="000B14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14:paraId="6160813F" w14:textId="1554EC11" w:rsidR="000B149D" w:rsidRPr="00182730" w:rsidRDefault="000B149D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4E4B3510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63F8539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3DE6B074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14:paraId="560C1653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4 </w:t>
            </w:r>
          </w:p>
        </w:tc>
      </w:tr>
      <w:tr w:rsidR="000B149D" w:rsidRPr="00182730" w14:paraId="1E500739" w14:textId="77777777" w:rsidTr="000B1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1BA2D98D" w14:textId="37B6D591" w:rsidR="000B149D" w:rsidRPr="00182730" w:rsidRDefault="000B149D" w:rsidP="000B149D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NT-proBNP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5180A4E7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4F4311FA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5B15786A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61B9571E" w14:textId="77777777" w:rsidR="000B149D" w:rsidRPr="00182730" w:rsidRDefault="000B149D" w:rsidP="000B149D">
            <w:pPr>
              <w:widowControl/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82730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1.3 </w:t>
            </w:r>
          </w:p>
        </w:tc>
      </w:tr>
    </w:tbl>
    <w:p w14:paraId="2C70DBB6" w14:textId="77777777" w:rsidR="000B149D" w:rsidRPr="00182730" w:rsidRDefault="000B149D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82730">
        <w:rPr>
          <w:rFonts w:ascii="Times New Roman" w:hAnsi="Times New Roman" w:cs="Times New Roman"/>
          <w:color w:val="000000" w:themeColor="text1"/>
          <w:sz w:val="20"/>
          <w:szCs w:val="20"/>
        </w:rPr>
        <w:t>VIF: variance inflation factor; VIF = 1/(1-R</w:t>
      </w:r>
      <w:r w:rsidRPr="0018273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1827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). </w:t>
      </w:r>
      <w:r w:rsidRPr="00182730">
        <w:rPr>
          <w:rFonts w:ascii="Times New Roman" w:hAnsi="Times New Roman" w:cs="Times New Roman"/>
          <w:sz w:val="20"/>
          <w:szCs w:val="20"/>
        </w:rPr>
        <w:t xml:space="preserve">Abbreviations as in Table ​1. </w:t>
      </w:r>
    </w:p>
    <w:p w14:paraId="00A998EF" w14:textId="4E4E9068" w:rsidR="000B149D" w:rsidRPr="00182730" w:rsidRDefault="000B149D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82730">
        <w:rPr>
          <w:rFonts w:ascii="Times New Roman" w:hAnsi="Times New Roman" w:cs="Times New Roman"/>
          <w:sz w:val="20"/>
          <w:szCs w:val="20"/>
        </w:rPr>
        <w:t xml:space="preserve">Note: </w:t>
      </w:r>
      <w:r w:rsidRPr="00182730">
        <w:rPr>
          <w:rFonts w:ascii="Times New Roman" w:hAnsi="Times New Roman" w:cs="Times New Roman"/>
          <w:color w:val="000000" w:themeColor="text1"/>
          <w:sz w:val="20"/>
          <w:szCs w:val="20"/>
        </w:rPr>
        <w:t>The variables with VIF&gt;</w:t>
      </w:r>
      <w:r w:rsidR="009226FC" w:rsidRPr="00182730">
        <w:rPr>
          <w:rFonts w:ascii="Times New Roman" w:hAnsi="Times New Roman" w:cs="Times New Roman"/>
          <w:color w:val="000000" w:themeColor="text1"/>
          <w:sz w:val="20"/>
          <w:szCs w:val="20"/>
        </w:rPr>
        <w:t>3</w:t>
      </w:r>
      <w:r w:rsidRPr="001827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ill be regarded as collinear variables.</w:t>
      </w:r>
    </w:p>
    <w:p w14:paraId="1F70D117" w14:textId="77777777" w:rsidR="00D644A6" w:rsidRPr="00182730" w:rsidRDefault="00D644A6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E3BF793" w14:textId="77777777" w:rsidR="00014D03" w:rsidRPr="00182730" w:rsidRDefault="00014D03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EC311C3" w14:textId="77777777" w:rsidR="00014D03" w:rsidRPr="00182730" w:rsidRDefault="00014D03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73489E1" w14:textId="77777777" w:rsidR="00014D03" w:rsidRPr="00182730" w:rsidRDefault="00014D03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0763537" w14:textId="77777777" w:rsidR="00014D03" w:rsidRPr="00182730" w:rsidRDefault="00014D03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F0F9711" w14:textId="77777777" w:rsidR="000B149D" w:rsidRPr="00182730" w:rsidRDefault="000B149D" w:rsidP="000B149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157D2F5" w14:textId="4DF2B6CB" w:rsidR="001F1EEF" w:rsidRPr="00182730" w:rsidRDefault="00E83F40" w:rsidP="000B149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82730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 xml:space="preserve">Supplementary Table </w:t>
      </w:r>
      <w:r w:rsidR="00216CD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5</w:t>
      </w:r>
      <w:r w:rsidR="001F1EEF" w:rsidRPr="001827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Sensitivity-1)</w:t>
      </w:r>
      <w:r w:rsidRPr="00182730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="001F1EEF" w:rsidRPr="00182730">
        <w:rPr>
          <w:rFonts w:ascii="Times New Roman" w:hAnsi="Times New Roman" w:cs="Times New Roman"/>
          <w:sz w:val="20"/>
          <w:szCs w:val="20"/>
        </w:rPr>
        <w:t xml:space="preserve"> </w:t>
      </w:r>
      <w:r w:rsidR="001F1EEF" w:rsidRPr="00182730">
        <w:rPr>
          <w:rFonts w:ascii="Times New Roman" w:hAnsi="Times New Roman" w:cs="Times New Roman"/>
          <w:color w:val="000000" w:themeColor="text1"/>
          <w:sz w:val="20"/>
          <w:szCs w:val="20"/>
        </w:rPr>
        <w:t>Multivariable Cox regression analysis of the association between RCII and 30-day mortality in patients with ADHF.</w:t>
      </w:r>
      <w:r w:rsidR="008C6F01" w:rsidRPr="001827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439"/>
        <w:gridCol w:w="1770"/>
        <w:gridCol w:w="1771"/>
        <w:gridCol w:w="1771"/>
        <w:gridCol w:w="1771"/>
      </w:tblGrid>
      <w:tr w:rsidR="001F37C2" w:rsidRPr="00182730" w14:paraId="1EF46995" w14:textId="77777777" w:rsidTr="001F37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 w:val="restart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</w:tcPr>
          <w:p w14:paraId="7485E067" w14:textId="77777777" w:rsidR="001F37C2" w:rsidRPr="00182730" w:rsidRDefault="001F37C2" w:rsidP="000B149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83" w:type="dxa"/>
            <w:gridSpan w:val="4"/>
            <w:tcBorders>
              <w:top w:val="single" w:sz="12" w:space="0" w:color="000000" w:themeColor="text1"/>
              <w:left w:val="nil"/>
              <w:right w:val="nil"/>
            </w:tcBorders>
            <w:hideMark/>
          </w:tcPr>
          <w:p w14:paraId="4EFEC5BB" w14:textId="77777777" w:rsidR="001F37C2" w:rsidRPr="00182730" w:rsidRDefault="001F37C2" w:rsidP="000B14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azard ratios (95% confidence interval)</w:t>
            </w:r>
          </w:p>
        </w:tc>
      </w:tr>
      <w:tr w:rsidR="001F37C2" w:rsidRPr="00182730" w14:paraId="0468DCC2" w14:textId="77777777" w:rsidTr="001F3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21833A05" w14:textId="77777777" w:rsidR="001F37C2" w:rsidRPr="00182730" w:rsidRDefault="001F37C2" w:rsidP="000B149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0" w:type="dxa"/>
            <w:tcBorders>
              <w:left w:val="nil"/>
              <w:bottom w:val="single" w:sz="12" w:space="0" w:color="000000" w:themeColor="text1"/>
              <w:right w:val="nil"/>
            </w:tcBorders>
            <w:hideMark/>
          </w:tcPr>
          <w:p w14:paraId="425590D5" w14:textId="77777777" w:rsidR="001F37C2" w:rsidRPr="00182730" w:rsidRDefault="001F37C2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adjusted model</w:t>
            </w:r>
          </w:p>
        </w:tc>
        <w:tc>
          <w:tcPr>
            <w:tcW w:w="1771" w:type="dxa"/>
            <w:tcBorders>
              <w:left w:val="nil"/>
              <w:bottom w:val="single" w:sz="12" w:space="0" w:color="000000" w:themeColor="text1"/>
              <w:right w:val="nil"/>
            </w:tcBorders>
            <w:hideMark/>
          </w:tcPr>
          <w:p w14:paraId="67A20C00" w14:textId="77777777" w:rsidR="001F37C2" w:rsidRPr="00182730" w:rsidRDefault="001F37C2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I</w:t>
            </w:r>
          </w:p>
        </w:tc>
        <w:tc>
          <w:tcPr>
            <w:tcW w:w="1771" w:type="dxa"/>
            <w:tcBorders>
              <w:left w:val="nil"/>
              <w:bottom w:val="single" w:sz="12" w:space="0" w:color="000000" w:themeColor="text1"/>
              <w:right w:val="nil"/>
            </w:tcBorders>
            <w:hideMark/>
          </w:tcPr>
          <w:p w14:paraId="4EB346EC" w14:textId="77777777" w:rsidR="001F37C2" w:rsidRPr="00182730" w:rsidRDefault="001F37C2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II</w:t>
            </w:r>
          </w:p>
        </w:tc>
        <w:tc>
          <w:tcPr>
            <w:tcW w:w="1771" w:type="dxa"/>
            <w:tcBorders>
              <w:left w:val="nil"/>
              <w:bottom w:val="single" w:sz="12" w:space="0" w:color="000000" w:themeColor="text1"/>
              <w:right w:val="nil"/>
            </w:tcBorders>
            <w:hideMark/>
          </w:tcPr>
          <w:p w14:paraId="4EB4AD4A" w14:textId="77777777" w:rsidR="001F37C2" w:rsidRPr="00182730" w:rsidRDefault="001F37C2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III</w:t>
            </w:r>
          </w:p>
        </w:tc>
      </w:tr>
      <w:tr w:rsidR="001F37C2" w:rsidRPr="00182730" w14:paraId="15AB926B" w14:textId="77777777" w:rsidTr="001F37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hideMark/>
          </w:tcPr>
          <w:p w14:paraId="45E9AF08" w14:textId="77777777" w:rsidR="001F37C2" w:rsidRPr="00182730" w:rsidRDefault="001F37C2" w:rsidP="000B149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nRCII</w:t>
            </w:r>
          </w:p>
        </w:tc>
        <w:tc>
          <w:tcPr>
            <w:tcW w:w="1770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30EC945B" w14:textId="698640AF" w:rsidR="001F37C2" w:rsidRPr="00182730" w:rsidRDefault="001F37C2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 xml:space="preserve">1.73 (1.49, 2.01) </w:t>
            </w:r>
          </w:p>
        </w:tc>
        <w:tc>
          <w:tcPr>
            <w:tcW w:w="177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7F0447B6" w14:textId="5E6C6758" w:rsidR="001F37C2" w:rsidRPr="00182730" w:rsidRDefault="001F37C2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 xml:space="preserve">1.71 (1.46, 1.99) </w:t>
            </w:r>
          </w:p>
        </w:tc>
        <w:tc>
          <w:tcPr>
            <w:tcW w:w="177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vAlign w:val="center"/>
            <w:hideMark/>
          </w:tcPr>
          <w:p w14:paraId="62401D75" w14:textId="563FD2C9" w:rsidR="001F37C2" w:rsidRPr="00182730" w:rsidRDefault="001F37C2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1.59 (1.34, 1.89)</w:t>
            </w:r>
          </w:p>
        </w:tc>
        <w:tc>
          <w:tcPr>
            <w:tcW w:w="177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hideMark/>
          </w:tcPr>
          <w:p w14:paraId="50B6F396" w14:textId="3E83DBF0" w:rsidR="001F37C2" w:rsidRPr="00182730" w:rsidRDefault="009567B9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t>1.53 (1.27, 1.84)</w:t>
            </w:r>
          </w:p>
        </w:tc>
      </w:tr>
      <w:tr w:rsidR="001F37C2" w:rsidRPr="00182730" w14:paraId="76E69192" w14:textId="77777777" w:rsidTr="001F3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1CCCF0" w14:textId="0540FE99" w:rsidR="001F37C2" w:rsidRPr="00182730" w:rsidRDefault="001F37C2" w:rsidP="000B149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C</w:t>
            </w:r>
            <w:r w:rsidR="00A80C46"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I</w:t>
            </w: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quartiles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55EF0A9F" w14:textId="77777777" w:rsidR="001F37C2" w:rsidRPr="00182730" w:rsidRDefault="001F37C2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4E776448" w14:textId="77777777" w:rsidR="001F37C2" w:rsidRPr="00182730" w:rsidRDefault="001F37C2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554EF4EC" w14:textId="77777777" w:rsidR="001F37C2" w:rsidRPr="00182730" w:rsidRDefault="001F37C2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</w:tcPr>
          <w:p w14:paraId="5116E89C" w14:textId="77777777" w:rsidR="001F37C2" w:rsidRPr="00182730" w:rsidRDefault="001F37C2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37C2" w:rsidRPr="00182730" w14:paraId="6E5AED73" w14:textId="77777777" w:rsidTr="001F37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B7345" w14:textId="77777777" w:rsidR="001F37C2" w:rsidRPr="00182730" w:rsidRDefault="001F37C2" w:rsidP="000B149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Q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31E0D3" w14:textId="77777777" w:rsidR="001F37C2" w:rsidRPr="00182730" w:rsidRDefault="001F37C2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8AF8CA" w14:textId="77777777" w:rsidR="001F37C2" w:rsidRPr="00182730" w:rsidRDefault="001F37C2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7713B4" w14:textId="77777777" w:rsidR="001F37C2" w:rsidRPr="00182730" w:rsidRDefault="001F37C2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3BD4AF" w14:textId="77777777" w:rsidR="001F37C2" w:rsidRPr="00182730" w:rsidRDefault="001F37C2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1F37C2" w:rsidRPr="00182730" w14:paraId="67ADC9D6" w14:textId="77777777" w:rsidTr="001F3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4579A" w14:textId="77777777" w:rsidR="001F37C2" w:rsidRPr="00182730" w:rsidRDefault="001F37C2" w:rsidP="000B149D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18E7B" w14:textId="190DA8D4" w:rsidR="001F37C2" w:rsidRPr="00182730" w:rsidRDefault="001F37C2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 xml:space="preserve">2.28 (0.79, 6.55) 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3CEDD" w14:textId="54DF640A" w:rsidR="001F37C2" w:rsidRPr="00182730" w:rsidRDefault="001F37C2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 xml:space="preserve">2.23 (0.77, 6.42) 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3C761" w14:textId="0C5285B0" w:rsidR="001F37C2" w:rsidRPr="00182730" w:rsidRDefault="001F37C2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1.46 (0.49, 4.31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D4BEEF" w14:textId="584B16A9" w:rsidR="001F37C2" w:rsidRPr="00182730" w:rsidRDefault="009567B9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t>0.80 (0.25, 2.52)</w:t>
            </w:r>
          </w:p>
        </w:tc>
      </w:tr>
      <w:tr w:rsidR="001F37C2" w:rsidRPr="00182730" w14:paraId="36E47C9E" w14:textId="77777777" w:rsidTr="001F37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50FFB" w14:textId="77777777" w:rsidR="001F37C2" w:rsidRPr="00182730" w:rsidRDefault="001F37C2" w:rsidP="000B149D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2BF9D" w14:textId="0291E69A" w:rsidR="001F37C2" w:rsidRPr="00182730" w:rsidRDefault="001F37C2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 xml:space="preserve">2.39 (0.83, 6.88) 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DC30C" w14:textId="33709F09" w:rsidR="001F37C2" w:rsidRPr="00182730" w:rsidRDefault="001F37C2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 xml:space="preserve">2.26 (0.78, 6.52) 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09B78" w14:textId="099BA75F" w:rsidR="001F37C2" w:rsidRPr="00182730" w:rsidRDefault="001F37C2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 xml:space="preserve">1.39 (0.47, 4.15) 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A92B07" w14:textId="0C64A63E" w:rsidR="001F37C2" w:rsidRPr="00182730" w:rsidRDefault="009567B9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t>1.10 (0.36, 3.35)</w:t>
            </w:r>
          </w:p>
        </w:tc>
      </w:tr>
      <w:tr w:rsidR="001F37C2" w:rsidRPr="00182730" w14:paraId="57F79C7C" w14:textId="77777777" w:rsidTr="001F37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8D8167" w14:textId="77777777" w:rsidR="001F37C2" w:rsidRPr="00182730" w:rsidRDefault="001F37C2" w:rsidP="000B149D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AA3B9D" w14:textId="7B359520" w:rsidR="001F37C2" w:rsidRPr="00182730" w:rsidRDefault="001F37C2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 xml:space="preserve">9.50 (3.75, 24.04) 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DBECA" w14:textId="74A50ECC" w:rsidR="001F37C2" w:rsidRPr="00182730" w:rsidRDefault="001F37C2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 xml:space="preserve">8.55 (3.36, 21.80) 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D3388" w14:textId="7B2FD255" w:rsidR="001F37C2" w:rsidRPr="00182730" w:rsidRDefault="001F37C2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5.31 (2.05, 13.76)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ED4D3" w14:textId="15B16B38" w:rsidR="001F37C2" w:rsidRPr="00182730" w:rsidRDefault="009567B9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t>3.54 (1.32, 9.50)</w:t>
            </w:r>
          </w:p>
        </w:tc>
      </w:tr>
      <w:tr w:rsidR="001F37C2" w:rsidRPr="00182730" w14:paraId="4A039851" w14:textId="77777777" w:rsidTr="001F37C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14:paraId="513B285F" w14:textId="77777777" w:rsidR="001F37C2" w:rsidRPr="00182730" w:rsidRDefault="001F37C2" w:rsidP="000B149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18273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-tren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6588B0DB" w14:textId="77777777" w:rsidR="001F37C2" w:rsidRPr="00182730" w:rsidRDefault="001F37C2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47F5B46C" w14:textId="77777777" w:rsidR="001F37C2" w:rsidRPr="00182730" w:rsidRDefault="001F37C2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center"/>
            <w:hideMark/>
          </w:tcPr>
          <w:p w14:paraId="38177E88" w14:textId="77777777" w:rsidR="001F37C2" w:rsidRPr="00182730" w:rsidRDefault="001F37C2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hideMark/>
          </w:tcPr>
          <w:p w14:paraId="785E0570" w14:textId="49CF7A03" w:rsidR="001F37C2" w:rsidRPr="00182730" w:rsidRDefault="001F37C2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 w:rsidR="009567B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</w:tbl>
    <w:p w14:paraId="06F7345F" w14:textId="77777777" w:rsidR="001F37C2" w:rsidRPr="00182730" w:rsidRDefault="001F37C2" w:rsidP="000B149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8273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A</w:t>
      </w:r>
      <w:r w:rsidRPr="00182730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bbreviations:</w:t>
      </w:r>
      <w:r w:rsidRPr="0018273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ADHF: acute decompensated heart failure.</w:t>
      </w:r>
    </w:p>
    <w:p w14:paraId="54A0C4ED" w14:textId="77777777" w:rsidR="001F37C2" w:rsidRPr="00182730" w:rsidRDefault="001F37C2" w:rsidP="000B149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82730">
        <w:rPr>
          <w:rFonts w:ascii="Times New Roman" w:hAnsi="Times New Roman" w:cs="Times New Roman"/>
          <w:color w:val="000000" w:themeColor="text1"/>
          <w:sz w:val="20"/>
          <w:szCs w:val="20"/>
        </w:rPr>
        <w:t>Model I adjusted for gender, age, drinking status, smoking status.</w:t>
      </w:r>
    </w:p>
    <w:p w14:paraId="36AF9C94" w14:textId="77777777" w:rsidR="001F37C2" w:rsidRPr="00182730" w:rsidRDefault="001F37C2" w:rsidP="000B149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827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l II adjusted for model I + hypertension, diabetes, stroke, CHD, NYHA </w:t>
      </w:r>
      <w:r w:rsidRPr="00182730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classification, LVEF.</w:t>
      </w:r>
    </w:p>
    <w:p w14:paraId="0A16A380" w14:textId="37889F14" w:rsidR="001F37C2" w:rsidRPr="00182730" w:rsidRDefault="001F37C2" w:rsidP="000B149D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1827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l III adjusted for: Model II + ALB, AST, GGT, Cr, BUN, UA, </w:t>
      </w:r>
      <w:r w:rsidRPr="00182730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NT-proBNP.</w:t>
      </w:r>
    </w:p>
    <w:p w14:paraId="36027F76" w14:textId="6144E1A9" w:rsidR="00E83F40" w:rsidRPr="00182730" w:rsidRDefault="00E83F40" w:rsidP="000B149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51CB8FD" w14:textId="77777777" w:rsidR="001F1EEF" w:rsidRPr="00182730" w:rsidRDefault="001F1EEF" w:rsidP="000B149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63E576B" w14:textId="77777777" w:rsidR="001F1EEF" w:rsidRPr="00182730" w:rsidRDefault="001F1EEF" w:rsidP="000B149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A3E63A8" w14:textId="77777777" w:rsidR="001F1EEF" w:rsidRPr="00182730" w:rsidRDefault="001F1EEF" w:rsidP="000B149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71441BA" w14:textId="77777777" w:rsidR="001F1EEF" w:rsidRPr="00182730" w:rsidRDefault="001F1EEF" w:rsidP="000B149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CB98165" w14:textId="77777777" w:rsidR="001F1EEF" w:rsidRPr="00182730" w:rsidRDefault="001F1EEF" w:rsidP="000B149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408D27C" w14:textId="77777777" w:rsidR="001F1EEF" w:rsidRPr="00182730" w:rsidRDefault="001F1EEF" w:rsidP="000B149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CA82558" w14:textId="77777777" w:rsidR="001F1EEF" w:rsidRPr="00182730" w:rsidRDefault="001F1EEF" w:rsidP="000B149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D7B7DD3" w14:textId="77777777" w:rsidR="001F1EEF" w:rsidRPr="00182730" w:rsidRDefault="001F1EEF" w:rsidP="000B149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4D498CC" w14:textId="77777777" w:rsidR="001F1EEF" w:rsidRPr="00182730" w:rsidRDefault="001F1EEF" w:rsidP="000B149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B5EDBB7" w14:textId="77777777" w:rsidR="000B149D" w:rsidRPr="00182730" w:rsidRDefault="000B149D" w:rsidP="000B149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8C6D052" w14:textId="77777777" w:rsidR="000B149D" w:rsidRPr="00182730" w:rsidRDefault="000B149D" w:rsidP="000B149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A83B4C3" w14:textId="77777777" w:rsidR="000B149D" w:rsidRPr="00182730" w:rsidRDefault="000B149D" w:rsidP="000B149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3562CA3" w14:textId="77777777" w:rsidR="000B149D" w:rsidRPr="00182730" w:rsidRDefault="000B149D" w:rsidP="000B149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4395FDF" w14:textId="77777777" w:rsidR="000B149D" w:rsidRPr="00182730" w:rsidRDefault="000B149D" w:rsidP="000B149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2AA3458" w14:textId="77777777" w:rsidR="000B149D" w:rsidRPr="00182730" w:rsidRDefault="000B149D" w:rsidP="000B149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769D056" w14:textId="124D9715" w:rsidR="001F1EEF" w:rsidRPr="00182730" w:rsidRDefault="001F1EEF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827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ry Table </w:t>
      </w:r>
      <w:r w:rsidR="00216CD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6</w:t>
      </w:r>
      <w:r w:rsidRPr="001827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Sensitivity-2):</w:t>
      </w:r>
      <w:r w:rsidR="00C14234" w:rsidRPr="001827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ultivariable Cox regression analysis of the association between RCII and 30-day mortality in patients with ADHF.</w:t>
      </w:r>
      <w:r w:rsidR="00C14234" w:rsidRPr="00182730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439"/>
        <w:gridCol w:w="1770"/>
        <w:gridCol w:w="1771"/>
        <w:gridCol w:w="1771"/>
        <w:gridCol w:w="1771"/>
      </w:tblGrid>
      <w:tr w:rsidR="001F1EEF" w:rsidRPr="00182730" w14:paraId="1F0CF892" w14:textId="77777777" w:rsidTr="008504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 w:val="restart"/>
            <w:tcBorders>
              <w:top w:val="single" w:sz="12" w:space="0" w:color="000000" w:themeColor="text1"/>
            </w:tcBorders>
          </w:tcPr>
          <w:p w14:paraId="616A55D9" w14:textId="77777777" w:rsidR="001F1EEF" w:rsidRPr="00182730" w:rsidRDefault="001F1EEF" w:rsidP="000B149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83" w:type="dxa"/>
            <w:gridSpan w:val="4"/>
            <w:tcBorders>
              <w:top w:val="single" w:sz="12" w:space="0" w:color="000000" w:themeColor="text1"/>
            </w:tcBorders>
          </w:tcPr>
          <w:p w14:paraId="476C412B" w14:textId="77777777" w:rsidR="001F1EEF" w:rsidRPr="00182730" w:rsidRDefault="001F1EEF" w:rsidP="000B14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azard ratios (95% confidence interval)</w:t>
            </w:r>
          </w:p>
        </w:tc>
      </w:tr>
      <w:tr w:rsidR="001F1EEF" w:rsidRPr="00182730" w14:paraId="5CB6BCB8" w14:textId="77777777" w:rsidTr="00850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/>
            <w:tcBorders>
              <w:bottom w:val="single" w:sz="12" w:space="0" w:color="000000" w:themeColor="text1"/>
            </w:tcBorders>
          </w:tcPr>
          <w:p w14:paraId="4FA8CCBC" w14:textId="77777777" w:rsidR="001F1EEF" w:rsidRPr="00182730" w:rsidRDefault="001F1EEF" w:rsidP="000B149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70" w:type="dxa"/>
            <w:tcBorders>
              <w:bottom w:val="single" w:sz="12" w:space="0" w:color="000000" w:themeColor="text1"/>
            </w:tcBorders>
          </w:tcPr>
          <w:p w14:paraId="19C31E04" w14:textId="77777777" w:rsidR="001F1EEF" w:rsidRPr="00182730" w:rsidRDefault="001F1EEF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adjusted model</w:t>
            </w:r>
          </w:p>
        </w:tc>
        <w:tc>
          <w:tcPr>
            <w:tcW w:w="1771" w:type="dxa"/>
            <w:tcBorders>
              <w:bottom w:val="single" w:sz="12" w:space="0" w:color="000000" w:themeColor="text1"/>
            </w:tcBorders>
          </w:tcPr>
          <w:p w14:paraId="6D63517F" w14:textId="77777777" w:rsidR="001F1EEF" w:rsidRPr="00182730" w:rsidRDefault="001F1EEF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I</w:t>
            </w:r>
          </w:p>
        </w:tc>
        <w:tc>
          <w:tcPr>
            <w:tcW w:w="1771" w:type="dxa"/>
            <w:tcBorders>
              <w:bottom w:val="single" w:sz="12" w:space="0" w:color="000000" w:themeColor="text1"/>
            </w:tcBorders>
          </w:tcPr>
          <w:p w14:paraId="163A715F" w14:textId="77777777" w:rsidR="001F1EEF" w:rsidRPr="00182730" w:rsidRDefault="001F1EEF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II</w:t>
            </w:r>
          </w:p>
        </w:tc>
        <w:tc>
          <w:tcPr>
            <w:tcW w:w="1771" w:type="dxa"/>
            <w:tcBorders>
              <w:bottom w:val="single" w:sz="12" w:space="0" w:color="000000" w:themeColor="text1"/>
            </w:tcBorders>
          </w:tcPr>
          <w:p w14:paraId="5B1C0348" w14:textId="77777777" w:rsidR="001F1EEF" w:rsidRPr="00182730" w:rsidRDefault="001F1EEF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III</w:t>
            </w:r>
          </w:p>
        </w:tc>
      </w:tr>
      <w:tr w:rsidR="001F1EEF" w:rsidRPr="00182730" w14:paraId="09392898" w14:textId="77777777" w:rsidTr="00850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top w:val="single" w:sz="12" w:space="0" w:color="000000" w:themeColor="text1"/>
              <w:bottom w:val="nil"/>
            </w:tcBorders>
          </w:tcPr>
          <w:p w14:paraId="6972B755" w14:textId="77777777" w:rsidR="001F1EEF" w:rsidRPr="00182730" w:rsidRDefault="001F1EEF" w:rsidP="000B149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nRCII</w:t>
            </w:r>
          </w:p>
        </w:tc>
        <w:tc>
          <w:tcPr>
            <w:tcW w:w="1770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70F02592" w14:textId="1B31AF02" w:rsidR="001F1EEF" w:rsidRPr="00182730" w:rsidRDefault="001F1EEF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2.21 (1.60, 3.06)</w:t>
            </w:r>
          </w:p>
        </w:tc>
        <w:tc>
          <w:tcPr>
            <w:tcW w:w="1771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47DE4F3E" w14:textId="6B618883" w:rsidR="001F1EEF" w:rsidRPr="00182730" w:rsidRDefault="001F1EEF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2.27 (1.62, 3.16)</w:t>
            </w:r>
          </w:p>
        </w:tc>
        <w:tc>
          <w:tcPr>
            <w:tcW w:w="1771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3692EB72" w14:textId="2C35DE41" w:rsidR="001F1EEF" w:rsidRPr="00182730" w:rsidRDefault="001F1EEF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2.25 (1.54, 3.30)</w:t>
            </w:r>
          </w:p>
        </w:tc>
        <w:tc>
          <w:tcPr>
            <w:tcW w:w="1771" w:type="dxa"/>
            <w:tcBorders>
              <w:top w:val="single" w:sz="12" w:space="0" w:color="000000" w:themeColor="text1"/>
              <w:bottom w:val="nil"/>
            </w:tcBorders>
          </w:tcPr>
          <w:p w14:paraId="3D5F39CC" w14:textId="28C7ED65" w:rsidR="001F1EEF" w:rsidRPr="00D5235F" w:rsidRDefault="00D5235F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235F">
              <w:rPr>
                <w:rFonts w:ascii="Times New Roman" w:hAnsi="Times New Roman" w:cs="Times New Roman"/>
                <w:sz w:val="20"/>
                <w:szCs w:val="20"/>
              </w:rPr>
              <w:t>2.59 (1.65, 4.05)</w:t>
            </w:r>
          </w:p>
        </w:tc>
      </w:tr>
      <w:tr w:rsidR="001F1EEF" w:rsidRPr="00182730" w14:paraId="4CFCA6F0" w14:textId="77777777" w:rsidTr="00850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top w:val="nil"/>
              <w:bottom w:val="nil"/>
            </w:tcBorders>
          </w:tcPr>
          <w:p w14:paraId="70D70EC1" w14:textId="5E2A2FF3" w:rsidR="001F1EEF" w:rsidRPr="00182730" w:rsidRDefault="001F1EEF" w:rsidP="000B149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C</w:t>
            </w:r>
            <w:r w:rsidR="00A80C46"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I</w:t>
            </w: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quartiles)</w:t>
            </w:r>
          </w:p>
        </w:tc>
        <w:tc>
          <w:tcPr>
            <w:tcW w:w="1770" w:type="dxa"/>
            <w:tcBorders>
              <w:top w:val="nil"/>
              <w:bottom w:val="nil"/>
            </w:tcBorders>
          </w:tcPr>
          <w:p w14:paraId="055E0385" w14:textId="77777777" w:rsidR="001F1EEF" w:rsidRPr="00182730" w:rsidRDefault="001F1EEF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02B9AD1B" w14:textId="77777777" w:rsidR="001F1EEF" w:rsidRPr="00182730" w:rsidRDefault="001F1EEF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2832A998" w14:textId="77777777" w:rsidR="001F1EEF" w:rsidRPr="00182730" w:rsidRDefault="001F1EEF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3AA0FC52" w14:textId="77777777" w:rsidR="001F1EEF" w:rsidRPr="00D5235F" w:rsidRDefault="001F1EEF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F1EEF" w:rsidRPr="00182730" w14:paraId="4470ED0D" w14:textId="77777777" w:rsidTr="00850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top w:val="nil"/>
              <w:bottom w:val="nil"/>
            </w:tcBorders>
          </w:tcPr>
          <w:p w14:paraId="139D142A" w14:textId="77777777" w:rsidR="001F1EEF" w:rsidRPr="00182730" w:rsidRDefault="001F1EEF" w:rsidP="000B149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Q1</w:t>
            </w:r>
          </w:p>
        </w:tc>
        <w:tc>
          <w:tcPr>
            <w:tcW w:w="1770" w:type="dxa"/>
            <w:tcBorders>
              <w:top w:val="nil"/>
              <w:bottom w:val="nil"/>
            </w:tcBorders>
          </w:tcPr>
          <w:p w14:paraId="0C1B53F8" w14:textId="77777777" w:rsidR="001F1EEF" w:rsidRPr="00182730" w:rsidRDefault="001F1EEF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0F711A3A" w14:textId="77777777" w:rsidR="001F1EEF" w:rsidRPr="00182730" w:rsidRDefault="001F1EEF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0107E157" w14:textId="77777777" w:rsidR="001F1EEF" w:rsidRPr="00182730" w:rsidRDefault="001F1EEF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265C77E9" w14:textId="77777777" w:rsidR="001F1EEF" w:rsidRPr="00D5235F" w:rsidRDefault="001F1EEF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235F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1F1EEF" w:rsidRPr="00182730" w14:paraId="55ECC7D0" w14:textId="77777777" w:rsidTr="00850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top w:val="nil"/>
              <w:bottom w:val="nil"/>
            </w:tcBorders>
          </w:tcPr>
          <w:p w14:paraId="3B42F509" w14:textId="77777777" w:rsidR="001F1EEF" w:rsidRPr="00182730" w:rsidRDefault="001F1EEF" w:rsidP="000B149D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12BF2C3F" w14:textId="48816B26" w:rsidR="001F1EEF" w:rsidRPr="00182730" w:rsidRDefault="001F1EEF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5.41 (0.60, 48.38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14:paraId="4B11156C" w14:textId="4AD418B2" w:rsidR="001F1EEF" w:rsidRPr="00182730" w:rsidRDefault="001F1EEF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5.17 (0.58, 46.34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14:paraId="696FB456" w14:textId="0298433C" w:rsidR="001F1EEF" w:rsidRPr="00182730" w:rsidRDefault="001F1EEF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4.02 (0.44, 36.61)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7D663ADA" w14:textId="432F8C13" w:rsidR="001F1EEF" w:rsidRPr="00D5235F" w:rsidRDefault="00D5235F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235F">
              <w:rPr>
                <w:rFonts w:ascii="Times New Roman" w:hAnsi="Times New Roman" w:cs="Times New Roman"/>
                <w:sz w:val="20"/>
                <w:szCs w:val="20"/>
              </w:rPr>
              <w:t>2.75 (0.28, 27.09)</w:t>
            </w:r>
          </w:p>
        </w:tc>
      </w:tr>
      <w:tr w:rsidR="001F1EEF" w:rsidRPr="00182730" w14:paraId="037BF9E7" w14:textId="77777777" w:rsidTr="00850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top w:val="nil"/>
              <w:bottom w:val="nil"/>
            </w:tcBorders>
          </w:tcPr>
          <w:p w14:paraId="77BA51E6" w14:textId="77777777" w:rsidR="001F1EEF" w:rsidRPr="00182730" w:rsidRDefault="001F1EEF" w:rsidP="000B149D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41E4CE81" w14:textId="529308F2" w:rsidR="001F1EEF" w:rsidRPr="00182730" w:rsidRDefault="001F1EEF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4.17 (0.43, 40.05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14:paraId="01D2FEB6" w14:textId="672C6068" w:rsidR="001F1EEF" w:rsidRPr="00182730" w:rsidRDefault="001F1EEF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4.11 (0.43, 39.66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14:paraId="16824969" w14:textId="6525A095" w:rsidR="001F1EEF" w:rsidRPr="00182730" w:rsidRDefault="001F1EEF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2.89 (0.29, 28.39)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1F470AF4" w14:textId="24DD8389" w:rsidR="001F1EEF" w:rsidRPr="00D5235F" w:rsidRDefault="00D5235F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235F">
              <w:rPr>
                <w:rFonts w:ascii="Times New Roman" w:hAnsi="Times New Roman" w:cs="Times New Roman"/>
                <w:sz w:val="20"/>
                <w:szCs w:val="20"/>
              </w:rPr>
              <w:t>2.63 (0.26, 26.91)</w:t>
            </w:r>
          </w:p>
        </w:tc>
      </w:tr>
      <w:tr w:rsidR="001F1EEF" w:rsidRPr="00182730" w14:paraId="10E109F5" w14:textId="77777777" w:rsidTr="00850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top w:val="nil"/>
              <w:bottom w:val="nil"/>
            </w:tcBorders>
          </w:tcPr>
          <w:p w14:paraId="462EBC6E" w14:textId="77777777" w:rsidR="001F1EEF" w:rsidRPr="00182730" w:rsidRDefault="001F1EEF" w:rsidP="000B149D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09FF9391" w14:textId="318CA89F" w:rsidR="001F1EEF" w:rsidRPr="00182730" w:rsidRDefault="001F1EEF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27.47 (3.52, 214.58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14:paraId="2CCCDFB8" w14:textId="729EF2AD" w:rsidR="001F1EEF" w:rsidRPr="00182730" w:rsidRDefault="001F1EEF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28.22 (3.60, 221.50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14:paraId="4AAF589B" w14:textId="5A97AA6C" w:rsidR="001F1EEF" w:rsidRPr="00182730" w:rsidRDefault="001F1EEF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20.82 (2.57, 168.66)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43E70614" w14:textId="2FB55204" w:rsidR="001F1EEF" w:rsidRPr="00D5235F" w:rsidRDefault="00D5235F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235F">
              <w:rPr>
                <w:rFonts w:ascii="Times New Roman" w:hAnsi="Times New Roman" w:cs="Times New Roman"/>
                <w:sz w:val="20"/>
                <w:szCs w:val="20"/>
              </w:rPr>
              <w:t>21.24 (2.48, 181.93)</w:t>
            </w:r>
          </w:p>
        </w:tc>
      </w:tr>
      <w:tr w:rsidR="001F1EEF" w:rsidRPr="00182730" w14:paraId="7E3B0388" w14:textId="77777777" w:rsidTr="00850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top w:val="nil"/>
              <w:bottom w:val="single" w:sz="12" w:space="0" w:color="000000" w:themeColor="text1"/>
            </w:tcBorders>
          </w:tcPr>
          <w:p w14:paraId="2447A391" w14:textId="77777777" w:rsidR="001F1EEF" w:rsidRPr="00182730" w:rsidRDefault="001F1EEF" w:rsidP="000B149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18273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-trend</w:t>
            </w:r>
          </w:p>
        </w:tc>
        <w:tc>
          <w:tcPr>
            <w:tcW w:w="1770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6B5AC7EA" w14:textId="2411344D" w:rsidR="001F1EEF" w:rsidRPr="00182730" w:rsidRDefault="001F1EEF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71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14B45ED6" w14:textId="4207C720" w:rsidR="001F1EEF" w:rsidRPr="00182730" w:rsidRDefault="001F1EEF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71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66A6F0E9" w14:textId="5D341049" w:rsidR="001F1EEF" w:rsidRPr="00182730" w:rsidRDefault="001F1EEF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1771" w:type="dxa"/>
            <w:tcBorders>
              <w:top w:val="nil"/>
              <w:bottom w:val="single" w:sz="12" w:space="0" w:color="000000" w:themeColor="text1"/>
            </w:tcBorders>
          </w:tcPr>
          <w:p w14:paraId="2D750B30" w14:textId="20AED334" w:rsidR="001F1EEF" w:rsidRPr="00D5235F" w:rsidRDefault="001F1EEF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5235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="00D5235F" w:rsidRPr="00D5235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3903631B" w14:textId="77777777" w:rsidR="001F1EEF" w:rsidRPr="00182730" w:rsidRDefault="001F1EEF" w:rsidP="000B149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8273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A</w:t>
      </w:r>
      <w:r w:rsidRPr="00182730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bbreviations:</w:t>
      </w:r>
      <w:r w:rsidRPr="0018273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ADHF: acute decompensated heart failure.</w:t>
      </w:r>
    </w:p>
    <w:p w14:paraId="51FDCF76" w14:textId="77777777" w:rsidR="001F1EEF" w:rsidRPr="00182730" w:rsidRDefault="001F1EEF" w:rsidP="000B149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82730">
        <w:rPr>
          <w:rFonts w:ascii="Times New Roman" w:hAnsi="Times New Roman" w:cs="Times New Roman"/>
          <w:color w:val="000000" w:themeColor="text1"/>
          <w:sz w:val="20"/>
          <w:szCs w:val="20"/>
        </w:rPr>
        <w:t>Model I adjusted for gender, age, drinking status, smoking status.</w:t>
      </w:r>
    </w:p>
    <w:p w14:paraId="110CB4BE" w14:textId="77777777" w:rsidR="001F1EEF" w:rsidRPr="00182730" w:rsidRDefault="001F1EEF" w:rsidP="000B149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827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l II adjusted for model I + </w:t>
      </w:r>
      <w:bookmarkStart w:id="0" w:name="_Hlk155966196"/>
      <w:r w:rsidRPr="001827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ypertension, diabetes, stroke, CHD, NYHA </w:t>
      </w:r>
      <w:r w:rsidRPr="00182730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classification, LVEF</w:t>
      </w:r>
      <w:bookmarkEnd w:id="0"/>
      <w:r w:rsidRPr="00182730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.</w:t>
      </w:r>
    </w:p>
    <w:p w14:paraId="2F7E8C74" w14:textId="6DE92BBC" w:rsidR="001F1EEF" w:rsidRPr="00182730" w:rsidRDefault="001F1EEF" w:rsidP="000B149D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1827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l III adjusted for: Model II + </w:t>
      </w:r>
      <w:bookmarkStart w:id="1" w:name="_Hlk155966557"/>
      <w:r w:rsidRPr="001827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LB, AST, GGT, Cr, BUN, UA, </w:t>
      </w:r>
      <w:bookmarkEnd w:id="1"/>
      <w:r w:rsidRPr="00182730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NT-proBNP.</w:t>
      </w:r>
    </w:p>
    <w:p w14:paraId="7F3809BA" w14:textId="77777777" w:rsidR="001F1EEF" w:rsidRPr="00182730" w:rsidRDefault="001F1EEF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B408284" w14:textId="77777777" w:rsidR="001F1EEF" w:rsidRPr="00182730" w:rsidRDefault="001F1EEF" w:rsidP="000B149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6371115" w14:textId="77777777" w:rsidR="00E83F40" w:rsidRPr="00182730" w:rsidRDefault="00E83F40" w:rsidP="000B149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F9ADFBD" w14:textId="77777777" w:rsidR="00E83F40" w:rsidRPr="00182730" w:rsidRDefault="00E83F40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CECB0A6" w14:textId="77777777" w:rsidR="000B149D" w:rsidRPr="00182730" w:rsidRDefault="000B149D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30CB76D" w14:textId="77777777" w:rsidR="000B149D" w:rsidRPr="00182730" w:rsidRDefault="000B149D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BD69033" w14:textId="77777777" w:rsidR="000B149D" w:rsidRPr="00182730" w:rsidRDefault="000B149D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52682ED" w14:textId="77777777" w:rsidR="000B149D" w:rsidRPr="00182730" w:rsidRDefault="000B149D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C1AD9A9" w14:textId="77777777" w:rsidR="000B149D" w:rsidRPr="00182730" w:rsidRDefault="000B149D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B0E6A6F" w14:textId="77777777" w:rsidR="000B149D" w:rsidRPr="00182730" w:rsidRDefault="000B149D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4ADA371" w14:textId="77777777" w:rsidR="000B149D" w:rsidRPr="00182730" w:rsidRDefault="000B149D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C3155EF" w14:textId="77777777" w:rsidR="000B149D" w:rsidRPr="00182730" w:rsidRDefault="000B149D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9068A10" w14:textId="77777777" w:rsidR="000B149D" w:rsidRPr="00182730" w:rsidRDefault="000B149D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C62A229" w14:textId="77777777" w:rsidR="000B149D" w:rsidRPr="00182730" w:rsidRDefault="000B149D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A827CC8" w14:textId="77777777" w:rsidR="000B149D" w:rsidRPr="00182730" w:rsidRDefault="000B149D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795A04C" w14:textId="1D7D1E4E" w:rsidR="00C82834" w:rsidRPr="00182730" w:rsidRDefault="00C82834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827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ry Table </w:t>
      </w:r>
      <w:r w:rsidR="00216CD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7</w:t>
      </w:r>
      <w:r w:rsidRPr="001827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Sensitivity-3): Multivariable Cox regression analysis of the association between RCII and 30-day mortality in patients with ADHF.</w:t>
      </w:r>
      <w:r w:rsidRPr="00182730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439"/>
        <w:gridCol w:w="1770"/>
        <w:gridCol w:w="1771"/>
        <w:gridCol w:w="1771"/>
        <w:gridCol w:w="1771"/>
      </w:tblGrid>
      <w:tr w:rsidR="00C82834" w:rsidRPr="00182730" w14:paraId="0936F895" w14:textId="77777777" w:rsidTr="008504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 w:val="restart"/>
            <w:tcBorders>
              <w:top w:val="single" w:sz="12" w:space="0" w:color="000000" w:themeColor="text1"/>
            </w:tcBorders>
          </w:tcPr>
          <w:p w14:paraId="12332867" w14:textId="77777777" w:rsidR="00C82834" w:rsidRPr="00182730" w:rsidRDefault="00C82834" w:rsidP="000B149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83" w:type="dxa"/>
            <w:gridSpan w:val="4"/>
            <w:tcBorders>
              <w:top w:val="single" w:sz="12" w:space="0" w:color="000000" w:themeColor="text1"/>
            </w:tcBorders>
          </w:tcPr>
          <w:p w14:paraId="4FA1B203" w14:textId="77777777" w:rsidR="00C82834" w:rsidRPr="00182730" w:rsidRDefault="00C82834" w:rsidP="000B14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azard ratios (95% confidence interval)</w:t>
            </w:r>
          </w:p>
        </w:tc>
      </w:tr>
      <w:tr w:rsidR="00C82834" w:rsidRPr="00182730" w14:paraId="43B38142" w14:textId="77777777" w:rsidTr="00850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/>
            <w:tcBorders>
              <w:bottom w:val="single" w:sz="12" w:space="0" w:color="000000" w:themeColor="text1"/>
            </w:tcBorders>
          </w:tcPr>
          <w:p w14:paraId="1CEB174A" w14:textId="77777777" w:rsidR="00C82834" w:rsidRPr="00182730" w:rsidRDefault="00C82834" w:rsidP="000B149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70" w:type="dxa"/>
            <w:tcBorders>
              <w:bottom w:val="single" w:sz="12" w:space="0" w:color="000000" w:themeColor="text1"/>
            </w:tcBorders>
          </w:tcPr>
          <w:p w14:paraId="01E93D57" w14:textId="77777777" w:rsidR="00C82834" w:rsidRPr="00182730" w:rsidRDefault="00C82834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adjusted model</w:t>
            </w:r>
          </w:p>
        </w:tc>
        <w:tc>
          <w:tcPr>
            <w:tcW w:w="1771" w:type="dxa"/>
            <w:tcBorders>
              <w:bottom w:val="single" w:sz="12" w:space="0" w:color="000000" w:themeColor="text1"/>
            </w:tcBorders>
          </w:tcPr>
          <w:p w14:paraId="6BE2E2B5" w14:textId="77777777" w:rsidR="00C82834" w:rsidRPr="00182730" w:rsidRDefault="00C82834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I</w:t>
            </w:r>
          </w:p>
        </w:tc>
        <w:tc>
          <w:tcPr>
            <w:tcW w:w="1771" w:type="dxa"/>
            <w:tcBorders>
              <w:bottom w:val="single" w:sz="12" w:space="0" w:color="000000" w:themeColor="text1"/>
            </w:tcBorders>
          </w:tcPr>
          <w:p w14:paraId="7A202B1F" w14:textId="77777777" w:rsidR="00C82834" w:rsidRPr="00182730" w:rsidRDefault="00C82834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II</w:t>
            </w:r>
          </w:p>
        </w:tc>
        <w:tc>
          <w:tcPr>
            <w:tcW w:w="1771" w:type="dxa"/>
            <w:tcBorders>
              <w:bottom w:val="single" w:sz="12" w:space="0" w:color="000000" w:themeColor="text1"/>
            </w:tcBorders>
          </w:tcPr>
          <w:p w14:paraId="3F232E49" w14:textId="77777777" w:rsidR="00C82834" w:rsidRPr="00182730" w:rsidRDefault="00C82834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III</w:t>
            </w:r>
          </w:p>
        </w:tc>
      </w:tr>
      <w:tr w:rsidR="00C82834" w:rsidRPr="00EB6775" w14:paraId="656A5315" w14:textId="77777777" w:rsidTr="00850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top w:val="single" w:sz="12" w:space="0" w:color="000000" w:themeColor="text1"/>
              <w:bottom w:val="nil"/>
            </w:tcBorders>
          </w:tcPr>
          <w:p w14:paraId="5872998A" w14:textId="77777777" w:rsidR="00C82834" w:rsidRPr="00182730" w:rsidRDefault="00C82834" w:rsidP="000B149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nRCII</w:t>
            </w:r>
          </w:p>
        </w:tc>
        <w:tc>
          <w:tcPr>
            <w:tcW w:w="1770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3F7937CC" w14:textId="753C333C" w:rsidR="00C82834" w:rsidRPr="00182730" w:rsidRDefault="00C82834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1.78 (1.49, 2.13)</w:t>
            </w:r>
          </w:p>
        </w:tc>
        <w:tc>
          <w:tcPr>
            <w:tcW w:w="1771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285E5FD5" w14:textId="21F905FB" w:rsidR="00C82834" w:rsidRPr="00182730" w:rsidRDefault="00C82834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1.72 (1.43, 2.08)</w:t>
            </w:r>
          </w:p>
        </w:tc>
        <w:tc>
          <w:tcPr>
            <w:tcW w:w="1771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478F363C" w14:textId="7BD5775E" w:rsidR="00C82834" w:rsidRPr="00182730" w:rsidRDefault="00C82834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1.70 (1.37, 2.11)</w:t>
            </w:r>
          </w:p>
        </w:tc>
        <w:tc>
          <w:tcPr>
            <w:tcW w:w="1771" w:type="dxa"/>
            <w:tcBorders>
              <w:top w:val="single" w:sz="12" w:space="0" w:color="000000" w:themeColor="text1"/>
              <w:bottom w:val="nil"/>
            </w:tcBorders>
          </w:tcPr>
          <w:p w14:paraId="5C207D0D" w14:textId="21D5F875" w:rsidR="00C82834" w:rsidRPr="00EB6775" w:rsidRDefault="00EB6775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775">
              <w:rPr>
                <w:rFonts w:ascii="Times New Roman" w:hAnsi="Times New Roman" w:cs="Times New Roman"/>
                <w:sz w:val="20"/>
                <w:szCs w:val="20"/>
              </w:rPr>
              <w:t>1.44 (1.14, 1.83)</w:t>
            </w:r>
          </w:p>
        </w:tc>
      </w:tr>
      <w:tr w:rsidR="00C82834" w:rsidRPr="00EB6775" w14:paraId="6077002A" w14:textId="77777777" w:rsidTr="00850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top w:val="nil"/>
              <w:bottom w:val="nil"/>
            </w:tcBorders>
          </w:tcPr>
          <w:p w14:paraId="3B023408" w14:textId="738A2CEB" w:rsidR="00C82834" w:rsidRPr="00182730" w:rsidRDefault="00C82834" w:rsidP="000B149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C</w:t>
            </w:r>
            <w:r w:rsidR="00A80C46"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I</w:t>
            </w: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quartiles)</w:t>
            </w:r>
          </w:p>
        </w:tc>
        <w:tc>
          <w:tcPr>
            <w:tcW w:w="1770" w:type="dxa"/>
            <w:tcBorders>
              <w:top w:val="nil"/>
              <w:bottom w:val="nil"/>
            </w:tcBorders>
          </w:tcPr>
          <w:p w14:paraId="5E92E3DB" w14:textId="77777777" w:rsidR="00C82834" w:rsidRPr="00182730" w:rsidRDefault="00C82834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443C374D" w14:textId="77777777" w:rsidR="00C82834" w:rsidRPr="00182730" w:rsidRDefault="00C82834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552270A5" w14:textId="77777777" w:rsidR="00C82834" w:rsidRPr="00182730" w:rsidRDefault="00C82834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25484475" w14:textId="77777777" w:rsidR="00C82834" w:rsidRPr="00EB6775" w:rsidRDefault="00C82834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82834" w:rsidRPr="00EB6775" w14:paraId="455868FE" w14:textId="77777777" w:rsidTr="00850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top w:val="nil"/>
              <w:bottom w:val="nil"/>
            </w:tcBorders>
          </w:tcPr>
          <w:p w14:paraId="504E25EC" w14:textId="77777777" w:rsidR="00C82834" w:rsidRPr="00182730" w:rsidRDefault="00C82834" w:rsidP="000B149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Q1</w:t>
            </w:r>
          </w:p>
        </w:tc>
        <w:tc>
          <w:tcPr>
            <w:tcW w:w="1770" w:type="dxa"/>
            <w:tcBorders>
              <w:top w:val="nil"/>
              <w:bottom w:val="nil"/>
            </w:tcBorders>
          </w:tcPr>
          <w:p w14:paraId="6111A054" w14:textId="77777777" w:rsidR="00C82834" w:rsidRPr="00182730" w:rsidRDefault="00C82834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7C40AF4C" w14:textId="77777777" w:rsidR="00C82834" w:rsidRPr="00182730" w:rsidRDefault="00C82834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5891EF51" w14:textId="77777777" w:rsidR="00C82834" w:rsidRPr="00182730" w:rsidRDefault="00C82834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7196E83D" w14:textId="77777777" w:rsidR="00C82834" w:rsidRPr="00EB6775" w:rsidRDefault="00C82834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775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C82834" w:rsidRPr="00EB6775" w14:paraId="26918C99" w14:textId="77777777" w:rsidTr="00850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top w:val="nil"/>
              <w:bottom w:val="nil"/>
            </w:tcBorders>
          </w:tcPr>
          <w:p w14:paraId="6BC0A36D" w14:textId="77777777" w:rsidR="00C82834" w:rsidRPr="00182730" w:rsidRDefault="00C82834" w:rsidP="000B149D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584A6D8E" w14:textId="72036C11" w:rsidR="00C82834" w:rsidRPr="00182730" w:rsidRDefault="00C82834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2.09 (0.52, 8.36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14:paraId="3A59BC39" w14:textId="37D65915" w:rsidR="00C82834" w:rsidRPr="00182730" w:rsidRDefault="00C82834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1.89 (0.47, 7.60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14:paraId="1F96B62B" w14:textId="1AA3A64A" w:rsidR="00C82834" w:rsidRPr="00182730" w:rsidRDefault="00C82834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1.37 (0.32, 5.78)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73D752D4" w14:textId="50B643AA" w:rsidR="00C82834" w:rsidRPr="00EB6775" w:rsidRDefault="00EB6775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775">
              <w:rPr>
                <w:rFonts w:ascii="Times New Roman" w:hAnsi="Times New Roman" w:cs="Times New Roman"/>
                <w:sz w:val="20"/>
                <w:szCs w:val="20"/>
              </w:rPr>
              <w:t>0.76 (0.16, 3.51)</w:t>
            </w:r>
          </w:p>
        </w:tc>
      </w:tr>
      <w:tr w:rsidR="00C82834" w:rsidRPr="00EB6775" w14:paraId="56EFA933" w14:textId="77777777" w:rsidTr="00850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top w:val="nil"/>
              <w:bottom w:val="nil"/>
            </w:tcBorders>
          </w:tcPr>
          <w:p w14:paraId="38CB8D8B" w14:textId="77777777" w:rsidR="00C82834" w:rsidRPr="00182730" w:rsidRDefault="00C82834" w:rsidP="000B149D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7401DDAB" w14:textId="55D4DAEC" w:rsidR="00C82834" w:rsidRPr="00182730" w:rsidRDefault="00C82834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3.01 (0.80, 11.33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14:paraId="06A1D09A" w14:textId="6BA3930F" w:rsidR="00C82834" w:rsidRPr="00182730" w:rsidRDefault="00C82834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2.62 (0.69, 9.91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14:paraId="08CC5195" w14:textId="6D550868" w:rsidR="00C82834" w:rsidRPr="00182730" w:rsidRDefault="00C82834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1.58 (0.39, 6.33)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216265FF" w14:textId="1D611887" w:rsidR="00C82834" w:rsidRPr="00EB6775" w:rsidRDefault="00EB6775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775">
              <w:rPr>
                <w:rFonts w:ascii="Times New Roman" w:hAnsi="Times New Roman" w:cs="Times New Roman"/>
                <w:sz w:val="20"/>
                <w:szCs w:val="20"/>
              </w:rPr>
              <w:t>1.33 (0.33, 5.37)</w:t>
            </w:r>
          </w:p>
        </w:tc>
      </w:tr>
      <w:tr w:rsidR="00C82834" w:rsidRPr="00EB6775" w14:paraId="6C8EDB1D" w14:textId="77777777" w:rsidTr="00850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top w:val="nil"/>
              <w:bottom w:val="nil"/>
            </w:tcBorders>
          </w:tcPr>
          <w:p w14:paraId="433AE0E5" w14:textId="77777777" w:rsidR="00C82834" w:rsidRPr="00182730" w:rsidRDefault="00C82834" w:rsidP="000B149D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44D28317" w14:textId="52014812" w:rsidR="00C82834" w:rsidRPr="00182730" w:rsidRDefault="00C82834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10.74 (3.26, 35.41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14:paraId="5AFBD149" w14:textId="6CCCA463" w:rsidR="00C82834" w:rsidRPr="00182730" w:rsidRDefault="00C82834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8.73 (2.62, 29.10)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14:paraId="0998C5C0" w14:textId="616A4DDC" w:rsidR="00C82834" w:rsidRPr="00182730" w:rsidRDefault="00C82834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6.41 (1.88, 21.91)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44E6FD43" w14:textId="43B12CDD" w:rsidR="00C82834" w:rsidRPr="00EB6775" w:rsidRDefault="00EB6775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B6775">
              <w:rPr>
                <w:rFonts w:ascii="Times New Roman" w:hAnsi="Times New Roman" w:cs="Times New Roman"/>
                <w:sz w:val="20"/>
                <w:szCs w:val="20"/>
              </w:rPr>
              <w:t>3.17 (0.87, 11.51)</w:t>
            </w:r>
          </w:p>
        </w:tc>
      </w:tr>
      <w:tr w:rsidR="00C82834" w:rsidRPr="00182730" w14:paraId="7A740E77" w14:textId="77777777" w:rsidTr="00850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top w:val="nil"/>
              <w:bottom w:val="single" w:sz="12" w:space="0" w:color="000000" w:themeColor="text1"/>
            </w:tcBorders>
          </w:tcPr>
          <w:p w14:paraId="3F78D754" w14:textId="77777777" w:rsidR="00C82834" w:rsidRPr="00182730" w:rsidRDefault="00C82834" w:rsidP="000B149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18273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-trend</w:t>
            </w:r>
          </w:p>
        </w:tc>
        <w:tc>
          <w:tcPr>
            <w:tcW w:w="1770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19E98BA8" w14:textId="26B4A5D8" w:rsidR="00C82834" w:rsidRPr="00182730" w:rsidRDefault="00C82834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71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2F9F7337" w14:textId="2105D280" w:rsidR="00C82834" w:rsidRPr="00182730" w:rsidRDefault="00C82834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71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1313CDE4" w14:textId="7330106A" w:rsidR="00C82834" w:rsidRPr="00182730" w:rsidRDefault="00C82834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771" w:type="dxa"/>
            <w:tcBorders>
              <w:top w:val="nil"/>
              <w:bottom w:val="single" w:sz="12" w:space="0" w:color="000000" w:themeColor="text1"/>
            </w:tcBorders>
          </w:tcPr>
          <w:p w14:paraId="79CE4D2F" w14:textId="06ABF036" w:rsidR="00C82834" w:rsidRPr="00182730" w:rsidRDefault="00C82834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EB6775">
              <w:rPr>
                <w:rFonts w:ascii="Times New Roman" w:hAnsi="Times New Roman" w:cs="Times New Roman" w:hint="eastAsia"/>
                <w:sz w:val="20"/>
                <w:szCs w:val="20"/>
              </w:rPr>
              <w:t>070</w:t>
            </w:r>
          </w:p>
        </w:tc>
      </w:tr>
    </w:tbl>
    <w:p w14:paraId="515BD7F3" w14:textId="77777777" w:rsidR="00C82834" w:rsidRPr="00182730" w:rsidRDefault="00C82834" w:rsidP="000B149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8273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A</w:t>
      </w:r>
      <w:r w:rsidRPr="00182730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bbreviations:</w:t>
      </w:r>
      <w:r w:rsidRPr="0018273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ADHF: acute decompensated heart failure.</w:t>
      </w:r>
    </w:p>
    <w:p w14:paraId="4B7874B2" w14:textId="77777777" w:rsidR="00C82834" w:rsidRPr="00182730" w:rsidRDefault="00C82834" w:rsidP="000B149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82730">
        <w:rPr>
          <w:rFonts w:ascii="Times New Roman" w:hAnsi="Times New Roman" w:cs="Times New Roman"/>
          <w:color w:val="000000" w:themeColor="text1"/>
          <w:sz w:val="20"/>
          <w:szCs w:val="20"/>
        </w:rPr>
        <w:t>Model I adjusted for gender, age, drinking status, smoking status.</w:t>
      </w:r>
    </w:p>
    <w:p w14:paraId="6721AE53" w14:textId="77777777" w:rsidR="00C82834" w:rsidRPr="00182730" w:rsidRDefault="00C82834" w:rsidP="000B149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827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l II adjusted for model I + hypertension, diabetes, stroke, CHD, NYHA </w:t>
      </w:r>
      <w:r w:rsidRPr="00182730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classification, LVEF.</w:t>
      </w:r>
    </w:p>
    <w:p w14:paraId="122981F1" w14:textId="7E11BBE7" w:rsidR="00C82834" w:rsidRPr="00182730" w:rsidRDefault="00C82834" w:rsidP="000B149D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1827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l III adjusted for: Model II + ALB, AST, GGT, Cr, BUN, UA, </w:t>
      </w:r>
      <w:r w:rsidRPr="00182730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NT-proBNP.</w:t>
      </w:r>
    </w:p>
    <w:p w14:paraId="06EB2FCE" w14:textId="77777777" w:rsidR="00C82834" w:rsidRPr="00182730" w:rsidRDefault="00C82834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A4D700E" w14:textId="77777777" w:rsidR="000631E4" w:rsidRPr="00182730" w:rsidRDefault="000631E4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BB65C5F" w14:textId="77777777" w:rsidR="000631E4" w:rsidRPr="00182730" w:rsidRDefault="000631E4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F74B8D3" w14:textId="77777777" w:rsidR="000B149D" w:rsidRPr="00182730" w:rsidRDefault="000B149D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BA7B707" w14:textId="77777777" w:rsidR="000B149D" w:rsidRPr="00182730" w:rsidRDefault="000B149D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352DFFF" w14:textId="77777777" w:rsidR="000B149D" w:rsidRPr="00182730" w:rsidRDefault="000B149D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E549BCE" w14:textId="77777777" w:rsidR="000B149D" w:rsidRPr="00182730" w:rsidRDefault="000B149D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8E0C9D8" w14:textId="77777777" w:rsidR="000B149D" w:rsidRPr="00182730" w:rsidRDefault="000B149D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C6DB2D1" w14:textId="77777777" w:rsidR="000B149D" w:rsidRPr="00182730" w:rsidRDefault="000B149D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2CBD4A8" w14:textId="77777777" w:rsidR="000B149D" w:rsidRPr="00182730" w:rsidRDefault="000B149D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EBA629E" w14:textId="77777777" w:rsidR="000B149D" w:rsidRPr="00182730" w:rsidRDefault="000B149D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80D6FF2" w14:textId="77777777" w:rsidR="000B149D" w:rsidRPr="00182730" w:rsidRDefault="000B149D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0DBA303" w14:textId="77777777" w:rsidR="000B149D" w:rsidRPr="00182730" w:rsidRDefault="000B149D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B0BCAA1" w14:textId="77777777" w:rsidR="000B149D" w:rsidRPr="00182730" w:rsidRDefault="000B149D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69D0A51" w14:textId="77777777" w:rsidR="000B149D" w:rsidRPr="00182730" w:rsidRDefault="000B149D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BCBB3BD" w14:textId="77777777" w:rsidR="008C6F01" w:rsidRPr="00182730" w:rsidRDefault="008C6F01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194DE8A" w14:textId="5FA14E3C" w:rsidR="000631E4" w:rsidRPr="00182730" w:rsidRDefault="000631E4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2" w:name="OLE_LINK1"/>
      <w:r w:rsidRPr="001827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ry Table </w:t>
      </w:r>
      <w:r w:rsidR="00216CD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8</w:t>
      </w:r>
      <w:r w:rsidRPr="001827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Sensitivity-4): Multivariable Cox regression analysis of the association between RCII and 30-day mortality in patients with ADHF.</w:t>
      </w:r>
      <w:r w:rsidRPr="00182730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439"/>
        <w:gridCol w:w="1770"/>
        <w:gridCol w:w="1771"/>
        <w:gridCol w:w="1771"/>
        <w:gridCol w:w="1771"/>
      </w:tblGrid>
      <w:tr w:rsidR="000631E4" w:rsidRPr="00182730" w14:paraId="07040051" w14:textId="77777777" w:rsidTr="008504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 w:val="restart"/>
            <w:tcBorders>
              <w:top w:val="single" w:sz="12" w:space="0" w:color="000000" w:themeColor="text1"/>
            </w:tcBorders>
          </w:tcPr>
          <w:p w14:paraId="672A0A61" w14:textId="77777777" w:rsidR="000631E4" w:rsidRPr="00182730" w:rsidRDefault="000631E4" w:rsidP="000B149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083" w:type="dxa"/>
            <w:gridSpan w:val="4"/>
            <w:tcBorders>
              <w:top w:val="single" w:sz="12" w:space="0" w:color="000000" w:themeColor="text1"/>
            </w:tcBorders>
          </w:tcPr>
          <w:p w14:paraId="52DD188F" w14:textId="77777777" w:rsidR="000631E4" w:rsidRPr="00182730" w:rsidRDefault="000631E4" w:rsidP="000B14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azard ratios (95% confidence interval)</w:t>
            </w:r>
          </w:p>
        </w:tc>
      </w:tr>
      <w:tr w:rsidR="000631E4" w:rsidRPr="00182730" w14:paraId="549423DE" w14:textId="77777777" w:rsidTr="00850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/>
            <w:tcBorders>
              <w:bottom w:val="single" w:sz="12" w:space="0" w:color="000000" w:themeColor="text1"/>
            </w:tcBorders>
          </w:tcPr>
          <w:p w14:paraId="3F8CD926" w14:textId="77777777" w:rsidR="000631E4" w:rsidRPr="00182730" w:rsidRDefault="000631E4" w:rsidP="000B149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70" w:type="dxa"/>
            <w:tcBorders>
              <w:bottom w:val="single" w:sz="12" w:space="0" w:color="000000" w:themeColor="text1"/>
            </w:tcBorders>
          </w:tcPr>
          <w:p w14:paraId="197369B6" w14:textId="77777777" w:rsidR="000631E4" w:rsidRPr="00182730" w:rsidRDefault="000631E4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adjusted model</w:t>
            </w:r>
          </w:p>
        </w:tc>
        <w:tc>
          <w:tcPr>
            <w:tcW w:w="1771" w:type="dxa"/>
            <w:tcBorders>
              <w:bottom w:val="single" w:sz="12" w:space="0" w:color="000000" w:themeColor="text1"/>
            </w:tcBorders>
          </w:tcPr>
          <w:p w14:paraId="7BAB3BF6" w14:textId="77777777" w:rsidR="000631E4" w:rsidRPr="00182730" w:rsidRDefault="000631E4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I</w:t>
            </w:r>
          </w:p>
        </w:tc>
        <w:tc>
          <w:tcPr>
            <w:tcW w:w="1771" w:type="dxa"/>
            <w:tcBorders>
              <w:bottom w:val="single" w:sz="12" w:space="0" w:color="000000" w:themeColor="text1"/>
            </w:tcBorders>
          </w:tcPr>
          <w:p w14:paraId="73284C31" w14:textId="77777777" w:rsidR="000631E4" w:rsidRPr="00182730" w:rsidRDefault="000631E4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II</w:t>
            </w:r>
          </w:p>
        </w:tc>
        <w:tc>
          <w:tcPr>
            <w:tcW w:w="1771" w:type="dxa"/>
            <w:tcBorders>
              <w:bottom w:val="single" w:sz="12" w:space="0" w:color="000000" w:themeColor="text1"/>
            </w:tcBorders>
          </w:tcPr>
          <w:p w14:paraId="6BFFEF81" w14:textId="77777777" w:rsidR="000631E4" w:rsidRPr="00182730" w:rsidRDefault="000631E4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III</w:t>
            </w:r>
          </w:p>
        </w:tc>
      </w:tr>
      <w:tr w:rsidR="008905A8" w:rsidRPr="00182730" w14:paraId="0789FC3E" w14:textId="77777777" w:rsidTr="00850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top w:val="single" w:sz="12" w:space="0" w:color="000000" w:themeColor="text1"/>
              <w:bottom w:val="nil"/>
            </w:tcBorders>
          </w:tcPr>
          <w:p w14:paraId="5230ED2A" w14:textId="77777777" w:rsidR="008905A8" w:rsidRPr="00182730" w:rsidRDefault="008905A8" w:rsidP="000B149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nRCII</w:t>
            </w:r>
          </w:p>
        </w:tc>
        <w:tc>
          <w:tcPr>
            <w:tcW w:w="1770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3A074537" w14:textId="0D2B9D1D" w:rsidR="008905A8" w:rsidRPr="00182730" w:rsidRDefault="008905A8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 xml:space="preserve">1.74 (1.51, 2.02) </w:t>
            </w:r>
          </w:p>
        </w:tc>
        <w:tc>
          <w:tcPr>
            <w:tcW w:w="1771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43F72A78" w14:textId="7C9C245A" w:rsidR="008905A8" w:rsidRPr="00182730" w:rsidRDefault="008905A8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 xml:space="preserve">1.72 (1.48, 2.00) </w:t>
            </w:r>
          </w:p>
        </w:tc>
        <w:tc>
          <w:tcPr>
            <w:tcW w:w="1771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7C250F1D" w14:textId="380A423E" w:rsidR="008905A8" w:rsidRPr="00182730" w:rsidRDefault="008905A8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 xml:space="preserve">1.63 (1.39, 1.91) </w:t>
            </w:r>
          </w:p>
        </w:tc>
        <w:tc>
          <w:tcPr>
            <w:tcW w:w="1771" w:type="dxa"/>
            <w:tcBorders>
              <w:top w:val="single" w:sz="12" w:space="0" w:color="000000" w:themeColor="text1"/>
              <w:bottom w:val="nil"/>
            </w:tcBorders>
          </w:tcPr>
          <w:p w14:paraId="34C1BD5A" w14:textId="104BD801" w:rsidR="008905A8" w:rsidRPr="00182730" w:rsidRDefault="008905A8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C695D">
              <w:rPr>
                <w:rFonts w:ascii="Times New Roman" w:hAnsi="Times New Roman" w:cs="Times New Roman" w:hint="eastAsia"/>
                <w:sz w:val="20"/>
                <w:szCs w:val="20"/>
              </w:rPr>
              <w:t>52</w:t>
            </w: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DC695D">
              <w:rPr>
                <w:rFonts w:ascii="Times New Roman" w:hAnsi="Times New Roman" w:cs="Times New Roman" w:hint="eastAsia"/>
                <w:sz w:val="20"/>
                <w:szCs w:val="20"/>
              </w:rPr>
              <w:t>28</w:t>
            </w: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 w:rsidR="00DC695D">
              <w:rPr>
                <w:rFonts w:ascii="Times New Roman" w:hAnsi="Times New Roman" w:cs="Times New Roman" w:hint="eastAsia"/>
                <w:sz w:val="20"/>
                <w:szCs w:val="20"/>
              </w:rPr>
              <w:t>81</w:t>
            </w: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631E4" w:rsidRPr="00182730" w14:paraId="51FABE20" w14:textId="77777777" w:rsidTr="00850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top w:val="nil"/>
              <w:bottom w:val="nil"/>
            </w:tcBorders>
          </w:tcPr>
          <w:p w14:paraId="539E8221" w14:textId="2F149F65" w:rsidR="000631E4" w:rsidRPr="00182730" w:rsidRDefault="000631E4" w:rsidP="000B149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C</w:t>
            </w:r>
            <w:r w:rsidR="00A80C46"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I</w:t>
            </w: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quartiles)</w:t>
            </w:r>
          </w:p>
        </w:tc>
        <w:tc>
          <w:tcPr>
            <w:tcW w:w="1770" w:type="dxa"/>
            <w:tcBorders>
              <w:top w:val="nil"/>
              <w:bottom w:val="nil"/>
            </w:tcBorders>
          </w:tcPr>
          <w:p w14:paraId="02F32141" w14:textId="77777777" w:rsidR="000631E4" w:rsidRPr="00182730" w:rsidRDefault="000631E4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444F785B" w14:textId="77777777" w:rsidR="000631E4" w:rsidRPr="00182730" w:rsidRDefault="000631E4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37C90850" w14:textId="77777777" w:rsidR="000631E4" w:rsidRPr="00182730" w:rsidRDefault="000631E4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3650B9F5" w14:textId="77777777" w:rsidR="000631E4" w:rsidRPr="00182730" w:rsidRDefault="000631E4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631E4" w:rsidRPr="00182730" w14:paraId="51EE8A6E" w14:textId="77777777" w:rsidTr="00850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top w:val="nil"/>
              <w:bottom w:val="nil"/>
            </w:tcBorders>
          </w:tcPr>
          <w:p w14:paraId="1B5CAE77" w14:textId="77777777" w:rsidR="000631E4" w:rsidRPr="00182730" w:rsidRDefault="000631E4" w:rsidP="000B149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Q1</w:t>
            </w:r>
          </w:p>
        </w:tc>
        <w:tc>
          <w:tcPr>
            <w:tcW w:w="1770" w:type="dxa"/>
            <w:tcBorders>
              <w:top w:val="nil"/>
              <w:bottom w:val="nil"/>
            </w:tcBorders>
          </w:tcPr>
          <w:p w14:paraId="4D9DC0BB" w14:textId="77777777" w:rsidR="000631E4" w:rsidRPr="00182730" w:rsidRDefault="000631E4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37F793EF" w14:textId="77777777" w:rsidR="000631E4" w:rsidRPr="00182730" w:rsidRDefault="000631E4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2FF31509" w14:textId="77777777" w:rsidR="000631E4" w:rsidRPr="00182730" w:rsidRDefault="000631E4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1B7AD29D" w14:textId="77777777" w:rsidR="000631E4" w:rsidRPr="00182730" w:rsidRDefault="000631E4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8905A8" w:rsidRPr="00182730" w14:paraId="2F3EB53E" w14:textId="77777777" w:rsidTr="00850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top w:val="nil"/>
              <w:bottom w:val="nil"/>
            </w:tcBorders>
          </w:tcPr>
          <w:p w14:paraId="47417D0B" w14:textId="77777777" w:rsidR="008905A8" w:rsidRPr="00182730" w:rsidRDefault="008905A8" w:rsidP="000B149D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3666FC18" w14:textId="41107F1C" w:rsidR="008905A8" w:rsidRPr="00182730" w:rsidRDefault="008905A8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 xml:space="preserve">2.81 (0.89, 8.82) 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14:paraId="27E1EA2E" w14:textId="306580F2" w:rsidR="008905A8" w:rsidRPr="00182730" w:rsidRDefault="008905A8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 xml:space="preserve">2.74 (0.87, 8.61) 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14:paraId="20E1A8CD" w14:textId="04919933" w:rsidR="008905A8" w:rsidRPr="00182730" w:rsidRDefault="008905A8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2.24 (0.71, 7.06)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0C157BE5" w14:textId="2A7754F9" w:rsidR="008905A8" w:rsidRPr="00182730" w:rsidRDefault="008905A8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C695D"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DC695D"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, 4.</w:t>
            </w:r>
            <w:r w:rsidR="00DC695D">
              <w:rPr>
                <w:rFonts w:ascii="Times New Roman" w:hAnsi="Times New Roman" w:cs="Times New Roman" w:hint="eastAsia"/>
                <w:sz w:val="20"/>
                <w:szCs w:val="20"/>
              </w:rPr>
              <w:t>52</w:t>
            </w: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8905A8" w:rsidRPr="00182730" w14:paraId="6F784730" w14:textId="77777777" w:rsidTr="00850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top w:val="nil"/>
              <w:bottom w:val="nil"/>
            </w:tcBorders>
          </w:tcPr>
          <w:p w14:paraId="13BBD615" w14:textId="77777777" w:rsidR="008905A8" w:rsidRPr="00182730" w:rsidRDefault="008905A8" w:rsidP="000B149D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28108CD7" w14:textId="545CCCDA" w:rsidR="008905A8" w:rsidRPr="00182730" w:rsidRDefault="008905A8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 xml:space="preserve">4.30 (1.45, 12.79) 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14:paraId="1DF7EA33" w14:textId="34419E25" w:rsidR="008905A8" w:rsidRPr="00182730" w:rsidRDefault="008905A8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 xml:space="preserve">4.09 (1.38, 12.17) 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14:paraId="4AE0750D" w14:textId="5AD18E01" w:rsidR="008905A8" w:rsidRPr="00182730" w:rsidRDefault="008905A8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2.74 (0.91, 8.27)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1FF75B5A" w14:textId="464C3BBE" w:rsidR="008905A8" w:rsidRPr="00182730" w:rsidRDefault="008905A8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C695D">
              <w:rPr>
                <w:rFonts w:ascii="Times New Roman" w:hAnsi="Times New Roman" w:cs="Times New Roman" w:hint="eastAsia"/>
                <w:sz w:val="20"/>
                <w:szCs w:val="20"/>
              </w:rPr>
              <w:t>72</w:t>
            </w: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 xml:space="preserve"> (0.5</w:t>
            </w:r>
            <w:r w:rsidR="00DC695D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DC695D">
              <w:rPr>
                <w:rFonts w:ascii="Times New Roman" w:hAnsi="Times New Roman" w:cs="Times New Roman" w:hint="eastAsia"/>
                <w:sz w:val="20"/>
                <w:szCs w:val="20"/>
              </w:rPr>
              <w:t>5.3</w:t>
            </w: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</w:tr>
      <w:tr w:rsidR="008905A8" w:rsidRPr="00182730" w14:paraId="1F5A6BA5" w14:textId="77777777" w:rsidTr="00850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top w:val="nil"/>
              <w:bottom w:val="nil"/>
            </w:tcBorders>
          </w:tcPr>
          <w:p w14:paraId="744FDED1" w14:textId="77777777" w:rsidR="008905A8" w:rsidRPr="00182730" w:rsidRDefault="008905A8" w:rsidP="000B149D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3723E4CC" w14:textId="33DE13F0" w:rsidR="008905A8" w:rsidRPr="00182730" w:rsidRDefault="008905A8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 xml:space="preserve">11.87 (4.26, 33.06) 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14:paraId="770D3D19" w14:textId="3D521BD4" w:rsidR="008905A8" w:rsidRPr="00182730" w:rsidRDefault="008905A8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 xml:space="preserve">10.63 (3.79, 29.77) 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14:paraId="51EDE3DD" w14:textId="18CE8362" w:rsidR="008905A8" w:rsidRPr="00182730" w:rsidRDefault="008905A8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 xml:space="preserve">7.63 (2.70, 21.57) 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2E4B71D3" w14:textId="704BB17C" w:rsidR="008905A8" w:rsidRPr="00182730" w:rsidRDefault="008905A8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DC695D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3 (1.</w:t>
            </w:r>
            <w:r w:rsidR="00DC695D">
              <w:rPr>
                <w:rFonts w:ascii="Times New Roman" w:hAnsi="Times New Roman" w:cs="Times New Roman" w:hint="eastAsia"/>
                <w:sz w:val="20"/>
                <w:szCs w:val="20"/>
              </w:rPr>
              <w:t>61</w:t>
            </w: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, 1</w:t>
            </w:r>
            <w:r w:rsidR="00DC695D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C695D">
              <w:rPr>
                <w:rFonts w:ascii="Times New Roman" w:hAnsi="Times New Roman" w:cs="Times New Roman" w:hint="eastAsia"/>
                <w:sz w:val="20"/>
                <w:szCs w:val="20"/>
              </w:rPr>
              <w:t>30</w:t>
            </w: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631E4" w:rsidRPr="00182730" w14:paraId="2B9F7C57" w14:textId="77777777" w:rsidTr="00850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top w:val="nil"/>
              <w:bottom w:val="single" w:sz="12" w:space="0" w:color="000000" w:themeColor="text1"/>
            </w:tcBorders>
          </w:tcPr>
          <w:p w14:paraId="6AE0510F" w14:textId="77777777" w:rsidR="000631E4" w:rsidRPr="00182730" w:rsidRDefault="000631E4" w:rsidP="000B149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18273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-trend</w:t>
            </w:r>
          </w:p>
        </w:tc>
        <w:tc>
          <w:tcPr>
            <w:tcW w:w="1770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3A92AE86" w14:textId="77777777" w:rsidR="000631E4" w:rsidRPr="00182730" w:rsidRDefault="000631E4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71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283E311C" w14:textId="77777777" w:rsidR="000631E4" w:rsidRPr="00182730" w:rsidRDefault="000631E4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71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74EEBE42" w14:textId="127C1584" w:rsidR="000631E4" w:rsidRPr="00182730" w:rsidRDefault="008905A8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71" w:type="dxa"/>
            <w:tcBorders>
              <w:top w:val="nil"/>
              <w:bottom w:val="single" w:sz="12" w:space="0" w:color="000000" w:themeColor="text1"/>
            </w:tcBorders>
          </w:tcPr>
          <w:p w14:paraId="0605E7EF" w14:textId="6C2FF701" w:rsidR="000631E4" w:rsidRPr="00182730" w:rsidRDefault="00DC695D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="008905A8" w:rsidRPr="00182730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</w:tbl>
    <w:p w14:paraId="2071D825" w14:textId="77777777" w:rsidR="000631E4" w:rsidRPr="00182730" w:rsidRDefault="000631E4" w:rsidP="000B149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8273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A</w:t>
      </w:r>
      <w:r w:rsidRPr="00182730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bbreviations:</w:t>
      </w:r>
      <w:r w:rsidRPr="0018273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ADHF: acute decompensated heart failure.</w:t>
      </w:r>
    </w:p>
    <w:p w14:paraId="4A7DC24E" w14:textId="77777777" w:rsidR="000631E4" w:rsidRPr="00182730" w:rsidRDefault="000631E4" w:rsidP="000B149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82730">
        <w:rPr>
          <w:rFonts w:ascii="Times New Roman" w:hAnsi="Times New Roman" w:cs="Times New Roman"/>
          <w:color w:val="000000" w:themeColor="text1"/>
          <w:sz w:val="20"/>
          <w:szCs w:val="20"/>
        </w:rPr>
        <w:t>Model I adjusted for gender, age, drinking status, smoking status.</w:t>
      </w:r>
    </w:p>
    <w:p w14:paraId="55941362" w14:textId="77777777" w:rsidR="000631E4" w:rsidRPr="00182730" w:rsidRDefault="000631E4" w:rsidP="000B149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827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l II adjusted for model I + hypertension, diabetes, stroke, CHD, NYHA </w:t>
      </w:r>
      <w:r w:rsidRPr="00182730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classification, LVEF.</w:t>
      </w:r>
    </w:p>
    <w:p w14:paraId="2CB889C5" w14:textId="0723C326" w:rsidR="000631E4" w:rsidRPr="00182730" w:rsidRDefault="000631E4" w:rsidP="000B149D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1827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l III adjusted for: Model II + ALB, AST, GGT, Cr, BUN, UA, </w:t>
      </w:r>
      <w:r w:rsidRPr="00182730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NT-proBNP.</w:t>
      </w:r>
    </w:p>
    <w:bookmarkEnd w:id="2"/>
    <w:p w14:paraId="109790A6" w14:textId="77777777" w:rsidR="000631E4" w:rsidRPr="00182730" w:rsidRDefault="000631E4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A8C2633" w14:textId="77777777" w:rsidR="00584AC6" w:rsidRPr="00182730" w:rsidRDefault="00584AC6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4BA9671" w14:textId="77777777" w:rsidR="00584AC6" w:rsidRPr="00182730" w:rsidRDefault="00584AC6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494CBFB" w14:textId="77777777" w:rsidR="00584AC6" w:rsidRPr="00182730" w:rsidRDefault="00584AC6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45B4A1E" w14:textId="77777777" w:rsidR="000B149D" w:rsidRPr="00182730" w:rsidRDefault="000B149D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2E8FF72" w14:textId="77777777" w:rsidR="000B149D" w:rsidRPr="00182730" w:rsidRDefault="000B149D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30B6BA6" w14:textId="77777777" w:rsidR="000B149D" w:rsidRPr="00182730" w:rsidRDefault="000B149D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9BD6213" w14:textId="77777777" w:rsidR="000B149D" w:rsidRPr="00182730" w:rsidRDefault="000B149D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D2BFA8A" w14:textId="77777777" w:rsidR="000B149D" w:rsidRPr="00182730" w:rsidRDefault="000B149D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08019A6C" w14:textId="77777777" w:rsidR="000B149D" w:rsidRPr="00182730" w:rsidRDefault="000B149D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CF5127B" w14:textId="77777777" w:rsidR="000B149D" w:rsidRPr="00182730" w:rsidRDefault="000B149D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E9921C1" w14:textId="77777777" w:rsidR="000B149D" w:rsidRPr="00182730" w:rsidRDefault="000B149D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F566642" w14:textId="77777777" w:rsidR="000B149D" w:rsidRPr="00182730" w:rsidRDefault="000B149D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6D67B15" w14:textId="77777777" w:rsidR="000B149D" w:rsidRPr="00182730" w:rsidRDefault="000B149D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999BECF" w14:textId="77777777" w:rsidR="000B149D" w:rsidRPr="00182730" w:rsidRDefault="000B149D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547D727" w14:textId="77777777" w:rsidR="008C6F01" w:rsidRPr="00182730" w:rsidRDefault="008C6F01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52475EC" w14:textId="10FDB813" w:rsidR="00584AC6" w:rsidRPr="00182730" w:rsidRDefault="00584AC6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827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ry Table </w:t>
      </w:r>
      <w:r w:rsidR="00216CDE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9</w:t>
      </w:r>
      <w:r w:rsidRPr="001827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Sensitivity-5): Multivariable Cox regression analysis of the association between RCII and 30-day mortality in patients with ADHF.</w:t>
      </w:r>
      <w:r w:rsidRPr="00182730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439"/>
        <w:gridCol w:w="1770"/>
        <w:gridCol w:w="1771"/>
        <w:gridCol w:w="1771"/>
        <w:gridCol w:w="1771"/>
      </w:tblGrid>
      <w:tr w:rsidR="00047D79" w:rsidRPr="00182730" w14:paraId="251029F2" w14:textId="77777777" w:rsidTr="008504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 w:val="restart"/>
            <w:tcBorders>
              <w:top w:val="single" w:sz="12" w:space="0" w:color="000000" w:themeColor="text1"/>
            </w:tcBorders>
          </w:tcPr>
          <w:p w14:paraId="7431E3AC" w14:textId="77777777" w:rsidR="00047D79" w:rsidRPr="00182730" w:rsidRDefault="00047D79" w:rsidP="000B149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bookmarkStart w:id="3" w:name="OLE_LINK2"/>
          </w:p>
        </w:tc>
        <w:tc>
          <w:tcPr>
            <w:tcW w:w="7083" w:type="dxa"/>
            <w:gridSpan w:val="4"/>
            <w:tcBorders>
              <w:top w:val="single" w:sz="12" w:space="0" w:color="000000" w:themeColor="text1"/>
            </w:tcBorders>
          </w:tcPr>
          <w:p w14:paraId="38F834D9" w14:textId="77777777" w:rsidR="00047D79" w:rsidRPr="00182730" w:rsidRDefault="00047D79" w:rsidP="000B149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azard ratios (95% confidence interval)</w:t>
            </w:r>
          </w:p>
        </w:tc>
      </w:tr>
      <w:tr w:rsidR="00047D79" w:rsidRPr="00182730" w14:paraId="0E7DE847" w14:textId="77777777" w:rsidTr="00850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/>
            <w:tcBorders>
              <w:bottom w:val="single" w:sz="12" w:space="0" w:color="000000" w:themeColor="text1"/>
            </w:tcBorders>
          </w:tcPr>
          <w:p w14:paraId="7825FCD5" w14:textId="77777777" w:rsidR="00047D79" w:rsidRPr="00182730" w:rsidRDefault="00047D79" w:rsidP="000B149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770" w:type="dxa"/>
            <w:tcBorders>
              <w:bottom w:val="single" w:sz="12" w:space="0" w:color="000000" w:themeColor="text1"/>
            </w:tcBorders>
          </w:tcPr>
          <w:p w14:paraId="64616200" w14:textId="77777777" w:rsidR="00047D79" w:rsidRPr="00182730" w:rsidRDefault="00047D79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adjusted model</w:t>
            </w:r>
          </w:p>
        </w:tc>
        <w:tc>
          <w:tcPr>
            <w:tcW w:w="1771" w:type="dxa"/>
            <w:tcBorders>
              <w:bottom w:val="single" w:sz="12" w:space="0" w:color="000000" w:themeColor="text1"/>
            </w:tcBorders>
          </w:tcPr>
          <w:p w14:paraId="06F98620" w14:textId="77777777" w:rsidR="00047D79" w:rsidRPr="00182730" w:rsidRDefault="00047D79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I</w:t>
            </w:r>
          </w:p>
        </w:tc>
        <w:tc>
          <w:tcPr>
            <w:tcW w:w="1771" w:type="dxa"/>
            <w:tcBorders>
              <w:bottom w:val="single" w:sz="12" w:space="0" w:color="000000" w:themeColor="text1"/>
            </w:tcBorders>
          </w:tcPr>
          <w:p w14:paraId="2D9B3139" w14:textId="77777777" w:rsidR="00047D79" w:rsidRPr="00182730" w:rsidRDefault="00047D79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II</w:t>
            </w:r>
          </w:p>
        </w:tc>
        <w:tc>
          <w:tcPr>
            <w:tcW w:w="1771" w:type="dxa"/>
            <w:tcBorders>
              <w:bottom w:val="single" w:sz="12" w:space="0" w:color="000000" w:themeColor="text1"/>
            </w:tcBorders>
          </w:tcPr>
          <w:p w14:paraId="35BC2901" w14:textId="77777777" w:rsidR="00047D79" w:rsidRPr="00182730" w:rsidRDefault="00047D79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l III</w:t>
            </w:r>
          </w:p>
        </w:tc>
      </w:tr>
      <w:tr w:rsidR="00047D79" w:rsidRPr="00182730" w14:paraId="1AAF70A9" w14:textId="77777777" w:rsidTr="00850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top w:val="single" w:sz="12" w:space="0" w:color="000000" w:themeColor="text1"/>
              <w:bottom w:val="nil"/>
            </w:tcBorders>
          </w:tcPr>
          <w:p w14:paraId="0F44A843" w14:textId="77777777" w:rsidR="00047D79" w:rsidRPr="00182730" w:rsidRDefault="00047D79" w:rsidP="000B149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nRCII</w:t>
            </w:r>
          </w:p>
        </w:tc>
        <w:tc>
          <w:tcPr>
            <w:tcW w:w="1770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57F7DC38" w14:textId="77777777" w:rsidR="00047D79" w:rsidRPr="00182730" w:rsidRDefault="00047D79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 xml:space="preserve">1.72 (1.50, 1.97) </w:t>
            </w:r>
          </w:p>
        </w:tc>
        <w:tc>
          <w:tcPr>
            <w:tcW w:w="1771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5AC82DEE" w14:textId="77777777" w:rsidR="00047D79" w:rsidRPr="00182730" w:rsidRDefault="00047D79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 xml:space="preserve">1.70 (1.48, 1.95) </w:t>
            </w:r>
          </w:p>
        </w:tc>
        <w:tc>
          <w:tcPr>
            <w:tcW w:w="1771" w:type="dxa"/>
            <w:tcBorders>
              <w:top w:val="single" w:sz="12" w:space="0" w:color="000000" w:themeColor="text1"/>
              <w:bottom w:val="nil"/>
            </w:tcBorders>
            <w:vAlign w:val="center"/>
          </w:tcPr>
          <w:p w14:paraId="4C96D848" w14:textId="77777777" w:rsidR="00047D79" w:rsidRPr="00182730" w:rsidRDefault="00047D79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1.63 (1.40, 1.90)</w:t>
            </w:r>
          </w:p>
        </w:tc>
        <w:tc>
          <w:tcPr>
            <w:tcW w:w="1771" w:type="dxa"/>
            <w:tcBorders>
              <w:top w:val="single" w:sz="12" w:space="0" w:color="000000" w:themeColor="text1"/>
              <w:bottom w:val="nil"/>
            </w:tcBorders>
          </w:tcPr>
          <w:p w14:paraId="51F40D4F" w14:textId="36A2D7D7" w:rsidR="00047D79" w:rsidRPr="009567B9" w:rsidRDefault="009567B9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67B9">
              <w:rPr>
                <w:rFonts w:ascii="Times New Roman" w:hAnsi="Times New Roman" w:cs="Times New Roman"/>
                <w:sz w:val="20"/>
                <w:szCs w:val="20"/>
              </w:rPr>
              <w:t>1.53 (1.31, 1.79)</w:t>
            </w:r>
          </w:p>
        </w:tc>
      </w:tr>
      <w:tr w:rsidR="00047D79" w:rsidRPr="00182730" w14:paraId="4619C565" w14:textId="77777777" w:rsidTr="00850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top w:val="nil"/>
              <w:bottom w:val="nil"/>
            </w:tcBorders>
          </w:tcPr>
          <w:p w14:paraId="5781B885" w14:textId="68E96862" w:rsidR="00047D79" w:rsidRPr="00182730" w:rsidRDefault="00047D79" w:rsidP="000B149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C</w:t>
            </w:r>
            <w:r w:rsidR="00A80C46"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I</w:t>
            </w: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(quartiles)</w:t>
            </w:r>
          </w:p>
        </w:tc>
        <w:tc>
          <w:tcPr>
            <w:tcW w:w="1770" w:type="dxa"/>
            <w:tcBorders>
              <w:top w:val="nil"/>
              <w:bottom w:val="nil"/>
            </w:tcBorders>
          </w:tcPr>
          <w:p w14:paraId="269097D7" w14:textId="77777777" w:rsidR="00047D79" w:rsidRPr="00182730" w:rsidRDefault="00047D79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141DDE90" w14:textId="77777777" w:rsidR="00047D79" w:rsidRPr="00182730" w:rsidRDefault="00047D79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58EFEA6A" w14:textId="77777777" w:rsidR="00047D79" w:rsidRPr="00182730" w:rsidRDefault="00047D79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0700D5E1" w14:textId="77777777" w:rsidR="00047D79" w:rsidRPr="009567B9" w:rsidRDefault="00047D79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47D79" w:rsidRPr="00182730" w14:paraId="26775B90" w14:textId="77777777" w:rsidTr="00850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top w:val="nil"/>
              <w:bottom w:val="nil"/>
            </w:tcBorders>
          </w:tcPr>
          <w:p w14:paraId="65B6976B" w14:textId="77777777" w:rsidR="00047D79" w:rsidRPr="00182730" w:rsidRDefault="00047D79" w:rsidP="000B149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 Q1</w:t>
            </w:r>
          </w:p>
        </w:tc>
        <w:tc>
          <w:tcPr>
            <w:tcW w:w="1770" w:type="dxa"/>
            <w:tcBorders>
              <w:top w:val="nil"/>
              <w:bottom w:val="nil"/>
            </w:tcBorders>
          </w:tcPr>
          <w:p w14:paraId="28DBDB02" w14:textId="77777777" w:rsidR="00047D79" w:rsidRPr="00182730" w:rsidRDefault="00047D79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156DAE3A" w14:textId="77777777" w:rsidR="00047D79" w:rsidRPr="00182730" w:rsidRDefault="00047D79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2BC19A06" w14:textId="77777777" w:rsidR="00047D79" w:rsidRPr="00182730" w:rsidRDefault="00047D79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3D3E9F70" w14:textId="77777777" w:rsidR="00047D79" w:rsidRPr="009567B9" w:rsidRDefault="00047D79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67B9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Ref</w:t>
            </w:r>
          </w:p>
        </w:tc>
      </w:tr>
      <w:tr w:rsidR="00047D79" w:rsidRPr="00182730" w14:paraId="5154CDE3" w14:textId="77777777" w:rsidTr="00850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top w:val="nil"/>
              <w:bottom w:val="nil"/>
            </w:tcBorders>
          </w:tcPr>
          <w:p w14:paraId="4C006EEA" w14:textId="77777777" w:rsidR="00047D79" w:rsidRPr="00182730" w:rsidRDefault="00047D79" w:rsidP="000B149D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47ABEB69" w14:textId="77777777" w:rsidR="00047D79" w:rsidRPr="00182730" w:rsidRDefault="00047D79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 xml:space="preserve">2.21 (0.84, 5.81) 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14:paraId="29730445" w14:textId="77777777" w:rsidR="00047D79" w:rsidRPr="00182730" w:rsidRDefault="00047D79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 xml:space="preserve">2.14 (0.81, 5.63) 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14:paraId="3C779ED6" w14:textId="77777777" w:rsidR="00047D79" w:rsidRPr="00182730" w:rsidRDefault="00047D79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1.62 (0.61, 4.32)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5415546D" w14:textId="07F3A3BC" w:rsidR="00047D79" w:rsidRPr="009567B9" w:rsidRDefault="009567B9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67B9">
              <w:rPr>
                <w:rFonts w:ascii="Times New Roman" w:hAnsi="Times New Roman" w:cs="Times New Roman"/>
                <w:sz w:val="20"/>
                <w:szCs w:val="20"/>
              </w:rPr>
              <w:t>1.10 (0.40, 2.98)</w:t>
            </w:r>
          </w:p>
        </w:tc>
      </w:tr>
      <w:tr w:rsidR="00047D79" w:rsidRPr="00182730" w14:paraId="1FB084B5" w14:textId="77777777" w:rsidTr="00850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top w:val="nil"/>
              <w:bottom w:val="nil"/>
            </w:tcBorders>
          </w:tcPr>
          <w:p w14:paraId="3D6B53B5" w14:textId="77777777" w:rsidR="00047D79" w:rsidRPr="00182730" w:rsidRDefault="00047D79" w:rsidP="000B149D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Q3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59772337" w14:textId="77777777" w:rsidR="00047D79" w:rsidRPr="00182730" w:rsidRDefault="00047D79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 xml:space="preserve">2.86 (1.13, 7.26) 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14:paraId="4A8ED45D" w14:textId="77777777" w:rsidR="00047D79" w:rsidRPr="00182730" w:rsidRDefault="00047D79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 xml:space="preserve">2.70 (1.06, 6.85) 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14:paraId="6475D664" w14:textId="77777777" w:rsidR="00047D79" w:rsidRPr="00182730" w:rsidRDefault="00047D79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 xml:space="preserve">1.80 (0.70, 4.65) 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17AE95AB" w14:textId="401ACA9E" w:rsidR="00047D79" w:rsidRPr="009567B9" w:rsidRDefault="009567B9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67B9">
              <w:rPr>
                <w:rFonts w:ascii="Times New Roman" w:hAnsi="Times New Roman" w:cs="Times New Roman"/>
                <w:sz w:val="20"/>
                <w:szCs w:val="20"/>
              </w:rPr>
              <w:t>1.20 (0.46, 3.16)</w:t>
            </w:r>
          </w:p>
        </w:tc>
      </w:tr>
      <w:tr w:rsidR="00047D79" w:rsidRPr="00182730" w14:paraId="00B51C66" w14:textId="77777777" w:rsidTr="008504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top w:val="nil"/>
              <w:bottom w:val="nil"/>
            </w:tcBorders>
          </w:tcPr>
          <w:p w14:paraId="51DFE773" w14:textId="77777777" w:rsidR="00047D79" w:rsidRPr="00182730" w:rsidRDefault="00047D79" w:rsidP="000B149D">
            <w:pPr>
              <w:spacing w:line="360" w:lineRule="auto"/>
              <w:ind w:firstLineChars="50" w:firstLine="10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1770" w:type="dxa"/>
            <w:tcBorders>
              <w:top w:val="nil"/>
              <w:bottom w:val="nil"/>
            </w:tcBorders>
            <w:vAlign w:val="center"/>
          </w:tcPr>
          <w:p w14:paraId="15BEFC80" w14:textId="77777777" w:rsidR="00047D79" w:rsidRPr="00182730" w:rsidRDefault="00047D79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 xml:space="preserve">8.91 (3.82, 20.80) 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14:paraId="5AE9662F" w14:textId="77777777" w:rsidR="00047D79" w:rsidRPr="00182730" w:rsidRDefault="00047D79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 xml:space="preserve">7.92 (3.37, 18.59) </w:t>
            </w:r>
          </w:p>
        </w:tc>
        <w:tc>
          <w:tcPr>
            <w:tcW w:w="1771" w:type="dxa"/>
            <w:tcBorders>
              <w:top w:val="nil"/>
              <w:bottom w:val="nil"/>
            </w:tcBorders>
            <w:vAlign w:val="center"/>
          </w:tcPr>
          <w:p w14:paraId="4701EEF1" w14:textId="77777777" w:rsidR="00047D79" w:rsidRPr="00182730" w:rsidRDefault="00047D79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5.58 (2.35, 13.27)</w:t>
            </w:r>
          </w:p>
        </w:tc>
        <w:tc>
          <w:tcPr>
            <w:tcW w:w="1771" w:type="dxa"/>
            <w:tcBorders>
              <w:top w:val="nil"/>
              <w:bottom w:val="nil"/>
            </w:tcBorders>
          </w:tcPr>
          <w:p w14:paraId="30387389" w14:textId="564E3BB9" w:rsidR="00047D79" w:rsidRPr="009567B9" w:rsidRDefault="009567B9" w:rsidP="000B149D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67B9">
              <w:rPr>
                <w:rFonts w:ascii="Times New Roman" w:hAnsi="Times New Roman" w:cs="Times New Roman"/>
                <w:sz w:val="20"/>
                <w:szCs w:val="20"/>
              </w:rPr>
              <w:t>3.78 (1.57, 9.07)</w:t>
            </w:r>
          </w:p>
        </w:tc>
      </w:tr>
      <w:tr w:rsidR="00047D79" w:rsidRPr="00182730" w14:paraId="71F45553" w14:textId="77777777" w:rsidTr="008504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top w:val="nil"/>
              <w:bottom w:val="single" w:sz="12" w:space="0" w:color="000000" w:themeColor="text1"/>
            </w:tcBorders>
          </w:tcPr>
          <w:p w14:paraId="3F0F2F6D" w14:textId="77777777" w:rsidR="00047D79" w:rsidRPr="00182730" w:rsidRDefault="00047D79" w:rsidP="000B149D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18273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-trend</w:t>
            </w:r>
          </w:p>
        </w:tc>
        <w:tc>
          <w:tcPr>
            <w:tcW w:w="1770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449B2F2E" w14:textId="77777777" w:rsidR="00047D79" w:rsidRPr="00182730" w:rsidRDefault="00047D79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71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106DE110" w14:textId="77777777" w:rsidR="00047D79" w:rsidRPr="00182730" w:rsidRDefault="00047D79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71" w:type="dxa"/>
            <w:tcBorders>
              <w:top w:val="nil"/>
              <w:bottom w:val="single" w:sz="12" w:space="0" w:color="000000" w:themeColor="text1"/>
            </w:tcBorders>
            <w:vAlign w:val="center"/>
          </w:tcPr>
          <w:p w14:paraId="625FE51F" w14:textId="77777777" w:rsidR="00047D79" w:rsidRPr="00182730" w:rsidRDefault="00047D79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82730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771" w:type="dxa"/>
            <w:tcBorders>
              <w:top w:val="nil"/>
              <w:bottom w:val="single" w:sz="12" w:space="0" w:color="000000" w:themeColor="text1"/>
            </w:tcBorders>
          </w:tcPr>
          <w:p w14:paraId="13E5CCF3" w14:textId="2CD545A2" w:rsidR="00047D79" w:rsidRPr="009567B9" w:rsidRDefault="009567B9" w:rsidP="000B149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67B9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047D79" w:rsidRPr="009567B9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</w:tbl>
    <w:p w14:paraId="457A4331" w14:textId="77777777" w:rsidR="00047D79" w:rsidRPr="00182730" w:rsidRDefault="00047D79" w:rsidP="000B149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82730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A</w:t>
      </w:r>
      <w:r w:rsidRPr="00182730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bbreviations:</w:t>
      </w:r>
      <w:r w:rsidRPr="0018273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ADHF: acute decompensated heart failure.</w:t>
      </w:r>
    </w:p>
    <w:p w14:paraId="7E709A52" w14:textId="77777777" w:rsidR="00047D79" w:rsidRPr="00182730" w:rsidRDefault="00047D79" w:rsidP="000B149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82730">
        <w:rPr>
          <w:rFonts w:ascii="Times New Roman" w:hAnsi="Times New Roman" w:cs="Times New Roman"/>
          <w:color w:val="000000" w:themeColor="text1"/>
          <w:sz w:val="20"/>
          <w:szCs w:val="20"/>
        </w:rPr>
        <w:t>Model I adjusted for gender, age, drinking status, smoking status.</w:t>
      </w:r>
    </w:p>
    <w:p w14:paraId="40DD2EBB" w14:textId="77777777" w:rsidR="00047D79" w:rsidRPr="00182730" w:rsidRDefault="00047D79" w:rsidP="000B149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827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l II adjusted for model I + hypertension, diabetes, stroke, CHD, NYHA </w:t>
      </w:r>
      <w:r w:rsidRPr="00182730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classification, LVEF.</w:t>
      </w:r>
    </w:p>
    <w:p w14:paraId="005687FD" w14:textId="77F60DA8" w:rsidR="00047D79" w:rsidRPr="00182730" w:rsidRDefault="00047D79" w:rsidP="000B149D">
      <w:pPr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18273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odel III adjusted for: Model II + ALB, AST, GGT, Cr, BUN, UA, </w:t>
      </w:r>
      <w:r w:rsidRPr="00182730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NT-proBNP.</w:t>
      </w:r>
    </w:p>
    <w:bookmarkEnd w:id="3"/>
    <w:p w14:paraId="6FA8ADE7" w14:textId="77777777" w:rsidR="00584AC6" w:rsidRPr="00182730" w:rsidRDefault="00584AC6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CDA9576" w14:textId="77777777" w:rsidR="007C5737" w:rsidRPr="00182730" w:rsidRDefault="007C5737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40853120" w14:textId="77777777" w:rsidR="007C5737" w:rsidRPr="00182730" w:rsidRDefault="007C5737" w:rsidP="000B149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7C5737" w:rsidRPr="001827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DDBF04" w14:textId="77777777" w:rsidR="00DD1D2A" w:rsidRDefault="00DD1D2A" w:rsidP="0048734C">
      <w:pPr>
        <w:rPr>
          <w:rFonts w:hint="eastAsia"/>
        </w:rPr>
      </w:pPr>
      <w:r>
        <w:separator/>
      </w:r>
    </w:p>
  </w:endnote>
  <w:endnote w:type="continuationSeparator" w:id="0">
    <w:p w14:paraId="36313AB3" w14:textId="77777777" w:rsidR="00DD1D2A" w:rsidRDefault="00DD1D2A" w:rsidP="0048734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E00E13" w14:textId="77777777" w:rsidR="00DD1D2A" w:rsidRDefault="00DD1D2A" w:rsidP="0048734C">
      <w:pPr>
        <w:rPr>
          <w:rFonts w:hint="eastAsia"/>
        </w:rPr>
      </w:pPr>
      <w:r>
        <w:separator/>
      </w:r>
    </w:p>
  </w:footnote>
  <w:footnote w:type="continuationSeparator" w:id="0">
    <w:p w14:paraId="0E735EA5" w14:textId="77777777" w:rsidR="00DD1D2A" w:rsidRDefault="00DD1D2A" w:rsidP="0048734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c0MjA3MrI0MDUyNLBU0lEKTi0uzszPAymwrAUACV87pSwAAAA="/>
  </w:docVars>
  <w:rsids>
    <w:rsidRoot w:val="00AB5A19"/>
    <w:rsid w:val="00014D03"/>
    <w:rsid w:val="00047D79"/>
    <w:rsid w:val="000631E4"/>
    <w:rsid w:val="00070D97"/>
    <w:rsid w:val="000B149D"/>
    <w:rsid w:val="00182730"/>
    <w:rsid w:val="001B1CC3"/>
    <w:rsid w:val="001F1EEF"/>
    <w:rsid w:val="001F37C2"/>
    <w:rsid w:val="001F53DF"/>
    <w:rsid w:val="00216CDE"/>
    <w:rsid w:val="002A54CC"/>
    <w:rsid w:val="00326308"/>
    <w:rsid w:val="00326AAB"/>
    <w:rsid w:val="00444A36"/>
    <w:rsid w:val="004473BB"/>
    <w:rsid w:val="0046449A"/>
    <w:rsid w:val="0047085D"/>
    <w:rsid w:val="0047273A"/>
    <w:rsid w:val="0048734C"/>
    <w:rsid w:val="004F5DF5"/>
    <w:rsid w:val="00584AC6"/>
    <w:rsid w:val="00673596"/>
    <w:rsid w:val="006828CB"/>
    <w:rsid w:val="00694A0C"/>
    <w:rsid w:val="006E22A8"/>
    <w:rsid w:val="00713BB0"/>
    <w:rsid w:val="007441D1"/>
    <w:rsid w:val="007C5737"/>
    <w:rsid w:val="008905A8"/>
    <w:rsid w:val="008C6F01"/>
    <w:rsid w:val="008F217E"/>
    <w:rsid w:val="009226FC"/>
    <w:rsid w:val="00932CB1"/>
    <w:rsid w:val="009567B9"/>
    <w:rsid w:val="00A80C46"/>
    <w:rsid w:val="00A84D2A"/>
    <w:rsid w:val="00A97A60"/>
    <w:rsid w:val="00AB5A19"/>
    <w:rsid w:val="00B03A1E"/>
    <w:rsid w:val="00B965D0"/>
    <w:rsid w:val="00C14234"/>
    <w:rsid w:val="00C30445"/>
    <w:rsid w:val="00C537CE"/>
    <w:rsid w:val="00C82834"/>
    <w:rsid w:val="00D1146B"/>
    <w:rsid w:val="00D5235F"/>
    <w:rsid w:val="00D644A6"/>
    <w:rsid w:val="00D8327E"/>
    <w:rsid w:val="00DC695D"/>
    <w:rsid w:val="00DD1D2A"/>
    <w:rsid w:val="00DE45B5"/>
    <w:rsid w:val="00E50307"/>
    <w:rsid w:val="00E81561"/>
    <w:rsid w:val="00E83F40"/>
    <w:rsid w:val="00EB6775"/>
    <w:rsid w:val="00ED05D7"/>
    <w:rsid w:val="00F145DC"/>
    <w:rsid w:val="00F40AAE"/>
    <w:rsid w:val="00FD2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E2D4F8"/>
  <w15:chartTrackingRefBased/>
  <w15:docId w15:val="{D2942527-FF6F-4821-A62F-8DBB7DECB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B5A1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5A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5A1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5A1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5A1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5A1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5A1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5A1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5A1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B5A1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B5A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B5A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B5A1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B5A1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B5A1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B5A1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B5A1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B5A1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B5A1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B5A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B5A1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B5A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B5A1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B5A1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B5A1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B5A1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B5A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B5A1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B5A1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8734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8734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873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8734C"/>
    <w:rPr>
      <w:sz w:val="18"/>
      <w:szCs w:val="18"/>
    </w:rPr>
  </w:style>
  <w:style w:type="table" w:styleId="af2">
    <w:name w:val="Table Grid"/>
    <w:basedOn w:val="a1"/>
    <w:uiPriority w:val="39"/>
    <w:rsid w:val="00014D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Plain Table 2"/>
    <w:basedOn w:val="a1"/>
    <w:uiPriority w:val="42"/>
    <w:rsid w:val="00014D0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0">
    <w:name w:val="无格式表格 21"/>
    <w:basedOn w:val="a1"/>
    <w:uiPriority w:val="42"/>
    <w:qFormat/>
    <w:rsid w:val="001F1EEF"/>
    <w:rPr>
      <w:kern w:val="0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68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1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9</Pages>
  <Words>1336</Words>
  <Characters>7616</Characters>
  <Application>Microsoft Office Word</Application>
  <DocSecurity>0</DocSecurity>
  <Lines>63</Lines>
  <Paragraphs>17</Paragraphs>
  <ScaleCrop>false</ScaleCrop>
  <Company/>
  <LinksUpToDate>false</LinksUpToDate>
  <CharactersWithSpaces>8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ou</dc:creator>
  <cp:keywords/>
  <dc:description/>
  <cp:lastModifiedBy>Buke Z</cp:lastModifiedBy>
  <cp:revision>41</cp:revision>
  <dcterms:created xsi:type="dcterms:W3CDTF">2025-07-16T06:25:00Z</dcterms:created>
  <dcterms:modified xsi:type="dcterms:W3CDTF">2026-03-23T06:57:00Z</dcterms:modified>
</cp:coreProperties>
</file>